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E3BB2" w14:textId="621420F7" w:rsidR="00576A2B" w:rsidRPr="00576A2B" w:rsidRDefault="00576A2B" w:rsidP="00B03E40">
      <w:pPr>
        <w:tabs>
          <w:tab w:val="left" w:pos="2104"/>
        </w:tabs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76A2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fter the fırst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elphi </w:t>
      </w:r>
      <w:r w:rsidRPr="00576A2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, 11 out of 26 measures achieved consensus. 9 of the remaining 15 measures achieved consensus in the second round.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 the end, </w:t>
      </w:r>
      <w:r w:rsidRPr="00576A2B">
        <w:rPr>
          <w:rFonts w:ascii="Arial" w:hAnsi="Arial" w:cs="Arial"/>
          <w:color w:val="000000" w:themeColor="text1"/>
          <w:sz w:val="20"/>
          <w:szCs w:val="20"/>
          <w:lang w:val="en-GB"/>
        </w:rPr>
        <w:t>6 measures did not reach consensus. In this online appendix, we illustrate the percentages for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levance and feasibility, </w:t>
      </w:r>
      <w:r w:rsidRPr="00576A2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mments from the participants and changes in wording that we applied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fter </w:t>
      </w:r>
      <w:r w:rsidRPr="00576A2B">
        <w:rPr>
          <w:rFonts w:ascii="Arial" w:hAnsi="Arial" w:cs="Arial"/>
          <w:color w:val="000000" w:themeColor="text1"/>
          <w:sz w:val="20"/>
          <w:szCs w:val="20"/>
          <w:lang w:val="en-GB"/>
        </w:rPr>
        <w:t>each round for each measure.</w:t>
      </w:r>
    </w:p>
    <w:p w14:paraId="5F2C3D06" w14:textId="69A3A056" w:rsidR="0094617E" w:rsidRPr="00474BA3" w:rsidRDefault="009A3CF0" w:rsidP="00B03E40">
      <w:pPr>
        <w:tabs>
          <w:tab w:val="left" w:pos="2104"/>
        </w:tabs>
        <w:spacing w:after="0"/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</w:pPr>
      <w:r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>Measures</w:t>
      </w:r>
      <w:r w:rsidR="0094617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 xml:space="preserve"> that </w:t>
      </w:r>
      <w:r w:rsidR="001E1EEE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>achieved</w:t>
      </w:r>
      <w:r w:rsidR="001E1EE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 xml:space="preserve"> </w:t>
      </w:r>
      <w:r w:rsidR="0094617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 xml:space="preserve">consensus </w:t>
      </w:r>
      <w:r w:rsidR="001E1EEE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>in</w:t>
      </w:r>
      <w:r w:rsidR="001E1EE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 xml:space="preserve"> </w:t>
      </w:r>
      <w:r w:rsidR="0094617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>the first round</w:t>
      </w:r>
      <w:r w:rsidR="00FC23BE"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 xml:space="preserve"> </w:t>
      </w:r>
      <w:r w:rsidR="00FC23BE" w:rsidRPr="00C06DCE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(see Table </w:t>
      </w:r>
      <w:r w:rsidR="00E5078A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3</w:t>
      </w:r>
      <w:r w:rsidR="00A13CC9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)</w:t>
      </w:r>
      <w:bookmarkStart w:id="0" w:name="_GoBack"/>
      <w:bookmarkEnd w:id="0"/>
    </w:p>
    <w:p w14:paraId="7515C931" w14:textId="3656BA05" w:rsidR="00CD62C1" w:rsidRPr="00EC7BAA" w:rsidRDefault="008A54D7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In the first roun</w:t>
      </w:r>
      <w:r w:rsidR="006451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="001E1EEE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65E9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11 out of </w:t>
      </w:r>
      <w:r w:rsidR="00FA0B2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C65E9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26 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easures</w:t>
      </w:r>
      <w:r w:rsidR="00C65E9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achieved</w:t>
      </w:r>
      <w:r w:rsidR="00A015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65E9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nsensus</w:t>
      </w:r>
      <w:r w:rsidR="00BF204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With respect to the consented measures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some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dditional </w:t>
      </w:r>
      <w:r w:rsidR="00106DD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uggestions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ere collected: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xperts 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expressed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at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lliative care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‘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risis sheet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’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4)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which 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record</w:t>
      </w:r>
      <w:r w:rsidR="00A015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PC 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patients</w:t>
      </w:r>
      <w:r w:rsidR="00A015C2">
        <w:rPr>
          <w:rFonts w:ascii="Arial" w:hAnsi="Arial" w:cs="Arial"/>
          <w:color w:val="000000" w:themeColor="text1"/>
          <w:sz w:val="20"/>
          <w:szCs w:val="20"/>
          <w:lang w:val="en-GB"/>
        </w:rPr>
        <w:t>’ preferences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emergency situations, </w:t>
      </w:r>
      <w:r w:rsidR="00CD62C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hould </w:t>
      </w:r>
      <w:r w:rsidR="006A498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use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6A498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mmon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anguage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so they can be easily</w:t>
      </w:r>
      <w:r w:rsidR="00CD62C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underst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ood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0578E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by</w:t>
      </w:r>
      <w:r w:rsidR="00CD62C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all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D62C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are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provider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A6588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rticipants </w:t>
      </w:r>
      <w:r w:rsidR="006A498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lso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emphasi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d the 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mportance of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lacing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elephone numbers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for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ergency contacts </w:t>
      </w:r>
      <w:r w:rsidR="00A873D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nd proxies (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as selected</w:t>
      </w:r>
      <w:r w:rsidR="00010926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A873D1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y the patient)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lose to the patient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’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edside,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as well as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aving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this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formation </w:t>
      </w:r>
      <w:r w:rsidR="00034B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in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</w:t>
      </w:r>
      <w:r w:rsidR="00381EFE">
        <w:rPr>
          <w:rFonts w:ascii="Arial" w:hAnsi="Arial" w:cs="Arial"/>
          <w:color w:val="000000" w:themeColor="text1"/>
          <w:sz w:val="20"/>
          <w:szCs w:val="20"/>
          <w:lang w:val="en-GB"/>
        </w:rPr>
        <w:t>practice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’s computer system 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2D735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).</w:t>
      </w:r>
      <w:r w:rsidR="006451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=9 experts pointed out a possible lack of experience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amongst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octors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on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537EE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tandby duty outside of regular practice hours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(M</w:t>
      </w:r>
      <w:r w:rsidR="00A0173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10)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suggested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at patients receiving palliative care have access to 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</w:t>
      </w:r>
      <w:r w:rsidR="00A0173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ore speciali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A0173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ed emergency network.</w:t>
      </w:r>
      <w:r w:rsidR="00D04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urthermore, </w:t>
      </w:r>
      <w:r w:rsidR="00010926">
        <w:rPr>
          <w:rFonts w:ascii="Arial" w:hAnsi="Arial" w:cs="Arial"/>
          <w:color w:val="000000" w:themeColor="text1"/>
          <w:sz w:val="20"/>
          <w:szCs w:val="20"/>
          <w:lang w:val="en-GB"/>
        </w:rPr>
        <w:t>although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h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ving </w:t>
      </w:r>
      <w:r w:rsidR="00C422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hysician assistants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fill 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home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visit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5A6FF7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bag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5A6FF7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B725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11</w:t>
      </w:r>
      <w:r w:rsidR="005A6FF7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mmediately 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after home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visits 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to prepare f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o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r upcoming palliative care home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E6FB2">
        <w:rPr>
          <w:rFonts w:ascii="Arial" w:hAnsi="Arial" w:cs="Arial"/>
          <w:color w:val="000000" w:themeColor="text1"/>
          <w:sz w:val="20"/>
          <w:szCs w:val="20"/>
          <w:lang w:val="en-GB"/>
        </w:rPr>
        <w:t>visits</w:t>
      </w:r>
      <w:r w:rsidR="00C4222E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5A6FF7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F1C8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ached consensus in the first round, </w:t>
      </w:r>
      <w:r w:rsidR="00B725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n=4</w:t>
      </w:r>
      <w:r w:rsidR="009F1C8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C7BAA">
        <w:rPr>
          <w:rFonts w:ascii="Arial" w:hAnsi="Arial" w:cs="Arial"/>
          <w:color w:val="auto"/>
          <w:sz w:val="20"/>
          <w:szCs w:val="20"/>
          <w:lang w:val="en-GB"/>
        </w:rPr>
        <w:t>GPs</w:t>
      </w:r>
      <w:r w:rsidR="00EC7BA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9F1C8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referred </w:t>
      </w:r>
      <w:r w:rsidR="00B72593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o refill </w:t>
      </w:r>
      <w:r w:rsidR="00010926">
        <w:rPr>
          <w:rFonts w:ascii="Arial" w:hAnsi="Arial" w:cs="Arial"/>
          <w:color w:val="auto"/>
          <w:sz w:val="20"/>
          <w:szCs w:val="20"/>
          <w:lang w:val="en-GB"/>
        </w:rPr>
        <w:t>these bags themselves.</w:t>
      </w:r>
      <w:r w:rsidR="0001092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Finally, d</w:t>
      </w:r>
      <w:r w:rsidR="00A017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fficulties </w:t>
      </w:r>
      <w:r w:rsidR="00EC7BAA">
        <w:rPr>
          <w:rFonts w:ascii="Arial" w:hAnsi="Arial" w:cs="Arial"/>
          <w:color w:val="auto"/>
          <w:sz w:val="20"/>
          <w:szCs w:val="20"/>
          <w:lang w:val="en-GB"/>
        </w:rPr>
        <w:t xml:space="preserve">during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registr</w:t>
      </w:r>
      <w:r w:rsidR="00EC7BAA">
        <w:rPr>
          <w:rFonts w:ascii="Arial" w:hAnsi="Arial" w:cs="Arial"/>
          <w:color w:val="auto"/>
          <w:sz w:val="20"/>
          <w:szCs w:val="20"/>
          <w:lang w:val="en-GB"/>
        </w:rPr>
        <w:t xml:space="preserve">ation of </w:t>
      </w:r>
      <w:r w:rsidR="00DC1E98">
        <w:rPr>
          <w:rFonts w:ascii="Arial" w:hAnsi="Arial" w:cs="Arial"/>
          <w:color w:val="auto"/>
          <w:sz w:val="20"/>
          <w:szCs w:val="20"/>
          <w:lang w:val="en-GB"/>
        </w:rPr>
        <w:t xml:space="preserve">all </w:t>
      </w:r>
      <w:r w:rsidR="005A6FF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atients </w:t>
      </w:r>
      <w:r w:rsidR="00DC1E98">
        <w:rPr>
          <w:rFonts w:ascii="Arial" w:hAnsi="Arial" w:cs="Arial"/>
          <w:color w:val="auto"/>
          <w:sz w:val="20"/>
          <w:szCs w:val="20"/>
          <w:lang w:val="en-GB"/>
        </w:rPr>
        <w:t xml:space="preserve">entering the practice (e.g. having cough) </w:t>
      </w:r>
      <w:r w:rsidR="00EC7BAA">
        <w:rPr>
          <w:rFonts w:ascii="Arial" w:hAnsi="Arial" w:cs="Arial"/>
          <w:color w:val="auto"/>
          <w:sz w:val="20"/>
          <w:szCs w:val="20"/>
          <w:lang w:val="en-GB"/>
        </w:rPr>
        <w:t xml:space="preserve">by physician assistants </w:t>
      </w:r>
      <w:r w:rsidR="005A6FF7" w:rsidRPr="00322470">
        <w:rPr>
          <w:rFonts w:ascii="Arial" w:hAnsi="Arial" w:cs="Arial"/>
          <w:color w:val="auto"/>
          <w:sz w:val="20"/>
          <w:szCs w:val="20"/>
          <w:lang w:val="en-GB"/>
        </w:rPr>
        <w:t>in the GP office</w:t>
      </w:r>
      <w:r w:rsidR="001E41A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5A6FF7" w:rsidRPr="00322470">
        <w:rPr>
          <w:rFonts w:ascii="Arial" w:hAnsi="Arial" w:cs="Arial"/>
          <w:color w:val="auto"/>
          <w:sz w:val="20"/>
          <w:szCs w:val="20"/>
          <w:lang w:val="en-GB"/>
        </w:rPr>
        <w:t>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CD62C1" w:rsidRPr="00322470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="00D97753" w:rsidRPr="00322470">
        <w:rPr>
          <w:rFonts w:ascii="Arial" w:hAnsi="Arial" w:cs="Arial"/>
          <w:color w:val="auto"/>
          <w:sz w:val="20"/>
          <w:szCs w:val="20"/>
          <w:lang w:val="en-GB"/>
        </w:rPr>
        <w:t>6</w:t>
      </w:r>
      <w:r w:rsidR="005A6FF7" w:rsidRPr="00322470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A017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(referring to</w:t>
      </w:r>
      <w:r w:rsidR="00EC7BAA">
        <w:rPr>
          <w:rFonts w:ascii="Arial" w:hAnsi="Arial" w:cs="Arial"/>
          <w:color w:val="auto"/>
          <w:sz w:val="20"/>
          <w:szCs w:val="20"/>
          <w:lang w:val="en-GB"/>
        </w:rPr>
        <w:t>,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 xml:space="preserve"> e.g.,</w:t>
      </w:r>
      <w:r w:rsidR="00A017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patient concerns and </w:t>
      </w:r>
      <w:r w:rsidR="001E41A6" w:rsidRPr="00322470">
        <w:rPr>
          <w:rFonts w:ascii="Arial" w:hAnsi="Arial" w:cs="Arial"/>
          <w:color w:val="auto"/>
          <w:sz w:val="20"/>
          <w:szCs w:val="20"/>
          <w:lang w:val="en-GB"/>
        </w:rPr>
        <w:t>data privacy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D04D1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were underlined.</w:t>
      </w:r>
    </w:p>
    <w:p w14:paraId="33B736E9" w14:textId="5DA99D34" w:rsidR="0094617E" w:rsidRPr="00322470" w:rsidRDefault="009A3CF0" w:rsidP="00B03E40">
      <w:pPr>
        <w:spacing w:after="0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b/>
          <w:iCs/>
          <w:color w:val="auto"/>
          <w:sz w:val="20"/>
          <w:szCs w:val="20"/>
          <w:lang w:val="en-GB"/>
        </w:rPr>
        <w:t>Measures</w:t>
      </w:r>
      <w:r w:rsidR="0094617E" w:rsidRPr="0032247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that </w:t>
      </w:r>
      <w:r w:rsidR="00C4222E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achieved</w:t>
      </w:r>
      <w:r w:rsidR="00C4222E" w:rsidRPr="0032247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</w:t>
      </w:r>
      <w:r w:rsidR="0094617E" w:rsidRPr="0032247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consensus </w:t>
      </w:r>
      <w:r w:rsidR="00010926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in</w:t>
      </w:r>
      <w:r w:rsidR="00010926" w:rsidRPr="0032247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</w:t>
      </w:r>
      <w:r w:rsidR="0094617E" w:rsidRPr="0032247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the second round </w:t>
      </w:r>
      <w:r w:rsidR="00D23004" w:rsidRPr="00C06DCE">
        <w:rPr>
          <w:rFonts w:ascii="Arial" w:hAnsi="Arial" w:cs="Arial"/>
          <w:bCs/>
          <w:color w:val="auto"/>
          <w:sz w:val="20"/>
          <w:szCs w:val="20"/>
          <w:lang w:val="en-GB"/>
        </w:rPr>
        <w:t>(see Table</w:t>
      </w:r>
      <w:r w:rsidR="00E5078A">
        <w:rPr>
          <w:rFonts w:ascii="Arial" w:hAnsi="Arial" w:cs="Arial"/>
          <w:bCs/>
          <w:color w:val="auto"/>
          <w:sz w:val="20"/>
          <w:szCs w:val="20"/>
          <w:lang w:val="en-GB"/>
        </w:rPr>
        <w:t xml:space="preserve"> 3</w:t>
      </w:r>
      <w:r w:rsidR="00D23004" w:rsidRPr="00C06DCE">
        <w:rPr>
          <w:rFonts w:ascii="Arial" w:hAnsi="Arial" w:cs="Arial"/>
          <w:bCs/>
          <w:color w:val="auto"/>
          <w:sz w:val="20"/>
          <w:szCs w:val="20"/>
          <w:lang w:val="en-GB"/>
        </w:rPr>
        <w:t>)</w:t>
      </w:r>
    </w:p>
    <w:p w14:paraId="48E2DA10" w14:textId="7A77B32E" w:rsidR="00F658ED" w:rsidRPr="00322470" w:rsidRDefault="006B481A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 the </w:t>
      </w:r>
      <w:r w:rsidR="009800C2" w:rsidRPr="00322470">
        <w:rPr>
          <w:rFonts w:ascii="Arial" w:hAnsi="Arial" w:cs="Arial"/>
          <w:color w:val="auto"/>
          <w:sz w:val="20"/>
          <w:szCs w:val="20"/>
          <w:lang w:val="en-GB"/>
        </w:rPr>
        <w:t>second round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,</w:t>
      </w:r>
      <w:r w:rsidR="009800C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9 of </w:t>
      </w:r>
      <w:r w:rsidR="00117AF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e remaining </w:t>
      </w:r>
      <w:r w:rsidR="009800C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15 </w:t>
      </w:r>
      <w:r w:rsidR="00C62502" w:rsidRPr="00322470">
        <w:rPr>
          <w:rFonts w:ascii="Arial" w:hAnsi="Arial" w:cs="Arial"/>
          <w:color w:val="auto"/>
          <w:sz w:val="20"/>
          <w:szCs w:val="20"/>
          <w:lang w:val="en-GB"/>
        </w:rPr>
        <w:t>measures</w:t>
      </w:r>
      <w:r w:rsidR="009800C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="00C4222E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9800C2" w:rsidRPr="00322470">
        <w:rPr>
          <w:rFonts w:ascii="Arial" w:hAnsi="Arial" w:cs="Arial"/>
          <w:color w:val="auto"/>
          <w:sz w:val="20"/>
          <w:szCs w:val="20"/>
          <w:lang w:val="en-GB"/>
        </w:rPr>
        <w:t>consensus.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 round </w:t>
      </w:r>
      <w:proofErr w:type="gramStart"/>
      <w:r w:rsidR="008A08B7">
        <w:rPr>
          <w:rFonts w:ascii="Arial" w:hAnsi="Arial" w:cs="Arial"/>
          <w:color w:val="auto"/>
          <w:sz w:val="20"/>
          <w:szCs w:val="20"/>
          <w:lang w:val="en-GB"/>
        </w:rPr>
        <w:t>1</w:t>
      </w:r>
      <w:proofErr w:type="gramEnd"/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, t</w:t>
      </w:r>
      <w:r w:rsidR="00C62502" w:rsidRPr="00322470">
        <w:rPr>
          <w:rFonts w:ascii="Arial" w:hAnsi="Arial" w:cs="Arial"/>
          <w:color w:val="auto"/>
          <w:sz w:val="20"/>
          <w:szCs w:val="20"/>
          <w:lang w:val="en-GB"/>
        </w:rPr>
        <w:t>he measure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>that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a single</w:t>
      </w:r>
      <w:r w:rsidR="008A08B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physician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ssistant in the 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GP office should be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made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responsible for the coordination of 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atients </w:t>
      </w:r>
      <w:r w:rsidR="00AD7C94" w:rsidRPr="00322470">
        <w:rPr>
          <w:rFonts w:ascii="Arial" w:hAnsi="Arial" w:cs="Arial"/>
          <w:color w:val="auto"/>
          <w:sz w:val="20"/>
          <w:szCs w:val="20"/>
          <w:lang w:val="en-GB"/>
        </w:rPr>
        <w:t>receiving PPC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and</w:t>
      </w:r>
      <w:r w:rsidR="00AD7C9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administering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>a structured</w:t>
      </w:r>
      <w:r w:rsidR="00E6316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firs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t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alliative care </w:t>
      </w:r>
      <w:r w:rsidR="00106DD3" w:rsidRPr="00322470">
        <w:rPr>
          <w:rFonts w:ascii="Arial" w:hAnsi="Arial" w:cs="Arial"/>
          <w:color w:val="auto"/>
          <w:sz w:val="20"/>
          <w:szCs w:val="20"/>
          <w:lang w:val="en-GB"/>
        </w:rPr>
        <w:t>assessment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1)</w:t>
      </w:r>
      <w:r w:rsidR="00DC1E98">
        <w:rPr>
          <w:rFonts w:ascii="Arial" w:hAnsi="Arial" w:cs="Arial"/>
          <w:color w:val="auto"/>
          <w:sz w:val="20"/>
          <w:szCs w:val="20"/>
          <w:lang w:val="en-GB"/>
        </w:rPr>
        <w:t xml:space="preserve"> on e.g. symptoms, problems and medication,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was rated low in relevance (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>64%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) 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nd 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feasibility (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>57</w:t>
      </w:r>
      <w:r w:rsidR="003E65A2" w:rsidRPr="00322470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>4%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30318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>N=</w:t>
      </w:r>
      <w:r w:rsidR="003A187E" w:rsidRPr="00322470">
        <w:rPr>
          <w:rFonts w:ascii="Arial" w:hAnsi="Arial" w:cs="Arial"/>
          <w:color w:val="auto"/>
          <w:sz w:val="20"/>
          <w:szCs w:val="20"/>
          <w:lang w:val="en-GB"/>
        </w:rPr>
        <w:t>13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9223CC">
        <w:rPr>
          <w:rFonts w:ascii="Arial" w:hAnsi="Arial" w:cs="Arial"/>
          <w:color w:val="auto"/>
          <w:sz w:val="20"/>
          <w:szCs w:val="20"/>
          <w:lang w:val="en-GB"/>
        </w:rPr>
        <w:t xml:space="preserve">out of 64 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GPs disapproved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of the delegation of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this responsibility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to a single individual, citing 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>problems due to limited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nd part-time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>staff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capacity. 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>T</w:t>
      </w:r>
      <w:r w:rsidR="004A4AD0" w:rsidRPr="00322470">
        <w:rPr>
          <w:rFonts w:ascii="Arial" w:hAnsi="Arial" w:cs="Arial"/>
          <w:color w:val="auto"/>
          <w:sz w:val="20"/>
          <w:szCs w:val="20"/>
          <w:lang w:val="en-GB"/>
        </w:rPr>
        <w:t>h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us, the</w:t>
      </w:r>
      <w:r w:rsidR="004A4A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clear allocation of responsibility 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 xml:space="preserve">to a single physician assistant </w:t>
      </w:r>
      <w:r w:rsidR="004A4A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was removed 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>from the measure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’</w:t>
      </w:r>
      <w:r w:rsidR="006A498F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s wording </w:t>
      </w:r>
      <w:r w:rsidR="004A4AD0" w:rsidRPr="00322470">
        <w:rPr>
          <w:rFonts w:ascii="Arial" w:hAnsi="Arial" w:cs="Arial"/>
          <w:color w:val="auto"/>
          <w:sz w:val="20"/>
          <w:szCs w:val="20"/>
          <w:lang w:val="en-GB"/>
        </w:rPr>
        <w:t>for the</w:t>
      </w:r>
      <w:r w:rsidR="007F73A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second round</w:t>
      </w:r>
      <w:r w:rsidR="00C4222E">
        <w:rPr>
          <w:rFonts w:ascii="Arial" w:hAnsi="Arial" w:cs="Arial"/>
          <w:color w:val="auto"/>
          <w:sz w:val="20"/>
          <w:szCs w:val="20"/>
          <w:lang w:val="en-GB"/>
        </w:rPr>
        <w:t>,</w:t>
      </w:r>
      <w:r w:rsidR="004A4A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resulting in 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consensus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 xml:space="preserve"> with </w:t>
      </w:r>
      <w:r w:rsidR="003E65A2" w:rsidRPr="00322470">
        <w:rPr>
          <w:rFonts w:ascii="Arial" w:hAnsi="Arial" w:cs="Arial"/>
          <w:color w:val="auto"/>
          <w:sz w:val="20"/>
          <w:szCs w:val="20"/>
          <w:lang w:val="en-GB"/>
        </w:rPr>
        <w:t>85.3% relevance and 76.4% feasibility.</w:t>
      </w:r>
    </w:p>
    <w:p w14:paraId="45573398" w14:textId="2E841122" w:rsidR="00CC3406" w:rsidRPr="00322470" w:rsidRDefault="00360D2A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>T</w:t>
      </w:r>
      <w:r w:rsidR="00F658E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he </w:t>
      </w:r>
      <w:r w:rsidR="00482A6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development of 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>an emergency dataset</w:t>
      </w:r>
      <w:r w:rsidR="00482A6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6106A8" w:rsidRPr="00322470">
        <w:rPr>
          <w:rFonts w:ascii="Arial" w:hAnsi="Arial" w:cs="Arial"/>
          <w:color w:val="auto"/>
          <w:sz w:val="20"/>
          <w:szCs w:val="20"/>
          <w:lang w:val="en-GB"/>
        </w:rPr>
        <w:t>2)</w:t>
      </w:r>
      <w:r w:rsidR="00DC1E98">
        <w:rPr>
          <w:rFonts w:ascii="Arial" w:hAnsi="Arial" w:cs="Arial"/>
          <w:color w:val="auto"/>
          <w:sz w:val="20"/>
          <w:szCs w:val="20"/>
          <w:lang w:val="en-GB"/>
        </w:rPr>
        <w:t xml:space="preserve"> containing e.g. family caregiver contact </w:t>
      </w:r>
      <w:proofErr w:type="gramStart"/>
      <w:r w:rsidR="00DC1E98">
        <w:rPr>
          <w:rFonts w:ascii="Arial" w:hAnsi="Arial" w:cs="Arial"/>
          <w:color w:val="auto"/>
          <w:sz w:val="20"/>
          <w:szCs w:val="20"/>
          <w:lang w:val="en-GB"/>
        </w:rPr>
        <w:t>data,</w:t>
      </w:r>
      <w:proofErr w:type="gramEnd"/>
      <w:r w:rsidR="00F658E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049E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was considered </w:t>
      </w:r>
      <w:r w:rsidR="002B7F61" w:rsidRPr="00322470">
        <w:rPr>
          <w:rFonts w:ascii="Arial" w:hAnsi="Arial" w:cs="Arial"/>
          <w:color w:val="auto"/>
          <w:sz w:val="20"/>
          <w:szCs w:val="20"/>
          <w:lang w:val="en-GB"/>
        </w:rPr>
        <w:t>releva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nt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78.2%)</w:t>
      </w:r>
      <w:r w:rsidR="002B7F6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 round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7049E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However, t</w:t>
      </w:r>
      <w:r w:rsidR="00D433B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he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experts critic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 xml:space="preserve">ed the </w:t>
      </w:r>
      <w:r w:rsidR="00D433B8" w:rsidRPr="00322470">
        <w:rPr>
          <w:rFonts w:ascii="Arial" w:hAnsi="Arial" w:cs="Arial"/>
          <w:color w:val="auto"/>
          <w:sz w:val="20"/>
          <w:szCs w:val="20"/>
          <w:lang w:val="en-GB"/>
        </w:rPr>
        <w:t>feasibility (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>55.6%</w:t>
      </w:r>
      <w:r w:rsidR="00D433B8" w:rsidRPr="00322470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of this measure</w:t>
      </w:r>
      <w:r w:rsidR="00777A8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mainly because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it</w:t>
      </w:r>
      <w:r w:rsidR="00777A8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involved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77A81" w:rsidRPr="00322470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>aving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AC3DB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medical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>data on</w:t>
      </w:r>
      <w:r w:rsidR="00AC3DB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not-yet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-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>existing electronic health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AC3DB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care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>card</w:t>
      </w:r>
      <w:r w:rsidR="00777A8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A further criticism pertained to the l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mited time resources of GPs and their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hysician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ssistants.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lastRenderedPageBreak/>
        <w:t>After removing the electronic health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care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card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from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33B8" w:rsidRPr="00322470">
        <w:rPr>
          <w:rFonts w:ascii="Arial" w:hAnsi="Arial" w:cs="Arial"/>
          <w:color w:val="auto"/>
          <w:sz w:val="20"/>
          <w:szCs w:val="20"/>
          <w:lang w:val="en-GB"/>
        </w:rPr>
        <w:t>the measure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’</w:t>
      </w:r>
      <w:r w:rsidR="00D433B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s wording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r the second round, the </w:t>
      </w:r>
      <w:r w:rsidR="007D1754" w:rsidRPr="00322470">
        <w:rPr>
          <w:rFonts w:ascii="Arial" w:hAnsi="Arial" w:cs="Arial"/>
          <w:color w:val="auto"/>
          <w:sz w:val="20"/>
          <w:szCs w:val="20"/>
          <w:lang w:val="en-GB"/>
        </w:rPr>
        <w:t>measure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C3406" w:rsidRPr="00322470">
        <w:rPr>
          <w:rFonts w:ascii="Arial" w:hAnsi="Arial" w:cs="Arial"/>
          <w:color w:val="auto"/>
          <w:sz w:val="20"/>
          <w:szCs w:val="20"/>
          <w:lang w:val="en-GB"/>
        </w:rPr>
        <w:t>consensus with 97% relevance and 84.9% feasibility.</w:t>
      </w:r>
    </w:p>
    <w:p w14:paraId="0C1CB02D" w14:textId="00CFA54E" w:rsidR="003E1A83" w:rsidRPr="00322470" w:rsidRDefault="00D46917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>
        <w:rPr>
          <w:rFonts w:ascii="Arial" w:hAnsi="Arial" w:cs="Arial"/>
          <w:color w:val="auto"/>
          <w:sz w:val="20"/>
          <w:szCs w:val="20"/>
          <w:lang w:val="en-GB"/>
        </w:rPr>
        <w:t>U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se of </w:t>
      </w:r>
      <w:r w:rsidR="005A16A0">
        <w:rPr>
          <w:rFonts w:ascii="Arial" w:hAnsi="Arial" w:cs="Arial"/>
          <w:color w:val="auto"/>
          <w:sz w:val="20"/>
          <w:szCs w:val="20"/>
          <w:lang w:val="en-GB"/>
        </w:rPr>
        <w:t xml:space="preserve">a 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>structured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5A16A0">
        <w:rPr>
          <w:rFonts w:ascii="Arial" w:hAnsi="Arial" w:cs="Arial"/>
          <w:color w:val="auto"/>
          <w:sz w:val="20"/>
          <w:szCs w:val="20"/>
          <w:lang w:val="en-GB"/>
        </w:rPr>
        <w:t>tool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(e.g.</w:t>
      </w:r>
      <w:r w:rsidR="005A16A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e Supportive and Palliative Care Indicators Tool 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begin"/>
      </w:r>
      <w:r w:rsidR="001535E7">
        <w:rPr>
          <w:rFonts w:ascii="Arial" w:hAnsi="Arial" w:cs="Arial"/>
          <w:color w:val="auto"/>
          <w:sz w:val="20"/>
          <w:szCs w:val="20"/>
          <w:lang w:val="en-GB"/>
        </w:rPr>
        <w:instrText xml:space="preserve"> ADDIN EN.CITE &lt;EndNote&gt;&lt;Cite&gt;&lt;Author&gt;Afshar&lt;/Author&gt;&lt;Year&gt;2018&lt;/Year&gt;&lt;RecNum&gt;41&lt;/RecNum&gt;&lt;DisplayText&gt;[1]&lt;/DisplayText&gt;&lt;record&gt;&lt;rec-number&gt;41&lt;/rec-number&gt;&lt;foreign-keys&gt;&lt;key app="EN" db-id="z95v02xr1f0ed5evfa5x92f19axtat2x5wsr" timestamp="1613760720"&gt;41&lt;/key&gt;&lt;/foreign-keys&gt;&lt;ref-type name="Journal Article"&gt;17&lt;/ref-type&gt;&lt;contributors&gt;&lt;authors&gt;&lt;author&gt;Afshar, Kambiz&lt;/author&gt;&lt;author&gt;Feichtner, Angelika&lt;/author&gt;&lt;author&gt;Boyd, Kirsty&lt;/author&gt;&lt;author&gt;Murray, Scott&lt;/author&gt;&lt;author&gt;Jünger, Saskia&lt;/author&gt;&lt;author&gt;Wiese, Birgitt&lt;/author&gt;&lt;author&gt;Schneider, Nils&lt;/author&gt;&lt;author&gt;Müller-Mundt, Gabriele&lt;/author&gt;&lt;/authors&gt;&lt;/contributors&gt;&lt;titles&gt;&lt;title&gt;Systematic development and adjustment of the German version of the Supportive and Palliative Care Indicators Tool (SPICT-DE)&lt;/title&gt;&lt;secondary-title&gt;BMC Palliative Care&lt;/secondary-title&gt;&lt;/titles&gt;&lt;periodical&gt;&lt;full-title&gt;BMC Palliative Care&lt;/full-title&gt;&lt;/periodical&gt;&lt;pages&gt;27&lt;/pages&gt;&lt;volume&gt;17&lt;/volume&gt;&lt;number&gt;1&lt;/number&gt;&lt;dates&gt;&lt;year&gt;2018&lt;/year&gt;&lt;pub-dates&gt;&lt;date&gt;2018/02/17&lt;/date&gt;&lt;/pub-dates&gt;&lt;/dates&gt;&lt;isbn&gt;1472-684X&lt;/isbn&gt;&lt;urls&gt;&lt;related-urls&gt;&lt;url&gt;https://doi.org/10.1186/s12904-018-0283-7&lt;/url&gt;&lt;/related-urls&gt;&lt;/urls&gt;&lt;electronic-resource-num&gt;10.1186/s12904-018-0283-7&lt;/electronic-resource-num&gt;&lt;/record&gt;&lt;/Cite&gt;&lt;/EndNote&gt;</w:instrTex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separate"/>
      </w:r>
      <w:r w:rsidR="001535E7">
        <w:rPr>
          <w:rFonts w:ascii="Arial" w:hAnsi="Arial" w:cs="Arial"/>
          <w:noProof/>
          <w:color w:val="auto"/>
          <w:sz w:val="20"/>
          <w:szCs w:val="20"/>
          <w:lang w:val="en-GB"/>
        </w:rPr>
        <w:t>[1]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end"/>
      </w:r>
      <w:r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to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>identi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>f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y </w:t>
      </w:r>
      <w:r w:rsidR="00E00ECD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atients who might benefit from PPC (M3) </w:t>
      </w:r>
      <w:r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>68.8% relevance and 75.8% feasibility</w:t>
      </w:r>
      <w:r w:rsidR="00360D2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in the first round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The expert group underlined the importance of personal experience but regarded structured guidelines a helpful addition. 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>After including the</w:t>
      </w:r>
      <w:r w:rsidR="00AC3DB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resource of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personal experience into the</w:t>
      </w:r>
      <w:r w:rsidR="00AC3DB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measure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consensus was achieved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 with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81.8% 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relevance and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78.8% 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>feasibility.</w:t>
      </w:r>
    </w:p>
    <w:p w14:paraId="3441D254" w14:textId="117EFF89" w:rsidR="00724A22" w:rsidRPr="00322470" w:rsidRDefault="00360D2A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 round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, t</w:t>
      </w:r>
      <w:r w:rsidR="003E1A83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he sole use of </w:t>
      </w:r>
      <w:r w:rsidR="001910CC" w:rsidRPr="00322470">
        <w:rPr>
          <w:rFonts w:ascii="Arial" w:hAnsi="Arial" w:cs="Arial"/>
          <w:color w:val="auto"/>
          <w:sz w:val="20"/>
          <w:szCs w:val="20"/>
          <w:lang w:val="en-GB"/>
        </w:rPr>
        <w:t>leaflets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bout palliative care 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7)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and the sole use of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8977F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leaflets about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advance directives and/or health care proxies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8)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low</w:t>
      </w:r>
      <w:r w:rsidR="0015252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relevance (70.3% for M7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; </w:t>
      </w:r>
      <w:r w:rsidR="00152520" w:rsidRPr="00322470">
        <w:rPr>
          <w:rFonts w:ascii="Arial" w:hAnsi="Arial" w:cs="Arial"/>
          <w:color w:val="auto"/>
          <w:sz w:val="20"/>
          <w:szCs w:val="20"/>
          <w:lang w:val="en-GB"/>
        </w:rPr>
        <w:t>71% for 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8)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 xml:space="preserve"> and moderate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feasibility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(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83.9</w:t>
      </w:r>
      <w:r w:rsidR="00152520" w:rsidRPr="00322470">
        <w:rPr>
          <w:rFonts w:ascii="Arial" w:hAnsi="Arial" w:cs="Arial"/>
          <w:color w:val="auto"/>
          <w:sz w:val="20"/>
          <w:szCs w:val="20"/>
          <w:lang w:val="en-GB"/>
        </w:rPr>
        <w:t>% for 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7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;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79% for </w:t>
      </w:r>
      <w:r w:rsidR="0015252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8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Experts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preferred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direct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communication and considered </w:t>
      </w:r>
      <w:r w:rsidR="001910CC" w:rsidRPr="00322470">
        <w:rPr>
          <w:rFonts w:ascii="Arial" w:hAnsi="Arial" w:cs="Arial"/>
          <w:color w:val="auto"/>
          <w:sz w:val="20"/>
          <w:szCs w:val="20"/>
          <w:lang w:val="en-GB"/>
        </w:rPr>
        <w:t>leaflets</w:t>
      </w:r>
      <w:r w:rsidR="00724A22" w:rsidRPr="00322470">
        <w:rPr>
          <w:rFonts w:ascii="Arial" w:hAnsi="Arial" w:cs="Arial"/>
          <w:b/>
          <w:color w:val="auto"/>
          <w:sz w:val="20"/>
          <w:szCs w:val="20"/>
          <w:lang w:val="en-GB"/>
        </w:rPr>
        <w:t xml:space="preserve"> </w:t>
      </w:r>
      <w:r w:rsidR="008A08B7" w:rsidRPr="008977F8">
        <w:rPr>
          <w:rFonts w:ascii="Arial" w:hAnsi="Arial" w:cs="Arial"/>
          <w:color w:val="auto"/>
          <w:sz w:val="20"/>
          <w:szCs w:val="20"/>
          <w:lang w:val="en-GB"/>
        </w:rPr>
        <w:t xml:space="preserve">a 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>complementary resource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After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modifying the wording of these measures accordingly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both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relevance (85.3% for 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7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;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100% for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8) and feasibility (85.3% for M7</w:t>
      </w:r>
      <w:r w:rsidR="008A08B7">
        <w:rPr>
          <w:rFonts w:ascii="Arial" w:hAnsi="Arial" w:cs="Arial"/>
          <w:color w:val="auto"/>
          <w:sz w:val="20"/>
          <w:szCs w:val="20"/>
          <w:lang w:val="en-GB"/>
        </w:rPr>
        <w:t xml:space="preserve">; 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97.1% for M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8)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consensus </w:t>
      </w:r>
      <w:r w:rsidR="00AC1CF8">
        <w:rPr>
          <w:rFonts w:ascii="Arial" w:hAnsi="Arial" w:cs="Arial"/>
          <w:color w:val="auto"/>
          <w:sz w:val="20"/>
          <w:szCs w:val="20"/>
          <w:lang w:val="en-GB"/>
        </w:rPr>
        <w:t xml:space="preserve">in the second round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nd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both measures were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724A22" w:rsidRPr="00322470">
        <w:rPr>
          <w:rFonts w:ascii="Arial" w:hAnsi="Arial" w:cs="Arial"/>
          <w:color w:val="auto"/>
          <w:sz w:val="20"/>
          <w:szCs w:val="20"/>
          <w:lang w:val="en-GB"/>
        </w:rPr>
        <w:t>included in the final intervention package.</w:t>
      </w:r>
    </w:p>
    <w:p w14:paraId="1A89E960" w14:textId="03203124" w:rsidR="00CD189F" w:rsidRPr="00322470" w:rsidRDefault="00CD189F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>GPs further emphas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ed their sense of responsibility for the organ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ation and coordination of health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care </w:t>
      </w:r>
      <w:r w:rsidR="00D46917">
        <w:rPr>
          <w:rFonts w:ascii="Arial" w:hAnsi="Arial" w:cs="Arial"/>
          <w:color w:val="auto"/>
          <w:sz w:val="20"/>
          <w:szCs w:val="20"/>
          <w:lang w:val="en-GB"/>
        </w:rPr>
        <w:t>for</w:t>
      </w:r>
      <w:r w:rsidR="00D4691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patients receiving PPC (M12)</w:t>
      </w:r>
      <w:r w:rsidR="00E50F31">
        <w:rPr>
          <w:rFonts w:ascii="Arial" w:hAnsi="Arial" w:cs="Arial"/>
          <w:color w:val="auto"/>
          <w:sz w:val="20"/>
          <w:szCs w:val="20"/>
          <w:lang w:val="en-GB"/>
        </w:rPr>
        <w:t>,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underlin</w:t>
      </w:r>
      <w:r w:rsidR="00E50F31">
        <w:rPr>
          <w:rFonts w:ascii="Arial" w:hAnsi="Arial" w:cs="Arial"/>
          <w:color w:val="auto"/>
          <w:sz w:val="20"/>
          <w:szCs w:val="20"/>
          <w:lang w:val="en-GB"/>
        </w:rPr>
        <w:t>ing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the importance of including all physician assistants in this task during joint consultations. </w:t>
      </w:r>
      <w:r w:rsidR="00A73BE7">
        <w:rPr>
          <w:rFonts w:ascii="Arial" w:hAnsi="Arial" w:cs="Arial"/>
          <w:color w:val="auto"/>
          <w:sz w:val="20"/>
          <w:szCs w:val="20"/>
          <w:lang w:val="en-GB"/>
        </w:rPr>
        <w:t>Additionally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n=3 </w:t>
      </w:r>
      <w:r w:rsidR="009223CC">
        <w:rPr>
          <w:rFonts w:ascii="Arial" w:hAnsi="Arial" w:cs="Arial"/>
          <w:color w:val="auto"/>
          <w:sz w:val="20"/>
          <w:szCs w:val="20"/>
          <w:lang w:val="en-GB"/>
        </w:rPr>
        <w:t xml:space="preserve">out of 64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experts suggested </w:t>
      </w:r>
      <w:r w:rsidR="00A73BE7">
        <w:rPr>
          <w:rFonts w:ascii="Arial" w:hAnsi="Arial" w:cs="Arial"/>
          <w:color w:val="auto"/>
          <w:sz w:val="20"/>
          <w:szCs w:val="20"/>
          <w:lang w:val="en-GB"/>
        </w:rPr>
        <w:t>further</w:t>
      </w:r>
      <w:r w:rsidR="00A73BE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cooperation with palliative care support centres or palliative care teams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r more </w:t>
      </w:r>
      <w:r w:rsidR="0018551D" w:rsidRPr="00322470">
        <w:rPr>
          <w:rFonts w:ascii="Arial" w:hAnsi="Arial" w:cs="Arial"/>
          <w:color w:val="auto"/>
          <w:sz w:val="20"/>
          <w:szCs w:val="20"/>
          <w:lang w:val="en-GB"/>
        </w:rPr>
        <w:t>complex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patients</w:t>
      </w:r>
      <w:r w:rsidR="00E30C35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A73BE7">
        <w:rPr>
          <w:rFonts w:ascii="Arial" w:hAnsi="Arial" w:cs="Arial"/>
          <w:color w:val="auto"/>
          <w:sz w:val="20"/>
          <w:szCs w:val="20"/>
          <w:lang w:val="en-GB"/>
        </w:rPr>
        <w:t>as these institutes deliver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special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ed </w:t>
      </w:r>
      <w:r w:rsidR="005A432B" w:rsidRPr="00806DD3">
        <w:rPr>
          <w:rFonts w:ascii="Arial" w:eastAsiaTheme="minorHAnsi" w:hAnsi="Arial" w:cs="Arial"/>
          <w:bCs/>
          <w:color w:val="000000" w:themeColor="text1"/>
          <w:sz w:val="20"/>
          <w:szCs w:val="20"/>
          <w:lang w:val="en-GB"/>
        </w:rPr>
        <w:t>palliative care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can</w:t>
      </w:r>
      <w:r w:rsidR="00A73BE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>support GPs with their expertise</w: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begin"/>
      </w:r>
      <w:r w:rsidR="001535E7">
        <w:rPr>
          <w:rFonts w:ascii="Arial" w:hAnsi="Arial" w:cs="Arial"/>
          <w:color w:val="auto"/>
          <w:sz w:val="20"/>
          <w:szCs w:val="20"/>
          <w:lang w:val="en-GB"/>
        </w:rPr>
        <w:instrText xml:space="preserve"> ADDIN EN.CITE &lt;EndNote&gt;&lt;Cite&gt;&lt;Author&gt;Peine&lt;/Author&gt;&lt;RecNum&gt;42&lt;/RecNum&gt;&lt;DisplayText&gt;[2]&lt;/DisplayText&gt;&lt;record&gt;&lt;rec-number&gt;42&lt;/rec-number&gt;&lt;foreign-keys&gt;&lt;key app="EN" db-id="z95v02xr1f0ed5evfa5x92f19axtat2x5wsr" timestamp="1613763719"&gt;42&lt;/key&gt;&lt;/foreign-keys&gt;&lt;ref-type name="Web Page"&gt;12&lt;/ref-type&gt;&lt;contributors&gt;&lt;authors&gt;&lt;author&gt;Palliativstützpunkt Peine &lt;/author&gt;&lt;/authors&gt;&lt;/contributors&gt;&lt;titles&gt;&lt;title&gt;Informationen für Hausärzte zum Thema SAPV&lt;/title&gt;&lt;/titles&gt;&lt;volume&gt;2021&lt;/volume&gt;&lt;number&gt;19th Februrary&lt;/number&gt;&lt;dates&gt;&lt;/dates&gt;&lt;urls&gt;&lt;related-urls&gt;&lt;url&gt;https://palliativnetz-peine.de/wp-content/uploads/2016/09/Informationen-für-Hausärzte-zum-Thema-SAPV.pdf&lt;/url&gt;&lt;/related-urls&gt;&lt;/urls&gt;&lt;/record&gt;&lt;/Cite&gt;&lt;/EndNote&gt;</w:instrTex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separate"/>
      </w:r>
      <w:r w:rsidR="001535E7">
        <w:rPr>
          <w:rFonts w:ascii="Arial" w:hAnsi="Arial" w:cs="Arial"/>
          <w:noProof/>
          <w:color w:val="auto"/>
          <w:sz w:val="20"/>
          <w:szCs w:val="20"/>
          <w:lang w:val="en-GB"/>
        </w:rPr>
        <w:t>[2]</w: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fldChar w:fldCharType="end"/>
      </w:r>
      <w:r w:rsidR="003551E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fter including these suggestions </w:t>
      </w:r>
      <w:r w:rsidR="00A73BE7" w:rsidRPr="00322470">
        <w:rPr>
          <w:rFonts w:ascii="Arial" w:hAnsi="Arial" w:cs="Arial"/>
          <w:color w:val="auto"/>
          <w:sz w:val="20"/>
          <w:szCs w:val="20"/>
          <w:lang w:val="en-GB"/>
        </w:rPr>
        <w:t>in the second round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consensus was reached with </w:t>
      </w:r>
      <w:r w:rsidR="00A73BE7" w:rsidRPr="00322470">
        <w:rPr>
          <w:rFonts w:ascii="Arial" w:hAnsi="Arial" w:cs="Arial"/>
          <w:color w:val="auto"/>
          <w:sz w:val="20"/>
          <w:szCs w:val="20"/>
          <w:lang w:val="en-GB"/>
        </w:rPr>
        <w:t>88.2%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relevance (68.8% in rou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) and </w:t>
      </w:r>
      <w:r w:rsidR="00A73BE7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85.3%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easibility (68.8% in rou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2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).</w:t>
      </w:r>
    </w:p>
    <w:p w14:paraId="4AB2ED89" w14:textId="0F881E9B" w:rsidR="0094617E" w:rsidRPr="00322470" w:rsidRDefault="00A73BE7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>
        <w:rPr>
          <w:rFonts w:ascii="Arial" w:hAnsi="Arial" w:cs="Arial"/>
          <w:color w:val="auto"/>
          <w:sz w:val="20"/>
          <w:szCs w:val="20"/>
          <w:lang w:val="en-GB"/>
        </w:rPr>
        <w:t>I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n rou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1</w:t>
      </w:r>
      <w:r>
        <w:rPr>
          <w:rFonts w:ascii="Arial" w:hAnsi="Arial" w:cs="Arial"/>
          <w:color w:val="auto"/>
          <w:sz w:val="20"/>
          <w:szCs w:val="20"/>
          <w:lang w:val="en-GB"/>
        </w:rPr>
        <w:t>,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t</w:t>
      </w:r>
      <w:r w:rsidR="00273792" w:rsidRPr="00322470">
        <w:rPr>
          <w:rFonts w:ascii="Arial" w:hAnsi="Arial" w:cs="Arial"/>
          <w:color w:val="auto"/>
          <w:sz w:val="20"/>
          <w:szCs w:val="20"/>
          <w:lang w:val="en-GB"/>
        </w:rPr>
        <w:t>h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e measure that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physician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ssistants should be responsible for updating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all patients’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>medication plans 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>13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was heavily criticised in terms of relevance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(52.3%) 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>and feasibility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47.4%)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N=18 </w:t>
      </w:r>
      <w:r w:rsidR="009223CC">
        <w:rPr>
          <w:rFonts w:ascii="Arial" w:hAnsi="Arial" w:cs="Arial"/>
          <w:color w:val="auto"/>
          <w:sz w:val="20"/>
          <w:szCs w:val="20"/>
          <w:lang w:val="en-GB"/>
        </w:rPr>
        <w:t xml:space="preserve">out of 64 </w:t>
      </w:r>
      <w:r w:rsidR="008977F8">
        <w:rPr>
          <w:rFonts w:ascii="Arial" w:hAnsi="Arial" w:cs="Arial"/>
          <w:color w:val="auto"/>
          <w:sz w:val="20"/>
          <w:szCs w:val="20"/>
          <w:lang w:val="en-GB"/>
        </w:rPr>
        <w:t>GPs</w:t>
      </w:r>
      <w:r w:rsidR="008977F8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rgued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at the responsibility for changes </w:t>
      </w:r>
      <w:r>
        <w:rPr>
          <w:rFonts w:ascii="Arial" w:hAnsi="Arial" w:cs="Arial"/>
          <w:color w:val="auto"/>
          <w:sz w:val="20"/>
          <w:szCs w:val="20"/>
          <w:lang w:val="en-GB"/>
        </w:rPr>
        <w:t>to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the medication plan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lay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 with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doctors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, who should review 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e </w:t>
      </w:r>
      <w:r w:rsidR="008B121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dications for each medication </w:t>
      </w:r>
      <w:r>
        <w:rPr>
          <w:rFonts w:ascii="Arial" w:hAnsi="Arial" w:cs="Arial"/>
          <w:color w:val="auto"/>
          <w:sz w:val="20"/>
          <w:szCs w:val="20"/>
          <w:lang w:val="en-GB"/>
        </w:rPr>
        <w:t>regularly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n=1)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urthermore, </w:t>
      </w:r>
      <w:r>
        <w:rPr>
          <w:rFonts w:ascii="Arial" w:hAnsi="Arial" w:cs="Arial"/>
          <w:color w:val="auto"/>
          <w:sz w:val="20"/>
          <w:szCs w:val="20"/>
          <w:lang w:val="en-GB"/>
        </w:rPr>
        <w:t>the experts critic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ed the measure for its lack of 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cus on patients </w:t>
      </w:r>
      <w:r>
        <w:rPr>
          <w:rFonts w:ascii="Arial" w:hAnsi="Arial" w:cs="Arial"/>
          <w:color w:val="auto"/>
          <w:sz w:val="20"/>
          <w:szCs w:val="20"/>
          <w:lang w:val="en-GB"/>
        </w:rPr>
        <w:t>receiving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P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C.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fter shifting the responsibility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r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updating the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medication plan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>to GP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nd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adding a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cus on patients </w:t>
      </w:r>
      <w:r>
        <w:rPr>
          <w:rFonts w:ascii="Arial" w:hAnsi="Arial" w:cs="Arial"/>
          <w:color w:val="auto"/>
          <w:sz w:val="20"/>
          <w:szCs w:val="20"/>
          <w:lang w:val="en-GB"/>
        </w:rPr>
        <w:t>receiving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311B9" w:rsidRPr="00322470">
        <w:rPr>
          <w:rFonts w:ascii="Arial" w:hAnsi="Arial" w:cs="Arial"/>
          <w:color w:val="auto"/>
          <w:sz w:val="20"/>
          <w:szCs w:val="20"/>
          <w:lang w:val="en-GB"/>
        </w:rPr>
        <w:t>P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PC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>the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measure achieved consensus</w:t>
      </w:r>
      <w:r w:rsidR="00FA3834" w:rsidRPr="00FA3834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 rou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2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, with 97.1% 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>relevance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15C39" w:rsidRPr="00322470">
        <w:rPr>
          <w:rFonts w:ascii="Arial" w:hAnsi="Arial" w:cs="Arial"/>
          <w:color w:val="auto"/>
          <w:sz w:val="20"/>
          <w:szCs w:val="20"/>
          <w:lang w:val="en-GB"/>
        </w:rPr>
        <w:t>and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97%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1F79D0" w:rsidRPr="00322470">
        <w:rPr>
          <w:rFonts w:ascii="Arial" w:hAnsi="Arial" w:cs="Arial"/>
          <w:color w:val="auto"/>
          <w:sz w:val="20"/>
          <w:szCs w:val="20"/>
          <w:lang w:val="en-GB"/>
        </w:rPr>
        <w:t>f</w:t>
      </w:r>
      <w:r w:rsidR="00F20274" w:rsidRPr="00322470">
        <w:rPr>
          <w:rFonts w:ascii="Arial" w:hAnsi="Arial" w:cs="Arial"/>
          <w:color w:val="auto"/>
          <w:sz w:val="20"/>
          <w:szCs w:val="20"/>
          <w:lang w:val="en-GB"/>
        </w:rPr>
        <w:t>easibility</w:t>
      </w:r>
      <w:r>
        <w:rPr>
          <w:rFonts w:ascii="Arial" w:hAnsi="Arial" w:cs="Arial"/>
          <w:color w:val="auto"/>
          <w:sz w:val="20"/>
          <w:szCs w:val="20"/>
          <w:lang w:val="en-GB"/>
        </w:rPr>
        <w:t>.</w:t>
      </w:r>
    </w:p>
    <w:p w14:paraId="1DEA300F" w14:textId="1C662FCB" w:rsidR="00AF6490" w:rsidRPr="00322470" w:rsidRDefault="00D15C39" w:rsidP="00B03E40">
      <w:pPr>
        <w:spacing w:after="0"/>
        <w:rPr>
          <w:rFonts w:ascii="Arial" w:hAnsi="Arial" w:cs="Arial"/>
          <w:color w:val="auto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e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measure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of </w:t>
      </w:r>
      <w:r w:rsidR="000D1D81">
        <w:rPr>
          <w:rFonts w:ascii="Arial" w:hAnsi="Arial" w:cs="Arial"/>
          <w:color w:val="auto"/>
          <w:sz w:val="20"/>
          <w:szCs w:val="20"/>
          <w:lang w:val="en-GB"/>
        </w:rPr>
        <w:t>providing</w:t>
      </w:r>
      <w:r w:rsidR="000D1D8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physician assistants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 xml:space="preserve">an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un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disturb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>ed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environment</w:t>
      </w:r>
      <w:r w:rsidR="00AF649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(e.g.</w:t>
      </w:r>
      <w:r w:rsidR="00537EE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</w:t>
      </w:r>
      <w:r w:rsidR="00AF649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back office)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for documentation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during working hours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="00D97753" w:rsidRPr="00322470">
        <w:rPr>
          <w:rFonts w:ascii="Arial" w:hAnsi="Arial" w:cs="Arial"/>
          <w:color w:val="auto"/>
          <w:sz w:val="20"/>
          <w:szCs w:val="20"/>
          <w:lang w:val="en-GB"/>
        </w:rPr>
        <w:t>7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) </w:t>
      </w:r>
      <w:r w:rsidR="000D1D81">
        <w:rPr>
          <w:rFonts w:ascii="Arial" w:hAnsi="Arial" w:cs="Arial"/>
          <w:color w:val="auto"/>
          <w:sz w:val="20"/>
          <w:szCs w:val="20"/>
          <w:lang w:val="en-GB"/>
        </w:rPr>
        <w:t>achieved</w:t>
      </w:r>
      <w:r w:rsidR="000D1D81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9</w:t>
      </w:r>
      <w:r w:rsidR="0064087D" w:rsidRPr="00322470">
        <w:rPr>
          <w:rFonts w:ascii="Arial" w:hAnsi="Arial" w:cs="Arial"/>
          <w:color w:val="auto"/>
          <w:sz w:val="20"/>
          <w:szCs w:val="20"/>
          <w:lang w:val="en-GB"/>
        </w:rPr>
        <w:t>0</w:t>
      </w:r>
      <w:r w:rsidR="003E65A2" w:rsidRPr="00322470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64087D" w:rsidRPr="00322470">
        <w:rPr>
          <w:rFonts w:ascii="Arial" w:hAnsi="Arial" w:cs="Arial"/>
          <w:color w:val="auto"/>
          <w:sz w:val="20"/>
          <w:szCs w:val="20"/>
          <w:lang w:val="en-GB"/>
        </w:rPr>
        <w:t>6%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relevance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in the first round</w:t>
      </w:r>
      <w:r w:rsidR="00AF6490" w:rsidRPr="00322470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0D1D81">
        <w:rPr>
          <w:rFonts w:ascii="Arial" w:hAnsi="Arial" w:cs="Arial"/>
          <w:color w:val="auto"/>
          <w:sz w:val="20"/>
          <w:szCs w:val="20"/>
          <w:lang w:val="en-GB"/>
        </w:rPr>
        <w:t xml:space="preserve"> However,</w:t>
      </w:r>
      <w:r w:rsidR="00AF649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4087D" w:rsidRPr="00322470">
        <w:rPr>
          <w:rFonts w:ascii="Arial" w:hAnsi="Arial" w:cs="Arial"/>
          <w:color w:val="auto"/>
          <w:sz w:val="20"/>
          <w:szCs w:val="20"/>
          <w:lang w:val="en-GB"/>
        </w:rPr>
        <w:t>time and space</w:t>
      </w:r>
      <w:r w:rsidR="00AF6490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constraints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0D1D81">
        <w:rPr>
          <w:rFonts w:ascii="Arial" w:hAnsi="Arial" w:cs="Arial"/>
          <w:color w:val="auto"/>
          <w:sz w:val="20"/>
          <w:szCs w:val="20"/>
          <w:lang w:val="en-GB"/>
        </w:rPr>
        <w:t xml:space="preserve">resulted in </w:t>
      </w:r>
      <w:r w:rsidR="00AC085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low feasibility (59.7%). </w:t>
      </w:r>
      <w:r w:rsidR="001910C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fter the precondition of </w: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sufficient spatial </w:t>
      </w:r>
      <w:r w:rsidR="00BC53D9" w:rsidRPr="00322470">
        <w:rPr>
          <w:rFonts w:ascii="Arial" w:hAnsi="Arial" w:cs="Arial"/>
          <w:color w:val="auto"/>
          <w:sz w:val="20"/>
          <w:szCs w:val="20"/>
          <w:lang w:val="en-GB"/>
        </w:rPr>
        <w:lastRenderedPageBreak/>
        <w:t>capacity</w:t>
      </w:r>
      <w:r w:rsidR="001910C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 xml:space="preserve">was added </w:t>
      </w:r>
      <w:r w:rsidR="000D1D81">
        <w:rPr>
          <w:rFonts w:ascii="Arial" w:hAnsi="Arial" w:cs="Arial"/>
          <w:color w:val="auto"/>
          <w:sz w:val="20"/>
          <w:szCs w:val="20"/>
          <w:lang w:val="en-GB"/>
        </w:rPr>
        <w:t xml:space="preserve">in round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2</w:t>
      </w:r>
      <w:r w:rsidR="001910CC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the measure increased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AC0855" w:rsidRPr="00322470">
        <w:rPr>
          <w:rFonts w:ascii="Arial" w:hAnsi="Arial" w:cs="Arial"/>
          <w:color w:val="auto"/>
          <w:sz w:val="20"/>
          <w:szCs w:val="20"/>
          <w:lang w:val="en-GB"/>
        </w:rPr>
        <w:t>relevance (97.1%) and feasibility (82.4%)</w:t>
      </w:r>
      <w:r w:rsidR="00DB3EDA">
        <w:rPr>
          <w:rFonts w:ascii="Arial" w:hAnsi="Arial" w:cs="Arial"/>
          <w:color w:val="auto"/>
          <w:sz w:val="20"/>
          <w:szCs w:val="20"/>
          <w:lang w:val="en-GB"/>
        </w:rPr>
        <w:t>;</w:t>
      </w:r>
      <w:r w:rsidR="00AC085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auto"/>
          <w:sz w:val="20"/>
          <w:szCs w:val="20"/>
          <w:lang w:val="en-GB"/>
        </w:rPr>
        <w:t>however, the experts still expressed</w:t>
      </w:r>
      <w:r w:rsidR="00DB3ED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AC085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doubts </w:t>
      </w:r>
      <w:r w:rsidR="00FA3834">
        <w:rPr>
          <w:rFonts w:ascii="Arial" w:hAnsi="Arial" w:cs="Arial"/>
          <w:color w:val="auto"/>
          <w:sz w:val="20"/>
          <w:szCs w:val="20"/>
          <w:lang w:val="en-GB"/>
        </w:rPr>
        <w:t>with respect to</w:t>
      </w:r>
      <w:r w:rsidR="00FA3834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AC0855" w:rsidRPr="00322470">
        <w:rPr>
          <w:rFonts w:ascii="Arial" w:hAnsi="Arial" w:cs="Arial"/>
          <w:color w:val="auto"/>
          <w:sz w:val="20"/>
          <w:szCs w:val="20"/>
          <w:lang w:val="en-GB"/>
        </w:rPr>
        <w:t>expanding office space.</w:t>
      </w:r>
    </w:p>
    <w:p w14:paraId="65A37D4C" w14:textId="7971D89E" w:rsidR="0094617E" w:rsidRPr="00E83215" w:rsidRDefault="00FB7A44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The relevance of </w:t>
      </w:r>
      <w:r w:rsidR="00BB5BAA" w:rsidRPr="00322470">
        <w:rPr>
          <w:rFonts w:ascii="Arial" w:hAnsi="Arial" w:cs="Arial"/>
          <w:color w:val="auto"/>
          <w:sz w:val="20"/>
          <w:szCs w:val="20"/>
          <w:lang w:val="en-GB"/>
        </w:rPr>
        <w:t>using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a standardi</w:t>
      </w:r>
      <w:r w:rsidR="0090087F">
        <w:rPr>
          <w:rFonts w:ascii="Arial" w:hAnsi="Arial" w:cs="Arial"/>
          <w:color w:val="auto"/>
          <w:sz w:val="20"/>
          <w:szCs w:val="20"/>
          <w:lang w:val="en-GB"/>
        </w:rPr>
        <w:t>s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>ed fax template 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D97753" w:rsidRPr="00322470">
        <w:rPr>
          <w:rFonts w:ascii="Arial" w:hAnsi="Arial" w:cs="Arial"/>
          <w:color w:val="auto"/>
          <w:sz w:val="20"/>
          <w:szCs w:val="20"/>
          <w:lang w:val="en-GB"/>
        </w:rPr>
        <w:t>19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) </w:t>
      </w:r>
      <w:r w:rsidR="00BB5BA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for </w:t>
      </w:r>
      <w:r w:rsidR="00E93B79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admission </w:t>
      </w:r>
      <w:r w:rsidR="00BB5BA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requests to </w:t>
      </w:r>
      <w:r w:rsidR="00561C9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inpatient </w:t>
      </w:r>
      <w:r w:rsidR="00BB5BA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hospices or </w:t>
      </w:r>
      <w:r w:rsidR="00561C95" w:rsidRPr="00322470">
        <w:rPr>
          <w:rFonts w:ascii="Arial" w:hAnsi="Arial" w:cs="Arial"/>
          <w:color w:val="auto"/>
          <w:sz w:val="20"/>
          <w:szCs w:val="20"/>
          <w:lang w:val="en-GB"/>
        </w:rPr>
        <w:t>palliative care</w:t>
      </w:r>
      <w:r w:rsidR="00BB5BAA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 units </w:t>
      </w:r>
      <w:r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was criticised in the first round (67.2%). 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>However, f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easibility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s rated high </w:t>
      </w:r>
      <w:r w:rsidR="00561C9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80.4%</w:t>
      </w:r>
      <w:r w:rsidR="00561C9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BB5BA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xperts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uggested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at the template should include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dditional space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to record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dividual information </w:t>
      </w:r>
      <w:r w:rsidR="00BB5BA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nd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>, where necessary,</w:t>
      </w:r>
      <w:r w:rsidR="00BB5BA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>follow-up</w:t>
      </w:r>
      <w:r w:rsidR="00FA383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ntact</w:t>
      </w:r>
      <w:r w:rsidR="00D4746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via telephone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hould be initiated</w:t>
      </w:r>
      <w:r w:rsidR="00561C9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o discuss the takeover of a patient</w:t>
      </w:r>
      <w:r w:rsidR="00D4746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fter </w:t>
      </w:r>
      <w:r w:rsidR="00FA3834">
        <w:rPr>
          <w:rFonts w:ascii="Arial" w:hAnsi="Arial" w:cs="Arial"/>
          <w:color w:val="000000" w:themeColor="text1"/>
          <w:sz w:val="20"/>
          <w:szCs w:val="20"/>
          <w:lang w:val="en-GB"/>
        </w:rPr>
        <w:t>incorporating these</w:t>
      </w:r>
      <w:r w:rsidR="00FA383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uggestions</w:t>
      </w:r>
      <w:r w:rsidR="00E93B7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in</w:t>
      </w:r>
      <w:r w:rsidR="00E93B7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second round</w:t>
      </w:r>
      <w:r w:rsidR="00561C9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="00B1320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B5BA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levance (91.2%) and feasibility (85.3%)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achieved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93B7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nsensus</w:t>
      </w:r>
      <w:r w:rsidR="00BB5BA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5D7ABB21" w14:textId="4F00CA5A" w:rsidR="0094617E" w:rsidRPr="00474BA3" w:rsidRDefault="009A3CF0" w:rsidP="00B03E40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474BA3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t>Measures</w:t>
      </w:r>
      <w:r w:rsidR="0094617E" w:rsidRPr="00474BA3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that did not </w:t>
      </w:r>
      <w:r w:rsidR="00DB3EDA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achieve</w:t>
      </w:r>
      <w:r w:rsidR="00DB3EDA" w:rsidRPr="00474BA3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94617E" w:rsidRPr="00474BA3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consensus</w:t>
      </w:r>
      <w:r w:rsidR="00021612" w:rsidRPr="00474BA3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021612" w:rsidRPr="00C06DC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(see Table </w:t>
      </w:r>
      <w:r w:rsidR="00045A95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</w:t>
      </w:r>
      <w:r w:rsidR="00021612" w:rsidRPr="00C06DCE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</w:t>
      </w:r>
    </w:p>
    <w:p w14:paraId="4B0AA921" w14:textId="36BFC2B4" w:rsidR="009800C2" w:rsidRPr="00E83215" w:rsidRDefault="00DB3EDA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>In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800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the second round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="009800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6 of the initial 26 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easures</w:t>
      </w:r>
      <w:r w:rsidR="009800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did not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achieve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800C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nsensus.</w:t>
      </w:r>
    </w:p>
    <w:p w14:paraId="4DB68B55" w14:textId="0F2796D6" w:rsidR="00077A85" w:rsidRPr="00E83215" w:rsidRDefault="00E45819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T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wo measure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pertaining to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A41A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ontinuing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ducation courses for </w:t>
      </w:r>
      <w:r w:rsidR="00BA41A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the practice team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on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mportant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PC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opics 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>(M</w:t>
      </w:r>
      <w:r w:rsidR="00D97753">
        <w:rPr>
          <w:rFonts w:ascii="Arial" w:hAnsi="Arial" w:cs="Arial"/>
          <w:color w:val="000000" w:themeColor="text1"/>
          <w:sz w:val="20"/>
          <w:szCs w:val="20"/>
          <w:lang w:val="en-GB"/>
        </w:rPr>
        <w:t>22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5A432B" w:rsidRPr="00806DD3">
        <w:rPr>
          <w:rFonts w:ascii="Arial" w:eastAsiaTheme="minorHAnsi" w:hAnsi="Arial" w:cs="Arial"/>
          <w:bCs/>
          <w:color w:val="000000" w:themeColor="text1"/>
          <w:sz w:val="20"/>
          <w:szCs w:val="20"/>
          <w:lang w:val="en-GB"/>
        </w:rPr>
        <w:t>palliative care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end-of-life communication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;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</w:t>
      </w:r>
      <w:r w:rsidR="00D97753">
        <w:rPr>
          <w:rFonts w:ascii="Arial" w:hAnsi="Arial" w:cs="Arial"/>
          <w:color w:val="000000" w:themeColor="text1"/>
          <w:sz w:val="20"/>
          <w:szCs w:val="20"/>
          <w:lang w:val="en-GB"/>
        </w:rPr>
        <w:t>23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777A81" w:rsidRPr="008F1BA5">
        <w:rPr>
          <w:rFonts w:ascii="Arial" w:hAnsi="Arial" w:cs="Arial"/>
          <w:color w:val="000000" w:themeColor="text1"/>
          <w:sz w:val="20"/>
          <w:szCs w:val="20"/>
          <w:lang w:val="en-GB"/>
        </w:rPr>
        <w:t>guidance on advance directives and advance care planning</w:t>
      </w:r>
      <w:r w:rsidR="00777A8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ere assessed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s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ighly relevant in round </w:t>
      </w:r>
      <w:r w:rsidR="0090087F">
        <w:rPr>
          <w:rFonts w:ascii="Arial" w:hAnsi="Arial" w:cs="Arial"/>
          <w:color w:val="000000" w:themeColor="text1"/>
          <w:sz w:val="20"/>
          <w:szCs w:val="20"/>
          <w:lang w:val="en-GB"/>
        </w:rPr>
        <w:t>2</w:t>
      </w:r>
      <w:r w:rsidR="0090087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D97753">
        <w:rPr>
          <w:rFonts w:ascii="Arial" w:hAnsi="Arial" w:cs="Arial"/>
          <w:color w:val="000000" w:themeColor="text1"/>
          <w:sz w:val="20"/>
          <w:szCs w:val="20"/>
          <w:lang w:val="en-GB"/>
        </w:rPr>
        <w:t>22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: 87.9%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;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D97753">
        <w:rPr>
          <w:rFonts w:ascii="Arial" w:hAnsi="Arial" w:cs="Arial"/>
          <w:color w:val="000000" w:themeColor="text1"/>
          <w:sz w:val="20"/>
          <w:szCs w:val="20"/>
          <w:lang w:val="en-GB"/>
        </w:rPr>
        <w:t>23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76.4%).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However,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ime and 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taff 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constraints</w:t>
      </w:r>
      <w:r w:rsidR="00C2691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due to high workload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</w:t>
      </w:r>
      <w:r w:rsidR="00AD7C9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lack </w:t>
      </w:r>
      <w:r w:rsidR="00AD7C94" w:rsidRPr="00C312E7">
        <w:rPr>
          <w:rFonts w:ascii="Arial" w:hAnsi="Arial" w:cs="Arial"/>
          <w:color w:val="000000" w:themeColor="text1"/>
          <w:sz w:val="20"/>
          <w:szCs w:val="20"/>
          <w:lang w:val="en-GB"/>
        </w:rPr>
        <w:t>of offers</w:t>
      </w:r>
      <w:r w:rsidRPr="00C312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r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xternal courses 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on</w:t>
      </w:r>
      <w:r w:rsidR="00C2691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lliative topics were the 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experts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’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in </w:t>
      </w:r>
      <w:r w:rsidR="00E46E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ntra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rguments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generating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ow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easibility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ratings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D97753">
        <w:rPr>
          <w:rFonts w:ascii="Arial" w:hAnsi="Arial" w:cs="Arial"/>
          <w:color w:val="000000" w:themeColor="text1"/>
          <w:sz w:val="20"/>
          <w:szCs w:val="20"/>
          <w:lang w:val="en-GB"/>
        </w:rPr>
        <w:t>22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1910C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9.7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%; 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322470">
        <w:rPr>
          <w:rFonts w:ascii="Arial" w:hAnsi="Arial" w:cs="Arial"/>
          <w:color w:val="000000" w:themeColor="text1"/>
          <w:sz w:val="20"/>
          <w:szCs w:val="20"/>
          <w:lang w:val="en-GB"/>
        </w:rPr>
        <w:t>23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1910C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7.6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%).</w:t>
      </w:r>
      <w:r w:rsidR="0085185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A41A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Furthermore, t</w:t>
      </w:r>
      <w:r w:rsidR="0085185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he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85185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GPs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did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not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gree on the relevance (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 1: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3.5%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round 2: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4.7%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or the feasibility (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 1: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50.8%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round 2: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51.5%) of making internal courses accessible </w:t>
      </w:r>
      <w:r w:rsidR="00B8286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o cooperating care providers and/or interested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parties,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8286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uch as home health</w:t>
      </w:r>
      <w:r w:rsidR="0090087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8286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care services</w:t>
      </w:r>
      <w:r w:rsidR="0085185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077A85" w:rsidRPr="00322470">
        <w:rPr>
          <w:rFonts w:ascii="Arial" w:hAnsi="Arial" w:cs="Arial"/>
          <w:color w:val="auto"/>
          <w:sz w:val="20"/>
          <w:szCs w:val="20"/>
          <w:lang w:val="en-GB"/>
        </w:rPr>
        <w:t>(</w:t>
      </w:r>
      <w:r w:rsidR="009A3CF0" w:rsidRPr="00322470">
        <w:rPr>
          <w:rFonts w:ascii="Arial" w:hAnsi="Arial" w:cs="Arial"/>
          <w:color w:val="auto"/>
          <w:sz w:val="20"/>
          <w:szCs w:val="20"/>
          <w:lang w:val="en-GB"/>
        </w:rPr>
        <w:t>M</w:t>
      </w:r>
      <w:r w:rsidR="00077A85" w:rsidRPr="00322470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="00D97753" w:rsidRPr="00322470">
        <w:rPr>
          <w:rFonts w:ascii="Arial" w:hAnsi="Arial" w:cs="Arial"/>
          <w:color w:val="auto"/>
          <w:sz w:val="20"/>
          <w:szCs w:val="20"/>
          <w:lang w:val="en-GB"/>
        </w:rPr>
        <w:t>4</w:t>
      </w:r>
      <w:r w:rsidR="00077A85" w:rsidRPr="00322470">
        <w:rPr>
          <w:rFonts w:ascii="Arial" w:hAnsi="Arial" w:cs="Arial"/>
          <w:color w:val="auto"/>
          <w:sz w:val="20"/>
          <w:szCs w:val="20"/>
          <w:lang w:val="en-GB"/>
        </w:rPr>
        <w:t xml:space="preserve">).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In particular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a lack of time and space in </w:t>
      </w:r>
      <w:r w:rsidR="00BE3BB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GP </w:t>
      </w:r>
      <w:r w:rsidR="00077A85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ffices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was raised as a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limiting factor</w:t>
      </w:r>
      <w:r w:rsidR="00BE3BBC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2DFEDADF" w14:textId="70FB053D" w:rsidR="0055227B" w:rsidRPr="00E83215" w:rsidRDefault="00BA41AE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GPs assessed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measure of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eing accompanied by </w:t>
      </w:r>
      <w:r w:rsidR="00E93B7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hysician 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ssistants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n 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ome visits to patients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receiving</w:t>
      </w:r>
      <w:r w:rsidR="00DB3ED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P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PC</w:t>
      </w:r>
      <w:r w:rsidR="003D29B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3D29B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2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4</w:t>
      </w:r>
      <w:r w:rsidR="003D29B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s relevant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 1: 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78</w:t>
      </w:r>
      <w:r w:rsidR="003E65A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1%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round 2: 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91</w:t>
      </w:r>
      <w:r w:rsidR="003E65A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2%)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r 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improving their team’s</w:t>
      </w:r>
      <w:r w:rsidR="00C2691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ands-on practical experience in </w:t>
      </w:r>
      <w:r w:rsidR="005A432B" w:rsidRPr="00806DD3">
        <w:rPr>
          <w:rFonts w:ascii="Arial" w:eastAsiaTheme="minorHAnsi" w:hAnsi="Arial" w:cs="Arial"/>
          <w:bCs/>
          <w:color w:val="000000" w:themeColor="text1"/>
          <w:sz w:val="20"/>
          <w:szCs w:val="20"/>
          <w:lang w:val="en-GB"/>
        </w:rPr>
        <w:t>palliative care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owever, </w:t>
      </w:r>
      <w:r w:rsidR="00C2691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taff and time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onstraints resulted in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ow feasibility 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 1: 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1.1%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; round 2: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70.6%)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Furthermore, </w:t>
      </w:r>
      <w:r w:rsidR="004276F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one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26914">
        <w:rPr>
          <w:rFonts w:ascii="Arial" w:hAnsi="Arial" w:cs="Arial"/>
          <w:color w:val="000000" w:themeColor="text1"/>
          <w:sz w:val="20"/>
          <w:szCs w:val="20"/>
          <w:lang w:val="en-GB"/>
        </w:rPr>
        <w:t>expert</w:t>
      </w:r>
      <w:r w:rsidR="00C2691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raised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at 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ands-on </w:t>
      </w:r>
      <w:r w:rsidR="005A432B" w:rsidRPr="00806DD3">
        <w:rPr>
          <w:rFonts w:ascii="Arial" w:eastAsiaTheme="minorHAnsi" w:hAnsi="Arial" w:cs="Arial"/>
          <w:bCs/>
          <w:color w:val="000000" w:themeColor="text1"/>
          <w:sz w:val="20"/>
          <w:szCs w:val="20"/>
          <w:lang w:val="en-GB"/>
        </w:rPr>
        <w:t>palliative care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>experience is already</w:t>
      </w:r>
      <w:r w:rsidR="004D409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>incorporated</w:t>
      </w:r>
      <w:r w:rsidR="00DB3ED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 the 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>training</w:t>
      </w:r>
      <w:r w:rsidR="008237A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655BE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pecialised </w:t>
      </w:r>
      <w:r w:rsidR="00655BE4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edical care assistant</w:t>
      </w:r>
      <w:r w:rsidR="00441D18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273792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5A21E2F0" w14:textId="65E8ED1C" w:rsidR="00BA41AE" w:rsidRPr="00E83215" w:rsidRDefault="00BA41AE" w:rsidP="00B03E40">
      <w:pPr>
        <w:spacing w:after="0"/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</w:pP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easure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at physician assistants partake in an internship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with</w:t>
      </w:r>
      <w:r w:rsidR="007010B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</w:t>
      </w:r>
      <w:r w:rsidR="007010B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pecialised palliative care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rovider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(e.g.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alliative care unit or inpatient hospice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25) was rated very low in both relevance (57.2%) and feasibility (31.2%) in round 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>1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N=6 </w:t>
      </w:r>
      <w:r w:rsidR="00CF7B5A">
        <w:rPr>
          <w:rFonts w:ascii="Arial" w:hAnsi="Arial" w:cs="Arial"/>
          <w:color w:val="000000" w:themeColor="text1"/>
          <w:sz w:val="20"/>
          <w:szCs w:val="20"/>
          <w:lang w:val="en-GB"/>
        </w:rPr>
        <w:t>GP</w:t>
      </w:r>
      <w:r w:rsidR="00CF7B5A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tated that they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could not</w:t>
      </w:r>
      <w:r w:rsidR="007010B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do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ithout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7010B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hysician assistant for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an extended period of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ime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and suggested a maximum of one week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r this internship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 addition, they pointed out that financing this time off would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be challenging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fter taking their </w:t>
      </w:r>
      <w:r w:rsidR="007010B0">
        <w:rPr>
          <w:rFonts w:ascii="Arial" w:hAnsi="Arial" w:cs="Arial"/>
          <w:color w:val="000000" w:themeColor="text1"/>
          <w:sz w:val="20"/>
          <w:szCs w:val="20"/>
          <w:lang w:val="en-GB"/>
        </w:rPr>
        <w:t>feedback</w:t>
      </w:r>
      <w:r w:rsidR="007010B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into account for the second round, relevance increased (85.3%)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ut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feasibility (46.9%) was not </w:t>
      </w:r>
      <w:r w:rsidR="008237AB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achieved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. </w:t>
      </w:r>
      <w:r w:rsidR="008237AB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Experts</w:t>
      </w:r>
      <w:r w:rsidR="00A6656B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’</w:t>
      </w:r>
      <w:r w:rsidR="008237AB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main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lastRenderedPageBreak/>
        <w:t xml:space="preserve">argument referred to </w:t>
      </w:r>
      <w:r w:rsidR="007010B0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the</w:t>
      </w:r>
      <w:r w:rsidR="007010B0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imbalance </w:t>
      </w:r>
      <w:r w:rsidR="007010B0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between</w:t>
      </w:r>
      <w:r w:rsidR="007010B0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the number of patients </w:t>
      </w:r>
      <w:r w:rsidR="007010B0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receiving</w:t>
      </w:r>
      <w:r w:rsidR="007010B0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D23004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P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PC </w:t>
      </w:r>
      <w:r w:rsidR="007010B0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and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the number of patients without palliative </w:t>
      </w:r>
      <w:r w:rsidR="00D23004"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care 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needs</w:t>
      </w:r>
      <w:r w:rsidR="000920E7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 xml:space="preserve"> in the GP office</w:t>
      </w:r>
      <w:r w:rsidRPr="00E83215">
        <w:rPr>
          <w:rFonts w:ascii="Arial" w:eastAsia="Arial" w:hAnsi="Arial" w:cs="Arial"/>
          <w:bCs/>
          <w:color w:val="000000" w:themeColor="text1"/>
          <w:sz w:val="20"/>
          <w:szCs w:val="20"/>
          <w:lang w:val="en-GB"/>
        </w:rPr>
        <w:t>.</w:t>
      </w:r>
    </w:p>
    <w:p w14:paraId="4F2626FA" w14:textId="4788B293" w:rsidR="00480193" w:rsidRPr="00E83215" w:rsidRDefault="007010B0" w:rsidP="00B03E4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>Although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articipants agreed on the relevance of a medical information </w:t>
      </w:r>
      <w:r w:rsidR="007938AF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andover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etween two GPs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prior to a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emporary substitution (</w:t>
      </w:r>
      <w:r w:rsidR="009A3CF0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26)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(round 1:</w:t>
      </w:r>
      <w:r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90.6%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round 2: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97%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, they did not agree on its feasibility (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und 1: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64.5%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round 2: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73.5%).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The experts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riticised the coordination of joint home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visits, as suggested in round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1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, regard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ing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m as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oo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time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-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nsuming. One </w:t>
      </w:r>
      <w:r w:rsidR="008237AB">
        <w:rPr>
          <w:rFonts w:ascii="Arial" w:hAnsi="Arial" w:cs="Arial"/>
          <w:color w:val="000000" w:themeColor="text1"/>
          <w:sz w:val="20"/>
          <w:szCs w:val="20"/>
          <w:lang w:val="en-GB"/>
        </w:rPr>
        <w:t>expert</w:t>
      </w:r>
      <w:r w:rsidR="008237AB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uggested </w:t>
      </w:r>
      <w:r w:rsidR="00B51EF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at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phone call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would be more appropriate</w:t>
      </w:r>
      <w:r w:rsidR="00B51EF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51EF9">
        <w:rPr>
          <w:rFonts w:ascii="Arial" w:hAnsi="Arial" w:cs="Arial"/>
          <w:color w:val="000000" w:themeColor="text1"/>
          <w:sz w:val="20"/>
          <w:szCs w:val="20"/>
          <w:lang w:val="en-GB"/>
        </w:rPr>
        <w:t>another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51EF9">
        <w:rPr>
          <w:rFonts w:ascii="Arial" w:hAnsi="Arial" w:cs="Arial"/>
          <w:color w:val="000000" w:themeColor="text1"/>
          <w:sz w:val="20"/>
          <w:szCs w:val="20"/>
          <w:lang w:val="en-GB"/>
        </w:rPr>
        <w:t>expert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51EF9">
        <w:rPr>
          <w:rFonts w:ascii="Arial" w:hAnsi="Arial" w:cs="Arial"/>
          <w:color w:val="000000" w:themeColor="text1"/>
          <w:sz w:val="20"/>
          <w:szCs w:val="20"/>
          <w:lang w:val="en-GB"/>
        </w:rPr>
        <w:t>advocated for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development of a </w:t>
      </w:r>
      <w:r w:rsidR="003C372E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specific interface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o simplify communication about </w:t>
      </w:r>
      <w:r w:rsidR="00B51EF9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lliative care </w:t>
      </w:r>
      <w:r w:rsidR="00480193" w:rsidRPr="00E83215">
        <w:rPr>
          <w:rFonts w:ascii="Arial" w:hAnsi="Arial" w:cs="Arial"/>
          <w:color w:val="000000" w:themeColor="text1"/>
          <w:sz w:val="20"/>
          <w:szCs w:val="20"/>
          <w:lang w:val="en-GB"/>
        </w:rPr>
        <w:t>patients.</w:t>
      </w:r>
    </w:p>
    <w:p w14:paraId="2B0CA7FA" w14:textId="0E288238" w:rsidR="003B6584" w:rsidRPr="00FF3985" w:rsidRDefault="003B6584" w:rsidP="00B03E40">
      <w:pPr>
        <w:spacing w:after="0"/>
        <w:rPr>
          <w:rFonts w:ascii="Arial" w:hAnsi="Arial" w:cs="Arial"/>
          <w:color w:val="31849B" w:themeColor="accent5" w:themeShade="BF"/>
          <w:sz w:val="20"/>
          <w:szCs w:val="20"/>
          <w:lang w:val="en-GB"/>
        </w:rPr>
      </w:pPr>
    </w:p>
    <w:p w14:paraId="7E190A59" w14:textId="5A36663D" w:rsidR="002C16E8" w:rsidRPr="00435EFF" w:rsidRDefault="000023C0" w:rsidP="00B03E40">
      <w:pPr>
        <w:tabs>
          <w:tab w:val="left" w:pos="2104"/>
        </w:tabs>
        <w:spacing w:after="0"/>
        <w:jc w:val="left"/>
        <w:rPr>
          <w:rFonts w:ascii="Arial" w:eastAsia="Arial" w:hAnsi="Arial" w:cs="Arial"/>
          <w:b/>
          <w:color w:val="auto"/>
          <w:sz w:val="20"/>
          <w:szCs w:val="20"/>
          <w:lang w:val="en-GB"/>
        </w:rPr>
      </w:pPr>
      <w:r w:rsidRPr="00435EFF">
        <w:rPr>
          <w:rFonts w:ascii="Arial" w:eastAsia="Arial" w:hAnsi="Arial" w:cs="Arial"/>
          <w:b/>
          <w:color w:val="auto"/>
          <w:sz w:val="20"/>
          <w:szCs w:val="20"/>
          <w:lang w:val="en-GB"/>
        </w:rPr>
        <w:t>Literatur</w:t>
      </w:r>
      <w:r w:rsidR="00571E54" w:rsidRPr="00435EFF">
        <w:rPr>
          <w:rFonts w:ascii="Arial" w:eastAsia="Arial" w:hAnsi="Arial" w:cs="Arial"/>
          <w:b/>
          <w:color w:val="auto"/>
          <w:sz w:val="20"/>
          <w:szCs w:val="20"/>
          <w:lang w:val="en-GB"/>
        </w:rPr>
        <w:t>e</w:t>
      </w:r>
    </w:p>
    <w:p w14:paraId="59923FBF" w14:textId="545C026D" w:rsidR="001535E7" w:rsidRPr="00435EFF" w:rsidRDefault="00DF1EC9" w:rsidP="00B03E40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0"/>
          <w:szCs w:val="20"/>
        </w:rPr>
      </w:pPr>
      <w:r w:rsidRPr="00435EFF">
        <w:rPr>
          <w:rFonts w:ascii="Arial" w:hAnsi="Arial" w:cs="Arial"/>
          <w:sz w:val="20"/>
          <w:szCs w:val="20"/>
        </w:rPr>
        <w:fldChar w:fldCharType="begin"/>
      </w:r>
      <w:r w:rsidRPr="00435EFF">
        <w:rPr>
          <w:rFonts w:ascii="Arial" w:hAnsi="Arial" w:cs="Arial"/>
          <w:sz w:val="20"/>
          <w:szCs w:val="20"/>
        </w:rPr>
        <w:instrText xml:space="preserve"> ADDIN EN.REFLIST </w:instrText>
      </w:r>
      <w:r w:rsidRPr="00435EFF">
        <w:rPr>
          <w:rFonts w:ascii="Arial" w:hAnsi="Arial" w:cs="Arial"/>
          <w:sz w:val="20"/>
          <w:szCs w:val="20"/>
        </w:rPr>
        <w:fldChar w:fldCharType="separate"/>
      </w:r>
      <w:r w:rsidR="001535E7" w:rsidRPr="00435EFF">
        <w:rPr>
          <w:rFonts w:ascii="Arial" w:hAnsi="Arial" w:cs="Arial"/>
          <w:sz w:val="20"/>
          <w:szCs w:val="20"/>
        </w:rPr>
        <w:t>1.</w:t>
      </w:r>
      <w:r w:rsidR="001535E7" w:rsidRPr="00435EFF">
        <w:rPr>
          <w:rFonts w:ascii="Arial" w:hAnsi="Arial" w:cs="Arial"/>
          <w:sz w:val="20"/>
          <w:szCs w:val="20"/>
        </w:rPr>
        <w:tab/>
      </w:r>
      <w:r w:rsidR="00C06DCE" w:rsidRPr="00435EFF">
        <w:rPr>
          <w:rFonts w:ascii="Arial" w:hAnsi="Arial" w:cs="Arial"/>
          <w:sz w:val="20"/>
          <w:szCs w:val="20"/>
        </w:rPr>
        <w:t>Afshar K, Feichtner A, Boyd K, Murray S, Jünger S, Wiese B, Schneider N, Müller-Mundt G: Systematic development and adjustment of the German version of the Supportive and Palliative Care Indicators Tool (SPICT-DE). BMC Palliative Care 2018, 17(1):27.</w:t>
      </w:r>
    </w:p>
    <w:p w14:paraId="29B90480" w14:textId="3449B8ED" w:rsidR="00C06DCE" w:rsidRPr="00435EFF" w:rsidRDefault="001535E7" w:rsidP="00B03E40">
      <w:pPr>
        <w:pStyle w:val="EndNoteBibliography"/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435EFF">
        <w:rPr>
          <w:rFonts w:ascii="Arial" w:hAnsi="Arial" w:cs="Arial"/>
          <w:sz w:val="20"/>
          <w:szCs w:val="20"/>
        </w:rPr>
        <w:t>2.</w:t>
      </w:r>
      <w:r w:rsidRPr="00435EFF">
        <w:rPr>
          <w:rFonts w:ascii="Arial" w:hAnsi="Arial" w:cs="Arial"/>
          <w:sz w:val="20"/>
          <w:szCs w:val="20"/>
        </w:rPr>
        <w:tab/>
      </w:r>
      <w:r w:rsidR="00C06DCE" w:rsidRPr="00435EFF">
        <w:rPr>
          <w:rFonts w:ascii="Arial" w:hAnsi="Arial" w:cs="Arial"/>
          <w:sz w:val="20"/>
          <w:szCs w:val="20"/>
        </w:rPr>
        <w:t>Informationen für Hausärzte zum Thema SAPV. https://palliativnetz-peine.de/wp-content/uploads/2016/09/Informationen-für-Hausärzte-zum-Thema-SAPV.pdf. Accessed 19th February 2021.</w:t>
      </w:r>
    </w:p>
    <w:p w14:paraId="4F9905D9" w14:textId="0EE03936" w:rsidR="001F1221" w:rsidRPr="00C06DCE" w:rsidRDefault="00DF1EC9" w:rsidP="00B03E40">
      <w:pPr>
        <w:pStyle w:val="EndNoteBibliography"/>
      </w:pPr>
      <w:r w:rsidRPr="00435EFF">
        <w:rPr>
          <w:rFonts w:ascii="Arial" w:hAnsi="Arial" w:cs="Arial"/>
          <w:sz w:val="20"/>
          <w:szCs w:val="20"/>
        </w:rPr>
        <w:fldChar w:fldCharType="end"/>
      </w:r>
    </w:p>
    <w:sectPr w:rsidR="001F1221" w:rsidRPr="00C06DCE" w:rsidSect="001535E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98F65" w14:textId="77777777" w:rsidR="00F70EE1" w:rsidRDefault="00F70EE1" w:rsidP="008F4886">
      <w:pPr>
        <w:spacing w:after="0" w:line="240" w:lineRule="auto"/>
      </w:pPr>
      <w:r>
        <w:separator/>
      </w:r>
    </w:p>
  </w:endnote>
  <w:endnote w:type="continuationSeparator" w:id="0">
    <w:p w14:paraId="6AE732AD" w14:textId="77777777" w:rsidR="00F70EE1" w:rsidRDefault="00F70EE1" w:rsidP="008F4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1948462"/>
      <w:docPartObj>
        <w:docPartGallery w:val="Page Numbers (Bottom of Page)"/>
        <w:docPartUnique/>
      </w:docPartObj>
    </w:sdtPr>
    <w:sdtEndPr/>
    <w:sdtContent>
      <w:p w14:paraId="6C924207" w14:textId="7E784CD9" w:rsidR="00CC6BDA" w:rsidRDefault="00CC6BD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CC9">
          <w:rPr>
            <w:noProof/>
          </w:rPr>
          <w:t>4</w:t>
        </w:r>
        <w:r>
          <w:fldChar w:fldCharType="end"/>
        </w:r>
      </w:p>
    </w:sdtContent>
  </w:sdt>
  <w:p w14:paraId="5238E138" w14:textId="77777777" w:rsidR="00CC6BDA" w:rsidRDefault="00CC6B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BB98F" w14:textId="77777777" w:rsidR="00F70EE1" w:rsidRDefault="00F70EE1" w:rsidP="008F4886">
      <w:pPr>
        <w:spacing w:after="0" w:line="240" w:lineRule="auto"/>
      </w:pPr>
      <w:r>
        <w:separator/>
      </w:r>
    </w:p>
  </w:footnote>
  <w:footnote w:type="continuationSeparator" w:id="0">
    <w:p w14:paraId="2FEE56BB" w14:textId="77777777" w:rsidR="00F70EE1" w:rsidRDefault="00F70EE1" w:rsidP="008F4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D126D"/>
    <w:multiLevelType w:val="hybridMultilevel"/>
    <w:tmpl w:val="6D0E3E0E"/>
    <w:lvl w:ilvl="0" w:tplc="B5BEF3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A0E46"/>
    <w:multiLevelType w:val="hybridMultilevel"/>
    <w:tmpl w:val="926A75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6A40"/>
    <w:multiLevelType w:val="hybridMultilevel"/>
    <w:tmpl w:val="29D0950A"/>
    <w:lvl w:ilvl="0" w:tplc="71486E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1E1CD7"/>
    <w:multiLevelType w:val="hybridMultilevel"/>
    <w:tmpl w:val="E65863C8"/>
    <w:lvl w:ilvl="0" w:tplc="62F26E9C">
      <w:start w:val="5"/>
      <w:numFmt w:val="bullet"/>
      <w:lvlText w:val=""/>
      <w:lvlJc w:val="left"/>
      <w:pPr>
        <w:ind w:left="144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733536"/>
    <w:multiLevelType w:val="hybridMultilevel"/>
    <w:tmpl w:val="EAF080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A44F98">
      <w:start w:val="1"/>
      <w:numFmt w:val="lowerLetter"/>
      <w:lvlText w:val="%2."/>
      <w:lvlJc w:val="left"/>
      <w:pPr>
        <w:ind w:left="1440" w:hanging="360"/>
      </w:pPr>
      <w:rPr>
        <w:rFonts w:ascii="Arial" w:eastAsia="Arial Unicode MS" w:hAnsi="Arial" w:cs="Arial"/>
        <w:lang w:val="en-GB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A1F04"/>
    <w:multiLevelType w:val="hybridMultilevel"/>
    <w:tmpl w:val="FF82E768"/>
    <w:lvl w:ilvl="0" w:tplc="942273D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E11AF"/>
    <w:multiLevelType w:val="hybridMultilevel"/>
    <w:tmpl w:val="DD78E766"/>
    <w:lvl w:ilvl="0" w:tplc="96E8D93E">
      <w:start w:val="2"/>
      <w:numFmt w:val="bullet"/>
      <w:lvlText w:val="-"/>
      <w:lvlJc w:val="left"/>
      <w:pPr>
        <w:ind w:left="144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75F3E55"/>
    <w:multiLevelType w:val="hybridMultilevel"/>
    <w:tmpl w:val="CFEC4FAC"/>
    <w:lvl w:ilvl="0" w:tplc="CB9A6F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31349C"/>
    <w:multiLevelType w:val="hybridMultilevel"/>
    <w:tmpl w:val="8326D66C"/>
    <w:lvl w:ilvl="0" w:tplc="B740BD38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5944D0"/>
    <w:multiLevelType w:val="hybridMultilevel"/>
    <w:tmpl w:val="4298188E"/>
    <w:lvl w:ilvl="0" w:tplc="9E78FB38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D213B"/>
    <w:multiLevelType w:val="hybridMultilevel"/>
    <w:tmpl w:val="1C822384"/>
    <w:lvl w:ilvl="0" w:tplc="9D462F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2167C0"/>
    <w:multiLevelType w:val="hybridMultilevel"/>
    <w:tmpl w:val="F38AA67A"/>
    <w:lvl w:ilvl="0" w:tplc="0D3067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797704"/>
    <w:multiLevelType w:val="hybridMultilevel"/>
    <w:tmpl w:val="3684B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73D9B"/>
    <w:multiLevelType w:val="hybridMultilevel"/>
    <w:tmpl w:val="15AA8184"/>
    <w:lvl w:ilvl="0" w:tplc="DB7A70E2">
      <w:start w:val="5"/>
      <w:numFmt w:val="bullet"/>
      <w:lvlText w:val=""/>
      <w:lvlJc w:val="left"/>
      <w:pPr>
        <w:ind w:left="1440" w:hanging="360"/>
      </w:pPr>
      <w:rPr>
        <w:rFonts w:ascii="Wingdings" w:eastAsia="Arial Unicode MS" w:hAnsi="Wingdings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5236E8B"/>
    <w:multiLevelType w:val="hybridMultilevel"/>
    <w:tmpl w:val="CB26ECB6"/>
    <w:lvl w:ilvl="0" w:tplc="AE2A2806">
      <w:start w:val="5"/>
      <w:numFmt w:val="bullet"/>
      <w:lvlText w:val=""/>
      <w:lvlJc w:val="left"/>
      <w:pPr>
        <w:ind w:left="144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AB81622"/>
    <w:multiLevelType w:val="hybridMultilevel"/>
    <w:tmpl w:val="19ECCB76"/>
    <w:lvl w:ilvl="0" w:tplc="9FE2151C">
      <w:start w:val="14"/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1958DB"/>
    <w:multiLevelType w:val="hybridMultilevel"/>
    <w:tmpl w:val="CFD015FE"/>
    <w:lvl w:ilvl="0" w:tplc="0338B27C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9D4FD3"/>
    <w:multiLevelType w:val="hybridMultilevel"/>
    <w:tmpl w:val="0ACEFE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234E59"/>
    <w:multiLevelType w:val="hybridMultilevel"/>
    <w:tmpl w:val="EC40D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206B59"/>
    <w:multiLevelType w:val="hybridMultilevel"/>
    <w:tmpl w:val="DE3404FE"/>
    <w:lvl w:ilvl="0" w:tplc="BAD068E6">
      <w:start w:val="5"/>
      <w:numFmt w:val="bullet"/>
      <w:lvlText w:val=""/>
      <w:lvlJc w:val="left"/>
      <w:pPr>
        <w:ind w:left="144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D0A7ACF"/>
    <w:multiLevelType w:val="hybridMultilevel"/>
    <w:tmpl w:val="35B834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BE37B2"/>
    <w:multiLevelType w:val="hybridMultilevel"/>
    <w:tmpl w:val="0EAADB1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F6D79F4"/>
    <w:multiLevelType w:val="hybridMultilevel"/>
    <w:tmpl w:val="15F81DEE"/>
    <w:lvl w:ilvl="0" w:tplc="D7B49210">
      <w:start w:val="14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846A5B"/>
    <w:multiLevelType w:val="hybridMultilevel"/>
    <w:tmpl w:val="F5A8B9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CC6246"/>
    <w:multiLevelType w:val="hybridMultilevel"/>
    <w:tmpl w:val="1D383E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A42A50"/>
    <w:multiLevelType w:val="hybridMultilevel"/>
    <w:tmpl w:val="4B64BF46"/>
    <w:lvl w:ilvl="0" w:tplc="7166B244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417E1E"/>
    <w:multiLevelType w:val="hybridMultilevel"/>
    <w:tmpl w:val="07301B30"/>
    <w:lvl w:ilvl="0" w:tplc="1A383656">
      <w:start w:val="14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5E2426"/>
    <w:multiLevelType w:val="hybridMultilevel"/>
    <w:tmpl w:val="EDBE3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AC318E"/>
    <w:multiLevelType w:val="hybridMultilevel"/>
    <w:tmpl w:val="DF8EE3F4"/>
    <w:lvl w:ilvl="0" w:tplc="880EF53E">
      <w:numFmt w:val="bullet"/>
      <w:lvlText w:val=""/>
      <w:lvlJc w:val="left"/>
      <w:pPr>
        <w:ind w:left="144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8667DFF"/>
    <w:multiLevelType w:val="hybridMultilevel"/>
    <w:tmpl w:val="F9EC5E38"/>
    <w:lvl w:ilvl="0" w:tplc="E0B4EE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BC0414"/>
    <w:multiLevelType w:val="hybridMultilevel"/>
    <w:tmpl w:val="59BE3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A1627"/>
    <w:multiLevelType w:val="hybridMultilevel"/>
    <w:tmpl w:val="0BFCF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69590B"/>
    <w:multiLevelType w:val="hybridMultilevel"/>
    <w:tmpl w:val="166689C8"/>
    <w:lvl w:ilvl="0" w:tplc="EACC2D9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371417E"/>
    <w:multiLevelType w:val="hybridMultilevel"/>
    <w:tmpl w:val="739A55BE"/>
    <w:lvl w:ilvl="0" w:tplc="A0FA001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40C7989"/>
    <w:multiLevelType w:val="hybridMultilevel"/>
    <w:tmpl w:val="7AE87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BF34D9"/>
    <w:multiLevelType w:val="hybridMultilevel"/>
    <w:tmpl w:val="D6004A94"/>
    <w:lvl w:ilvl="0" w:tplc="9CACE4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D12A70"/>
    <w:multiLevelType w:val="hybridMultilevel"/>
    <w:tmpl w:val="38FC750E"/>
    <w:lvl w:ilvl="0" w:tplc="19F89E60">
      <w:start w:val="2"/>
      <w:numFmt w:val="bullet"/>
      <w:lvlText w:val="-"/>
      <w:lvlJc w:val="left"/>
      <w:pPr>
        <w:ind w:left="108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ECB2FBA"/>
    <w:multiLevelType w:val="hybridMultilevel"/>
    <w:tmpl w:val="A5E020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616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C47274"/>
    <w:multiLevelType w:val="hybridMultilevel"/>
    <w:tmpl w:val="2B2A4900"/>
    <w:lvl w:ilvl="0" w:tplc="D2FC9164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5024BB"/>
    <w:multiLevelType w:val="hybridMultilevel"/>
    <w:tmpl w:val="A5041D1E"/>
    <w:lvl w:ilvl="0" w:tplc="D31ECFD4">
      <w:start w:val="14"/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B73CB"/>
    <w:multiLevelType w:val="hybridMultilevel"/>
    <w:tmpl w:val="C9788DFE"/>
    <w:lvl w:ilvl="0" w:tplc="87EE5B7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6B57EB"/>
    <w:multiLevelType w:val="hybridMultilevel"/>
    <w:tmpl w:val="955C6AF0"/>
    <w:lvl w:ilvl="0" w:tplc="8DB612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0"/>
  </w:num>
  <w:num w:numId="3">
    <w:abstractNumId w:val="17"/>
  </w:num>
  <w:num w:numId="4">
    <w:abstractNumId w:val="23"/>
  </w:num>
  <w:num w:numId="5">
    <w:abstractNumId w:val="27"/>
  </w:num>
  <w:num w:numId="6">
    <w:abstractNumId w:val="34"/>
  </w:num>
  <w:num w:numId="7">
    <w:abstractNumId w:val="31"/>
  </w:num>
  <w:num w:numId="8">
    <w:abstractNumId w:val="37"/>
  </w:num>
  <w:num w:numId="9">
    <w:abstractNumId w:val="12"/>
  </w:num>
  <w:num w:numId="10">
    <w:abstractNumId w:val="24"/>
  </w:num>
  <w:num w:numId="11">
    <w:abstractNumId w:val="26"/>
  </w:num>
  <w:num w:numId="12">
    <w:abstractNumId w:val="40"/>
  </w:num>
  <w:num w:numId="13">
    <w:abstractNumId w:val="22"/>
  </w:num>
  <w:num w:numId="14">
    <w:abstractNumId w:val="39"/>
  </w:num>
  <w:num w:numId="15">
    <w:abstractNumId w:val="15"/>
  </w:num>
  <w:num w:numId="16">
    <w:abstractNumId w:val="21"/>
  </w:num>
  <w:num w:numId="17">
    <w:abstractNumId w:val="9"/>
  </w:num>
  <w:num w:numId="18">
    <w:abstractNumId w:val="0"/>
  </w:num>
  <w:num w:numId="19">
    <w:abstractNumId w:val="3"/>
  </w:num>
  <w:num w:numId="20">
    <w:abstractNumId w:val="19"/>
  </w:num>
  <w:num w:numId="21">
    <w:abstractNumId w:val="14"/>
  </w:num>
  <w:num w:numId="22">
    <w:abstractNumId w:val="13"/>
  </w:num>
  <w:num w:numId="23">
    <w:abstractNumId w:val="28"/>
  </w:num>
  <w:num w:numId="24">
    <w:abstractNumId w:val="7"/>
  </w:num>
  <w:num w:numId="25">
    <w:abstractNumId w:val="5"/>
  </w:num>
  <w:num w:numId="26">
    <w:abstractNumId w:val="8"/>
  </w:num>
  <w:num w:numId="27">
    <w:abstractNumId w:val="25"/>
  </w:num>
  <w:num w:numId="28">
    <w:abstractNumId w:val="10"/>
  </w:num>
  <w:num w:numId="29">
    <w:abstractNumId w:val="41"/>
  </w:num>
  <w:num w:numId="30">
    <w:abstractNumId w:val="11"/>
  </w:num>
  <w:num w:numId="31">
    <w:abstractNumId w:val="32"/>
  </w:num>
  <w:num w:numId="32">
    <w:abstractNumId w:val="2"/>
  </w:num>
  <w:num w:numId="33">
    <w:abstractNumId w:val="1"/>
  </w:num>
  <w:num w:numId="34">
    <w:abstractNumId w:val="4"/>
  </w:num>
  <w:num w:numId="35">
    <w:abstractNumId w:val="29"/>
  </w:num>
  <w:num w:numId="36">
    <w:abstractNumId w:val="36"/>
  </w:num>
  <w:num w:numId="37">
    <w:abstractNumId w:val="16"/>
  </w:num>
  <w:num w:numId="38">
    <w:abstractNumId w:val="35"/>
  </w:num>
  <w:num w:numId="39">
    <w:abstractNumId w:val="6"/>
  </w:num>
  <w:num w:numId="40">
    <w:abstractNumId w:val="20"/>
  </w:num>
  <w:num w:numId="41">
    <w:abstractNumId w:val="33"/>
  </w:num>
  <w:num w:numId="42">
    <w:abstractNumId w:val="3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alliative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v02xr1f0ed5evfa5x92f19axtat2x5wsr&quot;&gt;My EndNote Library&lt;record-ids&gt;&lt;item&gt;41&lt;/item&gt;&lt;item&gt;42&lt;/item&gt;&lt;/record-ids&gt;&lt;/item&gt;&lt;/Libraries&gt;"/>
  </w:docVars>
  <w:rsids>
    <w:rsidRoot w:val="008824EC"/>
    <w:rsid w:val="000023C0"/>
    <w:rsid w:val="00003536"/>
    <w:rsid w:val="00006317"/>
    <w:rsid w:val="00010926"/>
    <w:rsid w:val="000110CA"/>
    <w:rsid w:val="00011E98"/>
    <w:rsid w:val="00015460"/>
    <w:rsid w:val="000166C5"/>
    <w:rsid w:val="00017579"/>
    <w:rsid w:val="00021612"/>
    <w:rsid w:val="00024134"/>
    <w:rsid w:val="00024A75"/>
    <w:rsid w:val="00024CE8"/>
    <w:rsid w:val="0002500E"/>
    <w:rsid w:val="000261E3"/>
    <w:rsid w:val="00026470"/>
    <w:rsid w:val="0002682F"/>
    <w:rsid w:val="00031586"/>
    <w:rsid w:val="00031FB3"/>
    <w:rsid w:val="00032170"/>
    <w:rsid w:val="000331C1"/>
    <w:rsid w:val="00034B92"/>
    <w:rsid w:val="00036557"/>
    <w:rsid w:val="00037A12"/>
    <w:rsid w:val="000437A1"/>
    <w:rsid w:val="0004428D"/>
    <w:rsid w:val="00045A95"/>
    <w:rsid w:val="00045DA0"/>
    <w:rsid w:val="0004602B"/>
    <w:rsid w:val="00046C2E"/>
    <w:rsid w:val="00046C55"/>
    <w:rsid w:val="000470E9"/>
    <w:rsid w:val="00047487"/>
    <w:rsid w:val="000476EA"/>
    <w:rsid w:val="000510E0"/>
    <w:rsid w:val="00051477"/>
    <w:rsid w:val="000525E5"/>
    <w:rsid w:val="00052604"/>
    <w:rsid w:val="00052811"/>
    <w:rsid w:val="000528BD"/>
    <w:rsid w:val="00053850"/>
    <w:rsid w:val="000542FA"/>
    <w:rsid w:val="00054530"/>
    <w:rsid w:val="00055596"/>
    <w:rsid w:val="000564D7"/>
    <w:rsid w:val="000578E8"/>
    <w:rsid w:val="00057992"/>
    <w:rsid w:val="00057B0C"/>
    <w:rsid w:val="00060BBD"/>
    <w:rsid w:val="0006199E"/>
    <w:rsid w:val="00064502"/>
    <w:rsid w:val="000669B0"/>
    <w:rsid w:val="000672D4"/>
    <w:rsid w:val="00070FF7"/>
    <w:rsid w:val="00071AB7"/>
    <w:rsid w:val="00075262"/>
    <w:rsid w:val="00075525"/>
    <w:rsid w:val="000755E1"/>
    <w:rsid w:val="0007662E"/>
    <w:rsid w:val="000766DD"/>
    <w:rsid w:val="00077A85"/>
    <w:rsid w:val="0008153A"/>
    <w:rsid w:val="0008182C"/>
    <w:rsid w:val="00082325"/>
    <w:rsid w:val="00082370"/>
    <w:rsid w:val="00083945"/>
    <w:rsid w:val="00085D77"/>
    <w:rsid w:val="0008625E"/>
    <w:rsid w:val="000871B4"/>
    <w:rsid w:val="000903B8"/>
    <w:rsid w:val="000920E7"/>
    <w:rsid w:val="00092950"/>
    <w:rsid w:val="00092CC8"/>
    <w:rsid w:val="00094BED"/>
    <w:rsid w:val="000960D0"/>
    <w:rsid w:val="00096B61"/>
    <w:rsid w:val="00096D6D"/>
    <w:rsid w:val="00096E99"/>
    <w:rsid w:val="000976FD"/>
    <w:rsid w:val="000A25B9"/>
    <w:rsid w:val="000A5485"/>
    <w:rsid w:val="000A6AE1"/>
    <w:rsid w:val="000A7B57"/>
    <w:rsid w:val="000B3711"/>
    <w:rsid w:val="000B3EB4"/>
    <w:rsid w:val="000B4006"/>
    <w:rsid w:val="000B6E94"/>
    <w:rsid w:val="000B7337"/>
    <w:rsid w:val="000B7DC9"/>
    <w:rsid w:val="000C03A8"/>
    <w:rsid w:val="000C0B4E"/>
    <w:rsid w:val="000C315B"/>
    <w:rsid w:val="000C47F1"/>
    <w:rsid w:val="000C4BAF"/>
    <w:rsid w:val="000C51E4"/>
    <w:rsid w:val="000C5239"/>
    <w:rsid w:val="000C592E"/>
    <w:rsid w:val="000C63B1"/>
    <w:rsid w:val="000C65F8"/>
    <w:rsid w:val="000C687E"/>
    <w:rsid w:val="000C6EB2"/>
    <w:rsid w:val="000C6F2D"/>
    <w:rsid w:val="000C72D7"/>
    <w:rsid w:val="000C7971"/>
    <w:rsid w:val="000C7C94"/>
    <w:rsid w:val="000D0578"/>
    <w:rsid w:val="000D1D81"/>
    <w:rsid w:val="000D2C21"/>
    <w:rsid w:val="000D3EBE"/>
    <w:rsid w:val="000D5A92"/>
    <w:rsid w:val="000D6FF4"/>
    <w:rsid w:val="000D7A24"/>
    <w:rsid w:val="000E1207"/>
    <w:rsid w:val="000E1C41"/>
    <w:rsid w:val="000E31DD"/>
    <w:rsid w:val="000E32DD"/>
    <w:rsid w:val="000E3FC6"/>
    <w:rsid w:val="000E4D9A"/>
    <w:rsid w:val="000E65A8"/>
    <w:rsid w:val="000E79C6"/>
    <w:rsid w:val="000F040F"/>
    <w:rsid w:val="000F17FE"/>
    <w:rsid w:val="000F32B2"/>
    <w:rsid w:val="000F40F7"/>
    <w:rsid w:val="000F4792"/>
    <w:rsid w:val="000F4C34"/>
    <w:rsid w:val="00100FEE"/>
    <w:rsid w:val="001012D5"/>
    <w:rsid w:val="00102857"/>
    <w:rsid w:val="00103CCE"/>
    <w:rsid w:val="001044A3"/>
    <w:rsid w:val="001049DC"/>
    <w:rsid w:val="00104AF1"/>
    <w:rsid w:val="0010620F"/>
    <w:rsid w:val="00106DD3"/>
    <w:rsid w:val="00107DFE"/>
    <w:rsid w:val="00110820"/>
    <w:rsid w:val="001114B3"/>
    <w:rsid w:val="00111D9E"/>
    <w:rsid w:val="00112943"/>
    <w:rsid w:val="00112B8E"/>
    <w:rsid w:val="001145DC"/>
    <w:rsid w:val="00114C31"/>
    <w:rsid w:val="00114D28"/>
    <w:rsid w:val="00115208"/>
    <w:rsid w:val="00115691"/>
    <w:rsid w:val="001160BE"/>
    <w:rsid w:val="0011640C"/>
    <w:rsid w:val="00117AF0"/>
    <w:rsid w:val="00117DF0"/>
    <w:rsid w:val="001209C6"/>
    <w:rsid w:val="00122146"/>
    <w:rsid w:val="00124137"/>
    <w:rsid w:val="001244F4"/>
    <w:rsid w:val="00124528"/>
    <w:rsid w:val="00127549"/>
    <w:rsid w:val="001306AB"/>
    <w:rsid w:val="0013387B"/>
    <w:rsid w:val="001346D9"/>
    <w:rsid w:val="001353B0"/>
    <w:rsid w:val="00136A8A"/>
    <w:rsid w:val="001408AA"/>
    <w:rsid w:val="00141661"/>
    <w:rsid w:val="00141B99"/>
    <w:rsid w:val="0014262B"/>
    <w:rsid w:val="00142AFE"/>
    <w:rsid w:val="0014308D"/>
    <w:rsid w:val="00144393"/>
    <w:rsid w:val="00144AF7"/>
    <w:rsid w:val="00145102"/>
    <w:rsid w:val="001475BD"/>
    <w:rsid w:val="001513DB"/>
    <w:rsid w:val="00152520"/>
    <w:rsid w:val="001535E7"/>
    <w:rsid w:val="00157A03"/>
    <w:rsid w:val="00160537"/>
    <w:rsid w:val="00161942"/>
    <w:rsid w:val="00162446"/>
    <w:rsid w:val="001636CC"/>
    <w:rsid w:val="001643CB"/>
    <w:rsid w:val="0016449B"/>
    <w:rsid w:val="00164C2A"/>
    <w:rsid w:val="00166D08"/>
    <w:rsid w:val="00167030"/>
    <w:rsid w:val="00170E97"/>
    <w:rsid w:val="00172C38"/>
    <w:rsid w:val="00174358"/>
    <w:rsid w:val="00175678"/>
    <w:rsid w:val="00175CA2"/>
    <w:rsid w:val="00176831"/>
    <w:rsid w:val="001774EC"/>
    <w:rsid w:val="00177743"/>
    <w:rsid w:val="00181611"/>
    <w:rsid w:val="00184B17"/>
    <w:rsid w:val="0018551D"/>
    <w:rsid w:val="00185B58"/>
    <w:rsid w:val="001910CC"/>
    <w:rsid w:val="00191238"/>
    <w:rsid w:val="001915D0"/>
    <w:rsid w:val="00192151"/>
    <w:rsid w:val="00192809"/>
    <w:rsid w:val="00192EAB"/>
    <w:rsid w:val="00194843"/>
    <w:rsid w:val="00194E08"/>
    <w:rsid w:val="00195597"/>
    <w:rsid w:val="00195A3B"/>
    <w:rsid w:val="00196320"/>
    <w:rsid w:val="00196336"/>
    <w:rsid w:val="00197A99"/>
    <w:rsid w:val="001A0008"/>
    <w:rsid w:val="001A0096"/>
    <w:rsid w:val="001A204F"/>
    <w:rsid w:val="001A2DFE"/>
    <w:rsid w:val="001A3029"/>
    <w:rsid w:val="001A42AD"/>
    <w:rsid w:val="001A5211"/>
    <w:rsid w:val="001A5506"/>
    <w:rsid w:val="001A752D"/>
    <w:rsid w:val="001B012D"/>
    <w:rsid w:val="001B02AD"/>
    <w:rsid w:val="001B0FCD"/>
    <w:rsid w:val="001B111B"/>
    <w:rsid w:val="001B3D2F"/>
    <w:rsid w:val="001B48C1"/>
    <w:rsid w:val="001B5BBE"/>
    <w:rsid w:val="001B5F58"/>
    <w:rsid w:val="001B6547"/>
    <w:rsid w:val="001C0B3A"/>
    <w:rsid w:val="001C1348"/>
    <w:rsid w:val="001C1AB3"/>
    <w:rsid w:val="001C4F47"/>
    <w:rsid w:val="001C5E3C"/>
    <w:rsid w:val="001C702E"/>
    <w:rsid w:val="001C7CFB"/>
    <w:rsid w:val="001D5591"/>
    <w:rsid w:val="001D5A94"/>
    <w:rsid w:val="001D7A0D"/>
    <w:rsid w:val="001D7D21"/>
    <w:rsid w:val="001E0C2A"/>
    <w:rsid w:val="001E1EEE"/>
    <w:rsid w:val="001E27D6"/>
    <w:rsid w:val="001E296E"/>
    <w:rsid w:val="001E34A7"/>
    <w:rsid w:val="001E3B73"/>
    <w:rsid w:val="001E41A6"/>
    <w:rsid w:val="001E47FD"/>
    <w:rsid w:val="001E5C77"/>
    <w:rsid w:val="001E6BC1"/>
    <w:rsid w:val="001E6FB6"/>
    <w:rsid w:val="001F042A"/>
    <w:rsid w:val="001F1221"/>
    <w:rsid w:val="001F2C73"/>
    <w:rsid w:val="001F2CC7"/>
    <w:rsid w:val="001F39B6"/>
    <w:rsid w:val="001F47C7"/>
    <w:rsid w:val="001F518C"/>
    <w:rsid w:val="001F79D0"/>
    <w:rsid w:val="00200392"/>
    <w:rsid w:val="00201AC0"/>
    <w:rsid w:val="00202BE8"/>
    <w:rsid w:val="002048B6"/>
    <w:rsid w:val="0021051E"/>
    <w:rsid w:val="002108E7"/>
    <w:rsid w:val="00210B27"/>
    <w:rsid w:val="00210DD6"/>
    <w:rsid w:val="0021142F"/>
    <w:rsid w:val="00211701"/>
    <w:rsid w:val="0021248C"/>
    <w:rsid w:val="002125AE"/>
    <w:rsid w:val="00213E91"/>
    <w:rsid w:val="002148B2"/>
    <w:rsid w:val="00216597"/>
    <w:rsid w:val="0021754A"/>
    <w:rsid w:val="0022065E"/>
    <w:rsid w:val="002208DB"/>
    <w:rsid w:val="00220E2C"/>
    <w:rsid w:val="002219EC"/>
    <w:rsid w:val="00222400"/>
    <w:rsid w:val="002229BC"/>
    <w:rsid w:val="002232A8"/>
    <w:rsid w:val="0022422C"/>
    <w:rsid w:val="002257D6"/>
    <w:rsid w:val="0022773E"/>
    <w:rsid w:val="002277F7"/>
    <w:rsid w:val="00227A3B"/>
    <w:rsid w:val="00230634"/>
    <w:rsid w:val="00230F7F"/>
    <w:rsid w:val="00231620"/>
    <w:rsid w:val="00231742"/>
    <w:rsid w:val="002342A8"/>
    <w:rsid w:val="00236793"/>
    <w:rsid w:val="00237AB9"/>
    <w:rsid w:val="00237E1E"/>
    <w:rsid w:val="00237ECD"/>
    <w:rsid w:val="00240707"/>
    <w:rsid w:val="00240B5F"/>
    <w:rsid w:val="00242B3F"/>
    <w:rsid w:val="00243676"/>
    <w:rsid w:val="002439B7"/>
    <w:rsid w:val="00243CAC"/>
    <w:rsid w:val="00244AB7"/>
    <w:rsid w:val="00244FDD"/>
    <w:rsid w:val="00250AD2"/>
    <w:rsid w:val="0025294F"/>
    <w:rsid w:val="00253616"/>
    <w:rsid w:val="00253913"/>
    <w:rsid w:val="0025401C"/>
    <w:rsid w:val="00254BAC"/>
    <w:rsid w:val="00254F44"/>
    <w:rsid w:val="00256823"/>
    <w:rsid w:val="00261099"/>
    <w:rsid w:val="00264028"/>
    <w:rsid w:val="0026402D"/>
    <w:rsid w:val="00265C06"/>
    <w:rsid w:val="00265E7F"/>
    <w:rsid w:val="00266BC4"/>
    <w:rsid w:val="00271ADC"/>
    <w:rsid w:val="00272716"/>
    <w:rsid w:val="00272BE5"/>
    <w:rsid w:val="00272D52"/>
    <w:rsid w:val="00273792"/>
    <w:rsid w:val="0027481A"/>
    <w:rsid w:val="0027619D"/>
    <w:rsid w:val="00276CEE"/>
    <w:rsid w:val="00277847"/>
    <w:rsid w:val="002809FF"/>
    <w:rsid w:val="00280C56"/>
    <w:rsid w:val="0028147B"/>
    <w:rsid w:val="0028193D"/>
    <w:rsid w:val="00284743"/>
    <w:rsid w:val="002855A8"/>
    <w:rsid w:val="00291CBE"/>
    <w:rsid w:val="002925F4"/>
    <w:rsid w:val="002931F1"/>
    <w:rsid w:val="0029352E"/>
    <w:rsid w:val="00294262"/>
    <w:rsid w:val="0029428A"/>
    <w:rsid w:val="00294421"/>
    <w:rsid w:val="0029525F"/>
    <w:rsid w:val="00297CA6"/>
    <w:rsid w:val="002A005D"/>
    <w:rsid w:val="002A0DF7"/>
    <w:rsid w:val="002A11CC"/>
    <w:rsid w:val="002A2DC4"/>
    <w:rsid w:val="002A37DD"/>
    <w:rsid w:val="002A5061"/>
    <w:rsid w:val="002A535C"/>
    <w:rsid w:val="002B3906"/>
    <w:rsid w:val="002B55D6"/>
    <w:rsid w:val="002B64A6"/>
    <w:rsid w:val="002B7F61"/>
    <w:rsid w:val="002C00C9"/>
    <w:rsid w:val="002C0B63"/>
    <w:rsid w:val="002C16E8"/>
    <w:rsid w:val="002C32F9"/>
    <w:rsid w:val="002C4FE6"/>
    <w:rsid w:val="002C66E0"/>
    <w:rsid w:val="002C6C9E"/>
    <w:rsid w:val="002C6CC7"/>
    <w:rsid w:val="002C6E4F"/>
    <w:rsid w:val="002C7D23"/>
    <w:rsid w:val="002D2F4F"/>
    <w:rsid w:val="002D301F"/>
    <w:rsid w:val="002D3A46"/>
    <w:rsid w:val="002D3A8A"/>
    <w:rsid w:val="002D4A35"/>
    <w:rsid w:val="002D59A4"/>
    <w:rsid w:val="002D5EF6"/>
    <w:rsid w:val="002D7354"/>
    <w:rsid w:val="002D7450"/>
    <w:rsid w:val="002D795A"/>
    <w:rsid w:val="002D7E2F"/>
    <w:rsid w:val="002E1B04"/>
    <w:rsid w:val="002E3AD1"/>
    <w:rsid w:val="002E3EF9"/>
    <w:rsid w:val="002E4238"/>
    <w:rsid w:val="002E567B"/>
    <w:rsid w:val="002E5DD3"/>
    <w:rsid w:val="002E6FB2"/>
    <w:rsid w:val="002E780E"/>
    <w:rsid w:val="002F1A04"/>
    <w:rsid w:val="002F28CA"/>
    <w:rsid w:val="002F3CAA"/>
    <w:rsid w:val="002F3DC7"/>
    <w:rsid w:val="002F57EE"/>
    <w:rsid w:val="002F5DCC"/>
    <w:rsid w:val="002F6AC4"/>
    <w:rsid w:val="002F6C85"/>
    <w:rsid w:val="002F758E"/>
    <w:rsid w:val="002F7F41"/>
    <w:rsid w:val="00300E90"/>
    <w:rsid w:val="0030149B"/>
    <w:rsid w:val="00301740"/>
    <w:rsid w:val="00303180"/>
    <w:rsid w:val="003034B4"/>
    <w:rsid w:val="00303CC7"/>
    <w:rsid w:val="00304DFB"/>
    <w:rsid w:val="00305042"/>
    <w:rsid w:val="00305921"/>
    <w:rsid w:val="00305BB8"/>
    <w:rsid w:val="00306E4A"/>
    <w:rsid w:val="00310CA3"/>
    <w:rsid w:val="00310E48"/>
    <w:rsid w:val="003115F7"/>
    <w:rsid w:val="00311750"/>
    <w:rsid w:val="00311E09"/>
    <w:rsid w:val="00311E17"/>
    <w:rsid w:val="00312719"/>
    <w:rsid w:val="00313C26"/>
    <w:rsid w:val="00315028"/>
    <w:rsid w:val="00317C86"/>
    <w:rsid w:val="00320B73"/>
    <w:rsid w:val="00322470"/>
    <w:rsid w:val="0032282D"/>
    <w:rsid w:val="00323B86"/>
    <w:rsid w:val="003244F1"/>
    <w:rsid w:val="0032486D"/>
    <w:rsid w:val="00324C77"/>
    <w:rsid w:val="0032519B"/>
    <w:rsid w:val="00325F9E"/>
    <w:rsid w:val="00326116"/>
    <w:rsid w:val="003269FC"/>
    <w:rsid w:val="00326B7E"/>
    <w:rsid w:val="003276F3"/>
    <w:rsid w:val="0032782C"/>
    <w:rsid w:val="003332BB"/>
    <w:rsid w:val="00333708"/>
    <w:rsid w:val="003345FD"/>
    <w:rsid w:val="003348EA"/>
    <w:rsid w:val="00335225"/>
    <w:rsid w:val="00337573"/>
    <w:rsid w:val="003377BB"/>
    <w:rsid w:val="00337A2E"/>
    <w:rsid w:val="003404B1"/>
    <w:rsid w:val="0034099B"/>
    <w:rsid w:val="00340C32"/>
    <w:rsid w:val="0034338F"/>
    <w:rsid w:val="00344A93"/>
    <w:rsid w:val="003452FF"/>
    <w:rsid w:val="00345487"/>
    <w:rsid w:val="0034660B"/>
    <w:rsid w:val="003517AF"/>
    <w:rsid w:val="003544DB"/>
    <w:rsid w:val="003548AA"/>
    <w:rsid w:val="003551EA"/>
    <w:rsid w:val="0035528D"/>
    <w:rsid w:val="00356563"/>
    <w:rsid w:val="0036096A"/>
    <w:rsid w:val="00360D2A"/>
    <w:rsid w:val="0036505D"/>
    <w:rsid w:val="00365184"/>
    <w:rsid w:val="00365281"/>
    <w:rsid w:val="00365D5B"/>
    <w:rsid w:val="003672F4"/>
    <w:rsid w:val="00370070"/>
    <w:rsid w:val="0037046E"/>
    <w:rsid w:val="0037069B"/>
    <w:rsid w:val="00371765"/>
    <w:rsid w:val="0037373A"/>
    <w:rsid w:val="00373C9E"/>
    <w:rsid w:val="00376C56"/>
    <w:rsid w:val="00377909"/>
    <w:rsid w:val="003806C5"/>
    <w:rsid w:val="00381CFF"/>
    <w:rsid w:val="00381EFE"/>
    <w:rsid w:val="003835EF"/>
    <w:rsid w:val="003850D2"/>
    <w:rsid w:val="00385D92"/>
    <w:rsid w:val="00386CCD"/>
    <w:rsid w:val="0039012C"/>
    <w:rsid w:val="00390C52"/>
    <w:rsid w:val="00391EE1"/>
    <w:rsid w:val="00392B95"/>
    <w:rsid w:val="0039524D"/>
    <w:rsid w:val="00396332"/>
    <w:rsid w:val="00397338"/>
    <w:rsid w:val="003A03AE"/>
    <w:rsid w:val="003A1224"/>
    <w:rsid w:val="003A1616"/>
    <w:rsid w:val="003A187E"/>
    <w:rsid w:val="003A1D5C"/>
    <w:rsid w:val="003A48B6"/>
    <w:rsid w:val="003A661A"/>
    <w:rsid w:val="003A6943"/>
    <w:rsid w:val="003B0C62"/>
    <w:rsid w:val="003B1696"/>
    <w:rsid w:val="003B1960"/>
    <w:rsid w:val="003B1FFE"/>
    <w:rsid w:val="003B2929"/>
    <w:rsid w:val="003B2B40"/>
    <w:rsid w:val="003B31BF"/>
    <w:rsid w:val="003B33CB"/>
    <w:rsid w:val="003B4188"/>
    <w:rsid w:val="003B6584"/>
    <w:rsid w:val="003C079A"/>
    <w:rsid w:val="003C1829"/>
    <w:rsid w:val="003C1E81"/>
    <w:rsid w:val="003C372E"/>
    <w:rsid w:val="003C3ACA"/>
    <w:rsid w:val="003C3B64"/>
    <w:rsid w:val="003C4846"/>
    <w:rsid w:val="003C5AAC"/>
    <w:rsid w:val="003C5E46"/>
    <w:rsid w:val="003C6C6E"/>
    <w:rsid w:val="003C6F12"/>
    <w:rsid w:val="003D0A5C"/>
    <w:rsid w:val="003D29BA"/>
    <w:rsid w:val="003D2CFF"/>
    <w:rsid w:val="003D373B"/>
    <w:rsid w:val="003D5662"/>
    <w:rsid w:val="003D5CA4"/>
    <w:rsid w:val="003D6782"/>
    <w:rsid w:val="003D6E69"/>
    <w:rsid w:val="003E0FB8"/>
    <w:rsid w:val="003E10CA"/>
    <w:rsid w:val="003E1A83"/>
    <w:rsid w:val="003E1F48"/>
    <w:rsid w:val="003E274D"/>
    <w:rsid w:val="003E3AE7"/>
    <w:rsid w:val="003E5142"/>
    <w:rsid w:val="003E65A2"/>
    <w:rsid w:val="003E747D"/>
    <w:rsid w:val="003F0B26"/>
    <w:rsid w:val="003F1077"/>
    <w:rsid w:val="003F122A"/>
    <w:rsid w:val="003F411B"/>
    <w:rsid w:val="003F449B"/>
    <w:rsid w:val="003F70B5"/>
    <w:rsid w:val="00401E9E"/>
    <w:rsid w:val="004030AC"/>
    <w:rsid w:val="00403AEF"/>
    <w:rsid w:val="0040584B"/>
    <w:rsid w:val="00405F0A"/>
    <w:rsid w:val="00405FA9"/>
    <w:rsid w:val="00406321"/>
    <w:rsid w:val="00410868"/>
    <w:rsid w:val="00411F4E"/>
    <w:rsid w:val="00411F53"/>
    <w:rsid w:val="0041254D"/>
    <w:rsid w:val="00413847"/>
    <w:rsid w:val="00413CC6"/>
    <w:rsid w:val="004161ED"/>
    <w:rsid w:val="00416AF8"/>
    <w:rsid w:val="004176B3"/>
    <w:rsid w:val="00420DE4"/>
    <w:rsid w:val="0042126C"/>
    <w:rsid w:val="004214C4"/>
    <w:rsid w:val="00421814"/>
    <w:rsid w:val="00421ADC"/>
    <w:rsid w:val="0042238A"/>
    <w:rsid w:val="00422746"/>
    <w:rsid w:val="004246D9"/>
    <w:rsid w:val="004276F2"/>
    <w:rsid w:val="00430205"/>
    <w:rsid w:val="004318FC"/>
    <w:rsid w:val="00431ECC"/>
    <w:rsid w:val="00432A23"/>
    <w:rsid w:val="00435EFF"/>
    <w:rsid w:val="004368C8"/>
    <w:rsid w:val="00436CB6"/>
    <w:rsid w:val="004404BB"/>
    <w:rsid w:val="0044095E"/>
    <w:rsid w:val="00440FA1"/>
    <w:rsid w:val="00441B3A"/>
    <w:rsid w:val="00441D18"/>
    <w:rsid w:val="004421AF"/>
    <w:rsid w:val="00444153"/>
    <w:rsid w:val="00444808"/>
    <w:rsid w:val="00444E6A"/>
    <w:rsid w:val="00445C9D"/>
    <w:rsid w:val="004462A3"/>
    <w:rsid w:val="004462EF"/>
    <w:rsid w:val="004509B2"/>
    <w:rsid w:val="00450ED0"/>
    <w:rsid w:val="0045303F"/>
    <w:rsid w:val="0045432B"/>
    <w:rsid w:val="00454B56"/>
    <w:rsid w:val="004565B2"/>
    <w:rsid w:val="00457249"/>
    <w:rsid w:val="00461894"/>
    <w:rsid w:val="004644F0"/>
    <w:rsid w:val="00464BD1"/>
    <w:rsid w:val="00465C8A"/>
    <w:rsid w:val="00465CD8"/>
    <w:rsid w:val="004664E6"/>
    <w:rsid w:val="00466C79"/>
    <w:rsid w:val="00467A7B"/>
    <w:rsid w:val="00472600"/>
    <w:rsid w:val="00473907"/>
    <w:rsid w:val="004740DB"/>
    <w:rsid w:val="00474BA3"/>
    <w:rsid w:val="00474EE1"/>
    <w:rsid w:val="004751C4"/>
    <w:rsid w:val="004757C2"/>
    <w:rsid w:val="00476328"/>
    <w:rsid w:val="00476A02"/>
    <w:rsid w:val="00476BC4"/>
    <w:rsid w:val="00476E65"/>
    <w:rsid w:val="00480193"/>
    <w:rsid w:val="004820ED"/>
    <w:rsid w:val="00482127"/>
    <w:rsid w:val="00482A6A"/>
    <w:rsid w:val="00482FD3"/>
    <w:rsid w:val="004852E5"/>
    <w:rsid w:val="0048543B"/>
    <w:rsid w:val="00486C77"/>
    <w:rsid w:val="00487805"/>
    <w:rsid w:val="00487EBF"/>
    <w:rsid w:val="004909DA"/>
    <w:rsid w:val="00491CDF"/>
    <w:rsid w:val="00491DEB"/>
    <w:rsid w:val="0049382C"/>
    <w:rsid w:val="004938AB"/>
    <w:rsid w:val="004943A3"/>
    <w:rsid w:val="00495424"/>
    <w:rsid w:val="004958AB"/>
    <w:rsid w:val="00495DA9"/>
    <w:rsid w:val="00496282"/>
    <w:rsid w:val="00496FA1"/>
    <w:rsid w:val="00497A46"/>
    <w:rsid w:val="00497F4B"/>
    <w:rsid w:val="004A27A9"/>
    <w:rsid w:val="004A287C"/>
    <w:rsid w:val="004A4AD0"/>
    <w:rsid w:val="004A503F"/>
    <w:rsid w:val="004A5B35"/>
    <w:rsid w:val="004A7158"/>
    <w:rsid w:val="004A7EDF"/>
    <w:rsid w:val="004B0DBE"/>
    <w:rsid w:val="004B11DF"/>
    <w:rsid w:val="004B230D"/>
    <w:rsid w:val="004B2B93"/>
    <w:rsid w:val="004B2F84"/>
    <w:rsid w:val="004B3A8C"/>
    <w:rsid w:val="004B4B6A"/>
    <w:rsid w:val="004B6174"/>
    <w:rsid w:val="004B61A6"/>
    <w:rsid w:val="004B7014"/>
    <w:rsid w:val="004B7599"/>
    <w:rsid w:val="004C5B7E"/>
    <w:rsid w:val="004C5E1A"/>
    <w:rsid w:val="004C63E7"/>
    <w:rsid w:val="004D07C4"/>
    <w:rsid w:val="004D0D97"/>
    <w:rsid w:val="004D2146"/>
    <w:rsid w:val="004D2D6D"/>
    <w:rsid w:val="004D3556"/>
    <w:rsid w:val="004D409F"/>
    <w:rsid w:val="004D5B3D"/>
    <w:rsid w:val="004D6CE1"/>
    <w:rsid w:val="004D6CF9"/>
    <w:rsid w:val="004D7143"/>
    <w:rsid w:val="004D7394"/>
    <w:rsid w:val="004E04D0"/>
    <w:rsid w:val="004E1EAD"/>
    <w:rsid w:val="004E1ECC"/>
    <w:rsid w:val="004E20F1"/>
    <w:rsid w:val="004E38F9"/>
    <w:rsid w:val="004E39BF"/>
    <w:rsid w:val="004E60EB"/>
    <w:rsid w:val="004E70F7"/>
    <w:rsid w:val="004F1D6F"/>
    <w:rsid w:val="004F2A10"/>
    <w:rsid w:val="004F2DFB"/>
    <w:rsid w:val="004F3E84"/>
    <w:rsid w:val="004F5324"/>
    <w:rsid w:val="005011E3"/>
    <w:rsid w:val="005014F8"/>
    <w:rsid w:val="00501E2F"/>
    <w:rsid w:val="005027B9"/>
    <w:rsid w:val="005035A1"/>
    <w:rsid w:val="005045A4"/>
    <w:rsid w:val="005057A8"/>
    <w:rsid w:val="005057C8"/>
    <w:rsid w:val="00505DFD"/>
    <w:rsid w:val="005061AA"/>
    <w:rsid w:val="00506423"/>
    <w:rsid w:val="0050692C"/>
    <w:rsid w:val="00506B99"/>
    <w:rsid w:val="00506E51"/>
    <w:rsid w:val="00507EDA"/>
    <w:rsid w:val="00510094"/>
    <w:rsid w:val="00511272"/>
    <w:rsid w:val="00511785"/>
    <w:rsid w:val="00513A1F"/>
    <w:rsid w:val="00514023"/>
    <w:rsid w:val="00515438"/>
    <w:rsid w:val="005156EC"/>
    <w:rsid w:val="00515A03"/>
    <w:rsid w:val="00515EAF"/>
    <w:rsid w:val="005160C4"/>
    <w:rsid w:val="00520240"/>
    <w:rsid w:val="0052217C"/>
    <w:rsid w:val="005233A4"/>
    <w:rsid w:val="005235A6"/>
    <w:rsid w:val="00524439"/>
    <w:rsid w:val="00526A8F"/>
    <w:rsid w:val="0053072B"/>
    <w:rsid w:val="00531D6E"/>
    <w:rsid w:val="00532039"/>
    <w:rsid w:val="005329FD"/>
    <w:rsid w:val="00533D80"/>
    <w:rsid w:val="00534F56"/>
    <w:rsid w:val="00534FB7"/>
    <w:rsid w:val="005351C1"/>
    <w:rsid w:val="00535AE1"/>
    <w:rsid w:val="00535B71"/>
    <w:rsid w:val="00537D34"/>
    <w:rsid w:val="00537EE0"/>
    <w:rsid w:val="00540385"/>
    <w:rsid w:val="00542C3F"/>
    <w:rsid w:val="00545AD7"/>
    <w:rsid w:val="00546611"/>
    <w:rsid w:val="00550B23"/>
    <w:rsid w:val="00550FC7"/>
    <w:rsid w:val="0055227B"/>
    <w:rsid w:val="00552A04"/>
    <w:rsid w:val="005530EA"/>
    <w:rsid w:val="00553451"/>
    <w:rsid w:val="00553E2B"/>
    <w:rsid w:val="00556539"/>
    <w:rsid w:val="0055710B"/>
    <w:rsid w:val="005574A4"/>
    <w:rsid w:val="00557C67"/>
    <w:rsid w:val="00561C95"/>
    <w:rsid w:val="005639AC"/>
    <w:rsid w:val="0056403F"/>
    <w:rsid w:val="005701E9"/>
    <w:rsid w:val="005710BB"/>
    <w:rsid w:val="0057126A"/>
    <w:rsid w:val="00571E54"/>
    <w:rsid w:val="0057254E"/>
    <w:rsid w:val="00573A89"/>
    <w:rsid w:val="00573D91"/>
    <w:rsid w:val="005762F9"/>
    <w:rsid w:val="00576A2B"/>
    <w:rsid w:val="00580378"/>
    <w:rsid w:val="00581221"/>
    <w:rsid w:val="00581A95"/>
    <w:rsid w:val="005828BC"/>
    <w:rsid w:val="00583562"/>
    <w:rsid w:val="00583921"/>
    <w:rsid w:val="0058446E"/>
    <w:rsid w:val="005844B8"/>
    <w:rsid w:val="00585148"/>
    <w:rsid w:val="005855C5"/>
    <w:rsid w:val="0059004A"/>
    <w:rsid w:val="00590F5C"/>
    <w:rsid w:val="00593096"/>
    <w:rsid w:val="00594E53"/>
    <w:rsid w:val="00595321"/>
    <w:rsid w:val="005A04B3"/>
    <w:rsid w:val="005A0BD0"/>
    <w:rsid w:val="005A0F8C"/>
    <w:rsid w:val="005A16A0"/>
    <w:rsid w:val="005A281B"/>
    <w:rsid w:val="005A3888"/>
    <w:rsid w:val="005A3C49"/>
    <w:rsid w:val="005A423F"/>
    <w:rsid w:val="005A432B"/>
    <w:rsid w:val="005A4400"/>
    <w:rsid w:val="005A4D4C"/>
    <w:rsid w:val="005A5982"/>
    <w:rsid w:val="005A5DE5"/>
    <w:rsid w:val="005A65E4"/>
    <w:rsid w:val="005A6D19"/>
    <w:rsid w:val="005A6FF7"/>
    <w:rsid w:val="005B1383"/>
    <w:rsid w:val="005B1DF9"/>
    <w:rsid w:val="005B2589"/>
    <w:rsid w:val="005B3CE0"/>
    <w:rsid w:val="005B4B56"/>
    <w:rsid w:val="005B540C"/>
    <w:rsid w:val="005B5C4D"/>
    <w:rsid w:val="005B7F6A"/>
    <w:rsid w:val="005C5D6E"/>
    <w:rsid w:val="005C5ECF"/>
    <w:rsid w:val="005C5F8B"/>
    <w:rsid w:val="005C70AA"/>
    <w:rsid w:val="005C7EE8"/>
    <w:rsid w:val="005D00DE"/>
    <w:rsid w:val="005D02F8"/>
    <w:rsid w:val="005D2133"/>
    <w:rsid w:val="005D30F2"/>
    <w:rsid w:val="005D3347"/>
    <w:rsid w:val="005D6B61"/>
    <w:rsid w:val="005D6DB5"/>
    <w:rsid w:val="005D783E"/>
    <w:rsid w:val="005E0A7B"/>
    <w:rsid w:val="005E36D0"/>
    <w:rsid w:val="005E3BC1"/>
    <w:rsid w:val="005E45DE"/>
    <w:rsid w:val="005E5864"/>
    <w:rsid w:val="005E5F4A"/>
    <w:rsid w:val="005E6543"/>
    <w:rsid w:val="005E6AAA"/>
    <w:rsid w:val="005E729E"/>
    <w:rsid w:val="005E7FE3"/>
    <w:rsid w:val="005F0A74"/>
    <w:rsid w:val="005F0D30"/>
    <w:rsid w:val="005F1915"/>
    <w:rsid w:val="005F456D"/>
    <w:rsid w:val="005F46A3"/>
    <w:rsid w:val="005F569A"/>
    <w:rsid w:val="005F5CA1"/>
    <w:rsid w:val="005F6822"/>
    <w:rsid w:val="005F6952"/>
    <w:rsid w:val="005F6E16"/>
    <w:rsid w:val="0060187C"/>
    <w:rsid w:val="00601950"/>
    <w:rsid w:val="006031B5"/>
    <w:rsid w:val="00603E93"/>
    <w:rsid w:val="00604313"/>
    <w:rsid w:val="006046D2"/>
    <w:rsid w:val="00604B5D"/>
    <w:rsid w:val="00604B64"/>
    <w:rsid w:val="00605327"/>
    <w:rsid w:val="00605DDE"/>
    <w:rsid w:val="00606C85"/>
    <w:rsid w:val="00606E5A"/>
    <w:rsid w:val="006106A8"/>
    <w:rsid w:val="00610CC1"/>
    <w:rsid w:val="00611D0C"/>
    <w:rsid w:val="00613B00"/>
    <w:rsid w:val="00614899"/>
    <w:rsid w:val="006148DB"/>
    <w:rsid w:val="006164AA"/>
    <w:rsid w:val="00617249"/>
    <w:rsid w:val="006177D0"/>
    <w:rsid w:val="006200FC"/>
    <w:rsid w:val="00621674"/>
    <w:rsid w:val="006221A9"/>
    <w:rsid w:val="006223A5"/>
    <w:rsid w:val="00623808"/>
    <w:rsid w:val="0062430B"/>
    <w:rsid w:val="0062437D"/>
    <w:rsid w:val="00624E06"/>
    <w:rsid w:val="0062501E"/>
    <w:rsid w:val="0062644E"/>
    <w:rsid w:val="00626C35"/>
    <w:rsid w:val="00631BBD"/>
    <w:rsid w:val="00631CAA"/>
    <w:rsid w:val="00633643"/>
    <w:rsid w:val="0063375B"/>
    <w:rsid w:val="006338C8"/>
    <w:rsid w:val="00633E5C"/>
    <w:rsid w:val="00634CCE"/>
    <w:rsid w:val="006355A1"/>
    <w:rsid w:val="0064087D"/>
    <w:rsid w:val="0064318D"/>
    <w:rsid w:val="00643C64"/>
    <w:rsid w:val="00643DAB"/>
    <w:rsid w:val="0064512E"/>
    <w:rsid w:val="00645F76"/>
    <w:rsid w:val="00646A9A"/>
    <w:rsid w:val="00650617"/>
    <w:rsid w:val="00650BA7"/>
    <w:rsid w:val="00651024"/>
    <w:rsid w:val="00652228"/>
    <w:rsid w:val="00652769"/>
    <w:rsid w:val="006541A9"/>
    <w:rsid w:val="006543B8"/>
    <w:rsid w:val="006543C0"/>
    <w:rsid w:val="00655BE4"/>
    <w:rsid w:val="00655D8A"/>
    <w:rsid w:val="00655EFA"/>
    <w:rsid w:val="006576B5"/>
    <w:rsid w:val="0066004C"/>
    <w:rsid w:val="00660CDB"/>
    <w:rsid w:val="00667395"/>
    <w:rsid w:val="00667995"/>
    <w:rsid w:val="00671A09"/>
    <w:rsid w:val="00673199"/>
    <w:rsid w:val="0067319D"/>
    <w:rsid w:val="00676049"/>
    <w:rsid w:val="006773C5"/>
    <w:rsid w:val="0067792B"/>
    <w:rsid w:val="00677A34"/>
    <w:rsid w:val="006802DA"/>
    <w:rsid w:val="006803DE"/>
    <w:rsid w:val="00680705"/>
    <w:rsid w:val="00681B27"/>
    <w:rsid w:val="00682020"/>
    <w:rsid w:val="0068260C"/>
    <w:rsid w:val="0068369A"/>
    <w:rsid w:val="00683EE5"/>
    <w:rsid w:val="00685739"/>
    <w:rsid w:val="006857BF"/>
    <w:rsid w:val="0068611F"/>
    <w:rsid w:val="0068657A"/>
    <w:rsid w:val="0069105F"/>
    <w:rsid w:val="00691B71"/>
    <w:rsid w:val="00691DB8"/>
    <w:rsid w:val="00692331"/>
    <w:rsid w:val="00692F4D"/>
    <w:rsid w:val="00693F26"/>
    <w:rsid w:val="006955E8"/>
    <w:rsid w:val="00695E7E"/>
    <w:rsid w:val="00696D8F"/>
    <w:rsid w:val="006A04D7"/>
    <w:rsid w:val="006A2DF9"/>
    <w:rsid w:val="006A311E"/>
    <w:rsid w:val="006A46E0"/>
    <w:rsid w:val="006A498F"/>
    <w:rsid w:val="006A6C61"/>
    <w:rsid w:val="006A6C87"/>
    <w:rsid w:val="006A76F1"/>
    <w:rsid w:val="006B31F2"/>
    <w:rsid w:val="006B38A7"/>
    <w:rsid w:val="006B41DF"/>
    <w:rsid w:val="006B481A"/>
    <w:rsid w:val="006B6BF7"/>
    <w:rsid w:val="006B719A"/>
    <w:rsid w:val="006C146A"/>
    <w:rsid w:val="006C1C16"/>
    <w:rsid w:val="006C4866"/>
    <w:rsid w:val="006C53D0"/>
    <w:rsid w:val="006C70BB"/>
    <w:rsid w:val="006C78D4"/>
    <w:rsid w:val="006D147E"/>
    <w:rsid w:val="006D2C60"/>
    <w:rsid w:val="006D35F8"/>
    <w:rsid w:val="006D38D8"/>
    <w:rsid w:val="006D4A82"/>
    <w:rsid w:val="006D5725"/>
    <w:rsid w:val="006D6DBB"/>
    <w:rsid w:val="006D6EF8"/>
    <w:rsid w:val="006D7D05"/>
    <w:rsid w:val="006E0CF9"/>
    <w:rsid w:val="006E1FD9"/>
    <w:rsid w:val="006E26A6"/>
    <w:rsid w:val="006E33A1"/>
    <w:rsid w:val="006E358A"/>
    <w:rsid w:val="006E3F6C"/>
    <w:rsid w:val="006E4845"/>
    <w:rsid w:val="006E4965"/>
    <w:rsid w:val="006E6582"/>
    <w:rsid w:val="006E7276"/>
    <w:rsid w:val="006E7904"/>
    <w:rsid w:val="006F09CE"/>
    <w:rsid w:val="006F17FF"/>
    <w:rsid w:val="006F3D29"/>
    <w:rsid w:val="006F4299"/>
    <w:rsid w:val="006F4952"/>
    <w:rsid w:val="006F6D43"/>
    <w:rsid w:val="006F7EB9"/>
    <w:rsid w:val="00700940"/>
    <w:rsid w:val="007010B0"/>
    <w:rsid w:val="007018EA"/>
    <w:rsid w:val="007021F5"/>
    <w:rsid w:val="007022C5"/>
    <w:rsid w:val="00702389"/>
    <w:rsid w:val="00702EB2"/>
    <w:rsid w:val="007049E4"/>
    <w:rsid w:val="0070594F"/>
    <w:rsid w:val="0070784A"/>
    <w:rsid w:val="007100AB"/>
    <w:rsid w:val="0071039D"/>
    <w:rsid w:val="0071548C"/>
    <w:rsid w:val="00716167"/>
    <w:rsid w:val="00717043"/>
    <w:rsid w:val="00717659"/>
    <w:rsid w:val="007176F1"/>
    <w:rsid w:val="00717D06"/>
    <w:rsid w:val="0072083A"/>
    <w:rsid w:val="00720C94"/>
    <w:rsid w:val="0072260A"/>
    <w:rsid w:val="00722C01"/>
    <w:rsid w:val="00724A22"/>
    <w:rsid w:val="00724DF5"/>
    <w:rsid w:val="0072574B"/>
    <w:rsid w:val="00725C99"/>
    <w:rsid w:val="00730223"/>
    <w:rsid w:val="0073042E"/>
    <w:rsid w:val="007326F2"/>
    <w:rsid w:val="007328FC"/>
    <w:rsid w:val="00733277"/>
    <w:rsid w:val="00733A7F"/>
    <w:rsid w:val="00734395"/>
    <w:rsid w:val="00735304"/>
    <w:rsid w:val="00735415"/>
    <w:rsid w:val="00736D4C"/>
    <w:rsid w:val="00737B83"/>
    <w:rsid w:val="00740150"/>
    <w:rsid w:val="007401AD"/>
    <w:rsid w:val="0074026C"/>
    <w:rsid w:val="007406F7"/>
    <w:rsid w:val="00741498"/>
    <w:rsid w:val="00742249"/>
    <w:rsid w:val="007424CD"/>
    <w:rsid w:val="00743014"/>
    <w:rsid w:val="00744D4D"/>
    <w:rsid w:val="0074562C"/>
    <w:rsid w:val="007457BB"/>
    <w:rsid w:val="00745F13"/>
    <w:rsid w:val="007474F1"/>
    <w:rsid w:val="007476BC"/>
    <w:rsid w:val="00751D8F"/>
    <w:rsid w:val="007522C4"/>
    <w:rsid w:val="007525FD"/>
    <w:rsid w:val="00754501"/>
    <w:rsid w:val="00754BB2"/>
    <w:rsid w:val="007562F2"/>
    <w:rsid w:val="00760663"/>
    <w:rsid w:val="00761004"/>
    <w:rsid w:val="00762D8C"/>
    <w:rsid w:val="00763829"/>
    <w:rsid w:val="00764450"/>
    <w:rsid w:val="00764745"/>
    <w:rsid w:val="00767EC0"/>
    <w:rsid w:val="00770A1F"/>
    <w:rsid w:val="00770F1B"/>
    <w:rsid w:val="00771511"/>
    <w:rsid w:val="00771B8B"/>
    <w:rsid w:val="00771E10"/>
    <w:rsid w:val="0077208D"/>
    <w:rsid w:val="007721F2"/>
    <w:rsid w:val="00772542"/>
    <w:rsid w:val="00775BD3"/>
    <w:rsid w:val="00776500"/>
    <w:rsid w:val="0077777A"/>
    <w:rsid w:val="00777A81"/>
    <w:rsid w:val="00777C3A"/>
    <w:rsid w:val="007810A0"/>
    <w:rsid w:val="007811DC"/>
    <w:rsid w:val="00781DEB"/>
    <w:rsid w:val="007820C8"/>
    <w:rsid w:val="00782D1E"/>
    <w:rsid w:val="00784258"/>
    <w:rsid w:val="00784B7A"/>
    <w:rsid w:val="00784FC9"/>
    <w:rsid w:val="00785029"/>
    <w:rsid w:val="00785749"/>
    <w:rsid w:val="007863D8"/>
    <w:rsid w:val="007868B0"/>
    <w:rsid w:val="00787432"/>
    <w:rsid w:val="00791321"/>
    <w:rsid w:val="00792721"/>
    <w:rsid w:val="007938AF"/>
    <w:rsid w:val="00793A35"/>
    <w:rsid w:val="00796676"/>
    <w:rsid w:val="00796AED"/>
    <w:rsid w:val="00796EB0"/>
    <w:rsid w:val="007973DE"/>
    <w:rsid w:val="0079764A"/>
    <w:rsid w:val="007A054C"/>
    <w:rsid w:val="007A07FE"/>
    <w:rsid w:val="007A0FDD"/>
    <w:rsid w:val="007A2B2A"/>
    <w:rsid w:val="007A315B"/>
    <w:rsid w:val="007A3614"/>
    <w:rsid w:val="007A4030"/>
    <w:rsid w:val="007A41FA"/>
    <w:rsid w:val="007A4C0E"/>
    <w:rsid w:val="007A7602"/>
    <w:rsid w:val="007A79E5"/>
    <w:rsid w:val="007B2284"/>
    <w:rsid w:val="007B2FD1"/>
    <w:rsid w:val="007B3D7E"/>
    <w:rsid w:val="007B3F3C"/>
    <w:rsid w:val="007B618F"/>
    <w:rsid w:val="007B63B4"/>
    <w:rsid w:val="007C00DC"/>
    <w:rsid w:val="007C0B1D"/>
    <w:rsid w:val="007C4B36"/>
    <w:rsid w:val="007C4D37"/>
    <w:rsid w:val="007C5542"/>
    <w:rsid w:val="007C7047"/>
    <w:rsid w:val="007C7FAF"/>
    <w:rsid w:val="007D042B"/>
    <w:rsid w:val="007D0E20"/>
    <w:rsid w:val="007D14FC"/>
    <w:rsid w:val="007D1754"/>
    <w:rsid w:val="007D1873"/>
    <w:rsid w:val="007D3203"/>
    <w:rsid w:val="007D32BB"/>
    <w:rsid w:val="007D4333"/>
    <w:rsid w:val="007D499D"/>
    <w:rsid w:val="007D7DC2"/>
    <w:rsid w:val="007E15B5"/>
    <w:rsid w:val="007E2838"/>
    <w:rsid w:val="007E345F"/>
    <w:rsid w:val="007E34C9"/>
    <w:rsid w:val="007E4560"/>
    <w:rsid w:val="007E5E16"/>
    <w:rsid w:val="007E5F31"/>
    <w:rsid w:val="007E751E"/>
    <w:rsid w:val="007E7CBA"/>
    <w:rsid w:val="007F01FE"/>
    <w:rsid w:val="007F04E8"/>
    <w:rsid w:val="007F0778"/>
    <w:rsid w:val="007F0905"/>
    <w:rsid w:val="007F1200"/>
    <w:rsid w:val="007F17F7"/>
    <w:rsid w:val="007F3234"/>
    <w:rsid w:val="007F416B"/>
    <w:rsid w:val="007F49CA"/>
    <w:rsid w:val="007F73AC"/>
    <w:rsid w:val="008000D4"/>
    <w:rsid w:val="00800A33"/>
    <w:rsid w:val="00800DDD"/>
    <w:rsid w:val="00802710"/>
    <w:rsid w:val="008027CA"/>
    <w:rsid w:val="0080361C"/>
    <w:rsid w:val="00803B72"/>
    <w:rsid w:val="008046D7"/>
    <w:rsid w:val="00804C13"/>
    <w:rsid w:val="00806384"/>
    <w:rsid w:val="0080641E"/>
    <w:rsid w:val="00806DD3"/>
    <w:rsid w:val="008074A4"/>
    <w:rsid w:val="0081004D"/>
    <w:rsid w:val="008111F9"/>
    <w:rsid w:val="0081176D"/>
    <w:rsid w:val="008147AE"/>
    <w:rsid w:val="00817D72"/>
    <w:rsid w:val="00820054"/>
    <w:rsid w:val="00821606"/>
    <w:rsid w:val="00821F7A"/>
    <w:rsid w:val="008235C8"/>
    <w:rsid w:val="008237AB"/>
    <w:rsid w:val="008237DD"/>
    <w:rsid w:val="0082435B"/>
    <w:rsid w:val="00824498"/>
    <w:rsid w:val="008244C8"/>
    <w:rsid w:val="00824639"/>
    <w:rsid w:val="00824800"/>
    <w:rsid w:val="00825AA3"/>
    <w:rsid w:val="00825D24"/>
    <w:rsid w:val="00825DB0"/>
    <w:rsid w:val="00825E86"/>
    <w:rsid w:val="008261AC"/>
    <w:rsid w:val="00826C16"/>
    <w:rsid w:val="00831552"/>
    <w:rsid w:val="00832A0E"/>
    <w:rsid w:val="00833A22"/>
    <w:rsid w:val="0083478D"/>
    <w:rsid w:val="008359A6"/>
    <w:rsid w:val="00835A6F"/>
    <w:rsid w:val="008376A9"/>
    <w:rsid w:val="00843166"/>
    <w:rsid w:val="008442C2"/>
    <w:rsid w:val="008443AD"/>
    <w:rsid w:val="008445F7"/>
    <w:rsid w:val="00847214"/>
    <w:rsid w:val="00850999"/>
    <w:rsid w:val="00850ACB"/>
    <w:rsid w:val="008511FF"/>
    <w:rsid w:val="0085185B"/>
    <w:rsid w:val="00853288"/>
    <w:rsid w:val="00856A9F"/>
    <w:rsid w:val="0085774B"/>
    <w:rsid w:val="00863746"/>
    <w:rsid w:val="0086520C"/>
    <w:rsid w:val="00866990"/>
    <w:rsid w:val="00871250"/>
    <w:rsid w:val="0087520D"/>
    <w:rsid w:val="0087544B"/>
    <w:rsid w:val="00875ECB"/>
    <w:rsid w:val="008766DF"/>
    <w:rsid w:val="00876779"/>
    <w:rsid w:val="00876D8A"/>
    <w:rsid w:val="0087790F"/>
    <w:rsid w:val="00880779"/>
    <w:rsid w:val="00880BA6"/>
    <w:rsid w:val="008824EC"/>
    <w:rsid w:val="00886058"/>
    <w:rsid w:val="00887A5B"/>
    <w:rsid w:val="00890AE1"/>
    <w:rsid w:val="00891822"/>
    <w:rsid w:val="00891E4B"/>
    <w:rsid w:val="00892C35"/>
    <w:rsid w:val="00892F80"/>
    <w:rsid w:val="00895573"/>
    <w:rsid w:val="00895B25"/>
    <w:rsid w:val="008977F8"/>
    <w:rsid w:val="00897BA8"/>
    <w:rsid w:val="008A08B7"/>
    <w:rsid w:val="008A2976"/>
    <w:rsid w:val="008A2D29"/>
    <w:rsid w:val="008A54D7"/>
    <w:rsid w:val="008A5B53"/>
    <w:rsid w:val="008A695D"/>
    <w:rsid w:val="008A6FF9"/>
    <w:rsid w:val="008A77EA"/>
    <w:rsid w:val="008A7F6C"/>
    <w:rsid w:val="008B1214"/>
    <w:rsid w:val="008B130A"/>
    <w:rsid w:val="008B1746"/>
    <w:rsid w:val="008B22EC"/>
    <w:rsid w:val="008B2DBA"/>
    <w:rsid w:val="008B3347"/>
    <w:rsid w:val="008B5104"/>
    <w:rsid w:val="008C1223"/>
    <w:rsid w:val="008C194D"/>
    <w:rsid w:val="008C1EAD"/>
    <w:rsid w:val="008C265D"/>
    <w:rsid w:val="008C36CB"/>
    <w:rsid w:val="008C3F37"/>
    <w:rsid w:val="008C404C"/>
    <w:rsid w:val="008C4E92"/>
    <w:rsid w:val="008C76F4"/>
    <w:rsid w:val="008C7AAB"/>
    <w:rsid w:val="008C7F8C"/>
    <w:rsid w:val="008D1067"/>
    <w:rsid w:val="008D39AD"/>
    <w:rsid w:val="008D4209"/>
    <w:rsid w:val="008D6038"/>
    <w:rsid w:val="008E0A44"/>
    <w:rsid w:val="008E3EFF"/>
    <w:rsid w:val="008E4697"/>
    <w:rsid w:val="008E62A2"/>
    <w:rsid w:val="008E6C12"/>
    <w:rsid w:val="008E76C5"/>
    <w:rsid w:val="008E7DB1"/>
    <w:rsid w:val="008E7EDB"/>
    <w:rsid w:val="008F1A23"/>
    <w:rsid w:val="008F1BA5"/>
    <w:rsid w:val="008F2731"/>
    <w:rsid w:val="008F2BA4"/>
    <w:rsid w:val="008F306B"/>
    <w:rsid w:val="008F37D5"/>
    <w:rsid w:val="008F3D8D"/>
    <w:rsid w:val="008F45F3"/>
    <w:rsid w:val="008F4886"/>
    <w:rsid w:val="008F4BC4"/>
    <w:rsid w:val="008F4EE9"/>
    <w:rsid w:val="008F5884"/>
    <w:rsid w:val="008F7643"/>
    <w:rsid w:val="0090087F"/>
    <w:rsid w:val="00900E74"/>
    <w:rsid w:val="00901A5B"/>
    <w:rsid w:val="00902222"/>
    <w:rsid w:val="00903191"/>
    <w:rsid w:val="00903588"/>
    <w:rsid w:val="00903730"/>
    <w:rsid w:val="00903F1A"/>
    <w:rsid w:val="00904E9B"/>
    <w:rsid w:val="009059E1"/>
    <w:rsid w:val="0090661D"/>
    <w:rsid w:val="009069B1"/>
    <w:rsid w:val="00906C6C"/>
    <w:rsid w:val="009078D7"/>
    <w:rsid w:val="00910B91"/>
    <w:rsid w:val="00914E03"/>
    <w:rsid w:val="0091532B"/>
    <w:rsid w:val="009156CA"/>
    <w:rsid w:val="009201B5"/>
    <w:rsid w:val="0092069F"/>
    <w:rsid w:val="00920BB1"/>
    <w:rsid w:val="00920FB0"/>
    <w:rsid w:val="009213A0"/>
    <w:rsid w:val="00921755"/>
    <w:rsid w:val="009217D2"/>
    <w:rsid w:val="00921AF0"/>
    <w:rsid w:val="009223CC"/>
    <w:rsid w:val="009223D5"/>
    <w:rsid w:val="009276CD"/>
    <w:rsid w:val="00932514"/>
    <w:rsid w:val="009333F3"/>
    <w:rsid w:val="00933BD4"/>
    <w:rsid w:val="00934187"/>
    <w:rsid w:val="00934B30"/>
    <w:rsid w:val="00935E52"/>
    <w:rsid w:val="00936925"/>
    <w:rsid w:val="00936B84"/>
    <w:rsid w:val="009371E7"/>
    <w:rsid w:val="009376C1"/>
    <w:rsid w:val="0094032C"/>
    <w:rsid w:val="0094116F"/>
    <w:rsid w:val="00942966"/>
    <w:rsid w:val="00943F96"/>
    <w:rsid w:val="0094576D"/>
    <w:rsid w:val="0094617E"/>
    <w:rsid w:val="00946C48"/>
    <w:rsid w:val="00947C0C"/>
    <w:rsid w:val="00947D75"/>
    <w:rsid w:val="00951C71"/>
    <w:rsid w:val="00951E71"/>
    <w:rsid w:val="009541D2"/>
    <w:rsid w:val="009545A0"/>
    <w:rsid w:val="009547C1"/>
    <w:rsid w:val="00955194"/>
    <w:rsid w:val="00956430"/>
    <w:rsid w:val="00957053"/>
    <w:rsid w:val="009600E9"/>
    <w:rsid w:val="00963642"/>
    <w:rsid w:val="00963FA0"/>
    <w:rsid w:val="00964629"/>
    <w:rsid w:val="009707A7"/>
    <w:rsid w:val="00972114"/>
    <w:rsid w:val="00972243"/>
    <w:rsid w:val="00972515"/>
    <w:rsid w:val="009729A9"/>
    <w:rsid w:val="00972B92"/>
    <w:rsid w:val="00972C10"/>
    <w:rsid w:val="009744B4"/>
    <w:rsid w:val="00974DEB"/>
    <w:rsid w:val="00975183"/>
    <w:rsid w:val="00975330"/>
    <w:rsid w:val="00976E63"/>
    <w:rsid w:val="0098004B"/>
    <w:rsid w:val="009800C2"/>
    <w:rsid w:val="009813CF"/>
    <w:rsid w:val="00982AA5"/>
    <w:rsid w:val="00983459"/>
    <w:rsid w:val="00985F88"/>
    <w:rsid w:val="0098696F"/>
    <w:rsid w:val="00987737"/>
    <w:rsid w:val="00987A1E"/>
    <w:rsid w:val="009908EE"/>
    <w:rsid w:val="00991C12"/>
    <w:rsid w:val="00992477"/>
    <w:rsid w:val="00993486"/>
    <w:rsid w:val="00993F13"/>
    <w:rsid w:val="00995EEF"/>
    <w:rsid w:val="00997B11"/>
    <w:rsid w:val="009A0F29"/>
    <w:rsid w:val="009A1BA2"/>
    <w:rsid w:val="009A329D"/>
    <w:rsid w:val="009A3CF0"/>
    <w:rsid w:val="009A3D0A"/>
    <w:rsid w:val="009B113F"/>
    <w:rsid w:val="009B1A62"/>
    <w:rsid w:val="009B25DC"/>
    <w:rsid w:val="009B29BE"/>
    <w:rsid w:val="009B2EF7"/>
    <w:rsid w:val="009B334C"/>
    <w:rsid w:val="009B357F"/>
    <w:rsid w:val="009B37D1"/>
    <w:rsid w:val="009B37EA"/>
    <w:rsid w:val="009B4524"/>
    <w:rsid w:val="009B5DBC"/>
    <w:rsid w:val="009B6053"/>
    <w:rsid w:val="009C225E"/>
    <w:rsid w:val="009C26CB"/>
    <w:rsid w:val="009C3ADC"/>
    <w:rsid w:val="009C428E"/>
    <w:rsid w:val="009C701A"/>
    <w:rsid w:val="009D12CE"/>
    <w:rsid w:val="009D2850"/>
    <w:rsid w:val="009D2DCF"/>
    <w:rsid w:val="009D46B5"/>
    <w:rsid w:val="009D4F97"/>
    <w:rsid w:val="009D502B"/>
    <w:rsid w:val="009D5035"/>
    <w:rsid w:val="009D56B6"/>
    <w:rsid w:val="009D5A4B"/>
    <w:rsid w:val="009D5BC6"/>
    <w:rsid w:val="009D5F52"/>
    <w:rsid w:val="009D63F3"/>
    <w:rsid w:val="009D7F46"/>
    <w:rsid w:val="009E10ED"/>
    <w:rsid w:val="009E1108"/>
    <w:rsid w:val="009E15D1"/>
    <w:rsid w:val="009E1D83"/>
    <w:rsid w:val="009E2262"/>
    <w:rsid w:val="009E31CF"/>
    <w:rsid w:val="009E4D10"/>
    <w:rsid w:val="009E5890"/>
    <w:rsid w:val="009E7A96"/>
    <w:rsid w:val="009E7B7E"/>
    <w:rsid w:val="009F1C80"/>
    <w:rsid w:val="009F291D"/>
    <w:rsid w:val="009F33B0"/>
    <w:rsid w:val="009F42D0"/>
    <w:rsid w:val="009F74C1"/>
    <w:rsid w:val="009F797C"/>
    <w:rsid w:val="00A0062A"/>
    <w:rsid w:val="00A00F66"/>
    <w:rsid w:val="00A015C2"/>
    <w:rsid w:val="00A0173B"/>
    <w:rsid w:val="00A01774"/>
    <w:rsid w:val="00A02DFE"/>
    <w:rsid w:val="00A02EB6"/>
    <w:rsid w:val="00A03551"/>
    <w:rsid w:val="00A03C3D"/>
    <w:rsid w:val="00A04104"/>
    <w:rsid w:val="00A0573B"/>
    <w:rsid w:val="00A073F8"/>
    <w:rsid w:val="00A102ED"/>
    <w:rsid w:val="00A12F76"/>
    <w:rsid w:val="00A132CC"/>
    <w:rsid w:val="00A13CC9"/>
    <w:rsid w:val="00A14E68"/>
    <w:rsid w:val="00A158BB"/>
    <w:rsid w:val="00A16625"/>
    <w:rsid w:val="00A17D91"/>
    <w:rsid w:val="00A2065C"/>
    <w:rsid w:val="00A2156B"/>
    <w:rsid w:val="00A22B7C"/>
    <w:rsid w:val="00A22FA6"/>
    <w:rsid w:val="00A22FB1"/>
    <w:rsid w:val="00A25F98"/>
    <w:rsid w:val="00A274B7"/>
    <w:rsid w:val="00A309D7"/>
    <w:rsid w:val="00A326AB"/>
    <w:rsid w:val="00A33805"/>
    <w:rsid w:val="00A4067E"/>
    <w:rsid w:val="00A406A2"/>
    <w:rsid w:val="00A406B5"/>
    <w:rsid w:val="00A432D9"/>
    <w:rsid w:val="00A439F4"/>
    <w:rsid w:val="00A43BA3"/>
    <w:rsid w:val="00A4545E"/>
    <w:rsid w:val="00A510A7"/>
    <w:rsid w:val="00A52110"/>
    <w:rsid w:val="00A5287C"/>
    <w:rsid w:val="00A53962"/>
    <w:rsid w:val="00A550CE"/>
    <w:rsid w:val="00A56069"/>
    <w:rsid w:val="00A577A6"/>
    <w:rsid w:val="00A6069A"/>
    <w:rsid w:val="00A61519"/>
    <w:rsid w:val="00A62222"/>
    <w:rsid w:val="00A630FB"/>
    <w:rsid w:val="00A632FD"/>
    <w:rsid w:val="00A63C9E"/>
    <w:rsid w:val="00A64AB0"/>
    <w:rsid w:val="00A64FC5"/>
    <w:rsid w:val="00A65884"/>
    <w:rsid w:val="00A660D8"/>
    <w:rsid w:val="00A66182"/>
    <w:rsid w:val="00A6656B"/>
    <w:rsid w:val="00A6796C"/>
    <w:rsid w:val="00A67C92"/>
    <w:rsid w:val="00A70E28"/>
    <w:rsid w:val="00A72A8F"/>
    <w:rsid w:val="00A72E7D"/>
    <w:rsid w:val="00A734E2"/>
    <w:rsid w:val="00A737E0"/>
    <w:rsid w:val="00A73BE7"/>
    <w:rsid w:val="00A74A12"/>
    <w:rsid w:val="00A74E76"/>
    <w:rsid w:val="00A7620C"/>
    <w:rsid w:val="00A80D17"/>
    <w:rsid w:val="00A81DDA"/>
    <w:rsid w:val="00A82D76"/>
    <w:rsid w:val="00A85F2B"/>
    <w:rsid w:val="00A873D1"/>
    <w:rsid w:val="00A87A49"/>
    <w:rsid w:val="00A90846"/>
    <w:rsid w:val="00A90D40"/>
    <w:rsid w:val="00A91AC3"/>
    <w:rsid w:val="00A93AAE"/>
    <w:rsid w:val="00A95521"/>
    <w:rsid w:val="00A967A4"/>
    <w:rsid w:val="00A974E9"/>
    <w:rsid w:val="00A97B33"/>
    <w:rsid w:val="00AA0874"/>
    <w:rsid w:val="00AA1E17"/>
    <w:rsid w:val="00AA29EE"/>
    <w:rsid w:val="00AA33C6"/>
    <w:rsid w:val="00AA3AD5"/>
    <w:rsid w:val="00AA3F93"/>
    <w:rsid w:val="00AA4CAD"/>
    <w:rsid w:val="00AA5554"/>
    <w:rsid w:val="00AA67EB"/>
    <w:rsid w:val="00AA6D7B"/>
    <w:rsid w:val="00AB075B"/>
    <w:rsid w:val="00AB2319"/>
    <w:rsid w:val="00AB2C1A"/>
    <w:rsid w:val="00AB3C15"/>
    <w:rsid w:val="00AB727C"/>
    <w:rsid w:val="00AB77BE"/>
    <w:rsid w:val="00AB7E26"/>
    <w:rsid w:val="00AB7F65"/>
    <w:rsid w:val="00AC0855"/>
    <w:rsid w:val="00AC08FC"/>
    <w:rsid w:val="00AC0D14"/>
    <w:rsid w:val="00AC1527"/>
    <w:rsid w:val="00AC1CF8"/>
    <w:rsid w:val="00AC29E1"/>
    <w:rsid w:val="00AC3DB5"/>
    <w:rsid w:val="00AC41A1"/>
    <w:rsid w:val="00AC43B2"/>
    <w:rsid w:val="00AC4F17"/>
    <w:rsid w:val="00AC5927"/>
    <w:rsid w:val="00AC7FE5"/>
    <w:rsid w:val="00AD1984"/>
    <w:rsid w:val="00AD2E5C"/>
    <w:rsid w:val="00AD47FF"/>
    <w:rsid w:val="00AD48B4"/>
    <w:rsid w:val="00AD496C"/>
    <w:rsid w:val="00AD5684"/>
    <w:rsid w:val="00AD6CD0"/>
    <w:rsid w:val="00AD7C94"/>
    <w:rsid w:val="00AE02DC"/>
    <w:rsid w:val="00AE1A52"/>
    <w:rsid w:val="00AE1D88"/>
    <w:rsid w:val="00AE3BFC"/>
    <w:rsid w:val="00AE4662"/>
    <w:rsid w:val="00AE5661"/>
    <w:rsid w:val="00AF0081"/>
    <w:rsid w:val="00AF02C0"/>
    <w:rsid w:val="00AF1574"/>
    <w:rsid w:val="00AF1856"/>
    <w:rsid w:val="00AF1CC2"/>
    <w:rsid w:val="00AF2919"/>
    <w:rsid w:val="00AF3671"/>
    <w:rsid w:val="00AF3B07"/>
    <w:rsid w:val="00AF4EB6"/>
    <w:rsid w:val="00AF4F56"/>
    <w:rsid w:val="00AF6490"/>
    <w:rsid w:val="00AF7B00"/>
    <w:rsid w:val="00B00296"/>
    <w:rsid w:val="00B01007"/>
    <w:rsid w:val="00B03C00"/>
    <w:rsid w:val="00B03E40"/>
    <w:rsid w:val="00B04888"/>
    <w:rsid w:val="00B057B4"/>
    <w:rsid w:val="00B059B0"/>
    <w:rsid w:val="00B06B63"/>
    <w:rsid w:val="00B07462"/>
    <w:rsid w:val="00B1059C"/>
    <w:rsid w:val="00B108D7"/>
    <w:rsid w:val="00B10C0C"/>
    <w:rsid w:val="00B12226"/>
    <w:rsid w:val="00B12EE0"/>
    <w:rsid w:val="00B1320B"/>
    <w:rsid w:val="00B135C0"/>
    <w:rsid w:val="00B15292"/>
    <w:rsid w:val="00B20D73"/>
    <w:rsid w:val="00B21313"/>
    <w:rsid w:val="00B227FC"/>
    <w:rsid w:val="00B2537C"/>
    <w:rsid w:val="00B253D7"/>
    <w:rsid w:val="00B26017"/>
    <w:rsid w:val="00B26211"/>
    <w:rsid w:val="00B2681E"/>
    <w:rsid w:val="00B307BC"/>
    <w:rsid w:val="00B31650"/>
    <w:rsid w:val="00B326E3"/>
    <w:rsid w:val="00B33B16"/>
    <w:rsid w:val="00B34D1A"/>
    <w:rsid w:val="00B352C9"/>
    <w:rsid w:val="00B355CC"/>
    <w:rsid w:val="00B35988"/>
    <w:rsid w:val="00B40236"/>
    <w:rsid w:val="00B412F3"/>
    <w:rsid w:val="00B412F6"/>
    <w:rsid w:val="00B41B7E"/>
    <w:rsid w:val="00B44CCA"/>
    <w:rsid w:val="00B453E1"/>
    <w:rsid w:val="00B457ED"/>
    <w:rsid w:val="00B4592A"/>
    <w:rsid w:val="00B47ABA"/>
    <w:rsid w:val="00B47C68"/>
    <w:rsid w:val="00B51EF9"/>
    <w:rsid w:val="00B5244C"/>
    <w:rsid w:val="00B52CD6"/>
    <w:rsid w:val="00B53E75"/>
    <w:rsid w:val="00B54A74"/>
    <w:rsid w:val="00B56741"/>
    <w:rsid w:val="00B60B0D"/>
    <w:rsid w:val="00B60B8A"/>
    <w:rsid w:val="00B6152C"/>
    <w:rsid w:val="00B61B71"/>
    <w:rsid w:val="00B6326C"/>
    <w:rsid w:val="00B65D39"/>
    <w:rsid w:val="00B6632A"/>
    <w:rsid w:val="00B66571"/>
    <w:rsid w:val="00B67B73"/>
    <w:rsid w:val="00B72593"/>
    <w:rsid w:val="00B73C14"/>
    <w:rsid w:val="00B74AB7"/>
    <w:rsid w:val="00B76411"/>
    <w:rsid w:val="00B77EB0"/>
    <w:rsid w:val="00B81A86"/>
    <w:rsid w:val="00B826A8"/>
    <w:rsid w:val="00B82777"/>
    <w:rsid w:val="00B8286C"/>
    <w:rsid w:val="00B83B2E"/>
    <w:rsid w:val="00B841AE"/>
    <w:rsid w:val="00B84BB4"/>
    <w:rsid w:val="00B8732E"/>
    <w:rsid w:val="00B9023D"/>
    <w:rsid w:val="00B91703"/>
    <w:rsid w:val="00B95600"/>
    <w:rsid w:val="00B95FAF"/>
    <w:rsid w:val="00B96AD4"/>
    <w:rsid w:val="00BA1EC5"/>
    <w:rsid w:val="00BA41AE"/>
    <w:rsid w:val="00BA5DA3"/>
    <w:rsid w:val="00BA6AFE"/>
    <w:rsid w:val="00BB091C"/>
    <w:rsid w:val="00BB1877"/>
    <w:rsid w:val="00BB222B"/>
    <w:rsid w:val="00BB4F74"/>
    <w:rsid w:val="00BB5BAA"/>
    <w:rsid w:val="00BB685B"/>
    <w:rsid w:val="00BC1A82"/>
    <w:rsid w:val="00BC1F43"/>
    <w:rsid w:val="00BC2A1A"/>
    <w:rsid w:val="00BC3416"/>
    <w:rsid w:val="00BC36B4"/>
    <w:rsid w:val="00BC38B4"/>
    <w:rsid w:val="00BC3A75"/>
    <w:rsid w:val="00BC3F1C"/>
    <w:rsid w:val="00BC53D9"/>
    <w:rsid w:val="00BC5AD2"/>
    <w:rsid w:val="00BC6A6E"/>
    <w:rsid w:val="00BC7117"/>
    <w:rsid w:val="00BC7D04"/>
    <w:rsid w:val="00BD1465"/>
    <w:rsid w:val="00BD1A9E"/>
    <w:rsid w:val="00BD1FCE"/>
    <w:rsid w:val="00BD36A3"/>
    <w:rsid w:val="00BD6AD4"/>
    <w:rsid w:val="00BD6CB5"/>
    <w:rsid w:val="00BD6CDB"/>
    <w:rsid w:val="00BD737D"/>
    <w:rsid w:val="00BD7BD0"/>
    <w:rsid w:val="00BE0A1B"/>
    <w:rsid w:val="00BE0BA4"/>
    <w:rsid w:val="00BE2FD9"/>
    <w:rsid w:val="00BE380D"/>
    <w:rsid w:val="00BE3BBC"/>
    <w:rsid w:val="00BE4DF1"/>
    <w:rsid w:val="00BE6179"/>
    <w:rsid w:val="00BE785C"/>
    <w:rsid w:val="00BE7A21"/>
    <w:rsid w:val="00BF1DAD"/>
    <w:rsid w:val="00BF2049"/>
    <w:rsid w:val="00BF45B0"/>
    <w:rsid w:val="00BF4AC3"/>
    <w:rsid w:val="00BF5E96"/>
    <w:rsid w:val="00BF606F"/>
    <w:rsid w:val="00C005D6"/>
    <w:rsid w:val="00C00EFB"/>
    <w:rsid w:val="00C02C7F"/>
    <w:rsid w:val="00C032C6"/>
    <w:rsid w:val="00C03734"/>
    <w:rsid w:val="00C0379A"/>
    <w:rsid w:val="00C060F6"/>
    <w:rsid w:val="00C06DCE"/>
    <w:rsid w:val="00C074F5"/>
    <w:rsid w:val="00C10778"/>
    <w:rsid w:val="00C109B1"/>
    <w:rsid w:val="00C10EED"/>
    <w:rsid w:val="00C11E05"/>
    <w:rsid w:val="00C1308F"/>
    <w:rsid w:val="00C142D2"/>
    <w:rsid w:val="00C152D9"/>
    <w:rsid w:val="00C1548F"/>
    <w:rsid w:val="00C163BB"/>
    <w:rsid w:val="00C177FA"/>
    <w:rsid w:val="00C20888"/>
    <w:rsid w:val="00C227B0"/>
    <w:rsid w:val="00C25601"/>
    <w:rsid w:val="00C257E6"/>
    <w:rsid w:val="00C26099"/>
    <w:rsid w:val="00C26914"/>
    <w:rsid w:val="00C27295"/>
    <w:rsid w:val="00C27EB5"/>
    <w:rsid w:val="00C30B56"/>
    <w:rsid w:val="00C30E7F"/>
    <w:rsid w:val="00C312E7"/>
    <w:rsid w:val="00C31665"/>
    <w:rsid w:val="00C33394"/>
    <w:rsid w:val="00C34981"/>
    <w:rsid w:val="00C354AF"/>
    <w:rsid w:val="00C35B9C"/>
    <w:rsid w:val="00C36A48"/>
    <w:rsid w:val="00C4222E"/>
    <w:rsid w:val="00C449F9"/>
    <w:rsid w:val="00C4510D"/>
    <w:rsid w:val="00C46F32"/>
    <w:rsid w:val="00C477A5"/>
    <w:rsid w:val="00C507CC"/>
    <w:rsid w:val="00C507CE"/>
    <w:rsid w:val="00C50DC5"/>
    <w:rsid w:val="00C535B5"/>
    <w:rsid w:val="00C535E8"/>
    <w:rsid w:val="00C53EA3"/>
    <w:rsid w:val="00C54755"/>
    <w:rsid w:val="00C5533B"/>
    <w:rsid w:val="00C6036C"/>
    <w:rsid w:val="00C60619"/>
    <w:rsid w:val="00C609B2"/>
    <w:rsid w:val="00C62502"/>
    <w:rsid w:val="00C62B5C"/>
    <w:rsid w:val="00C62E94"/>
    <w:rsid w:val="00C631FF"/>
    <w:rsid w:val="00C6383A"/>
    <w:rsid w:val="00C651C8"/>
    <w:rsid w:val="00C65596"/>
    <w:rsid w:val="00C65E9B"/>
    <w:rsid w:val="00C66BE4"/>
    <w:rsid w:val="00C67E47"/>
    <w:rsid w:val="00C70DEF"/>
    <w:rsid w:val="00C71A7E"/>
    <w:rsid w:val="00C71BF0"/>
    <w:rsid w:val="00C74378"/>
    <w:rsid w:val="00C7499B"/>
    <w:rsid w:val="00C75813"/>
    <w:rsid w:val="00C77A57"/>
    <w:rsid w:val="00C80FA3"/>
    <w:rsid w:val="00C81142"/>
    <w:rsid w:val="00C826D5"/>
    <w:rsid w:val="00C84234"/>
    <w:rsid w:val="00C85AEB"/>
    <w:rsid w:val="00C8677D"/>
    <w:rsid w:val="00C86ED3"/>
    <w:rsid w:val="00C86FC6"/>
    <w:rsid w:val="00C9017A"/>
    <w:rsid w:val="00C918AB"/>
    <w:rsid w:val="00C9264F"/>
    <w:rsid w:val="00C939C5"/>
    <w:rsid w:val="00C9538F"/>
    <w:rsid w:val="00C9620D"/>
    <w:rsid w:val="00CA145B"/>
    <w:rsid w:val="00CA2D0B"/>
    <w:rsid w:val="00CA35A1"/>
    <w:rsid w:val="00CA38C0"/>
    <w:rsid w:val="00CA51E9"/>
    <w:rsid w:val="00CA7197"/>
    <w:rsid w:val="00CA7855"/>
    <w:rsid w:val="00CB0257"/>
    <w:rsid w:val="00CB10A3"/>
    <w:rsid w:val="00CB1A10"/>
    <w:rsid w:val="00CB47DC"/>
    <w:rsid w:val="00CB514C"/>
    <w:rsid w:val="00CB60E3"/>
    <w:rsid w:val="00CB6870"/>
    <w:rsid w:val="00CC0131"/>
    <w:rsid w:val="00CC0C07"/>
    <w:rsid w:val="00CC1266"/>
    <w:rsid w:val="00CC2359"/>
    <w:rsid w:val="00CC3406"/>
    <w:rsid w:val="00CC61A6"/>
    <w:rsid w:val="00CC6A52"/>
    <w:rsid w:val="00CC6BDA"/>
    <w:rsid w:val="00CC71B3"/>
    <w:rsid w:val="00CC7B06"/>
    <w:rsid w:val="00CD0059"/>
    <w:rsid w:val="00CD0683"/>
    <w:rsid w:val="00CD189F"/>
    <w:rsid w:val="00CD416A"/>
    <w:rsid w:val="00CD421F"/>
    <w:rsid w:val="00CD498A"/>
    <w:rsid w:val="00CD5D1A"/>
    <w:rsid w:val="00CD62C1"/>
    <w:rsid w:val="00CD64C2"/>
    <w:rsid w:val="00CD66CB"/>
    <w:rsid w:val="00CE11F4"/>
    <w:rsid w:val="00CE1EDF"/>
    <w:rsid w:val="00CE2508"/>
    <w:rsid w:val="00CE2CA2"/>
    <w:rsid w:val="00CE37EC"/>
    <w:rsid w:val="00CE3A14"/>
    <w:rsid w:val="00CE4484"/>
    <w:rsid w:val="00CE4A2D"/>
    <w:rsid w:val="00CE56F3"/>
    <w:rsid w:val="00CE6150"/>
    <w:rsid w:val="00CE7E65"/>
    <w:rsid w:val="00CF0F54"/>
    <w:rsid w:val="00CF1D91"/>
    <w:rsid w:val="00CF2626"/>
    <w:rsid w:val="00CF291E"/>
    <w:rsid w:val="00CF3416"/>
    <w:rsid w:val="00CF5AAB"/>
    <w:rsid w:val="00CF64EC"/>
    <w:rsid w:val="00CF6549"/>
    <w:rsid w:val="00CF698A"/>
    <w:rsid w:val="00CF705A"/>
    <w:rsid w:val="00CF786B"/>
    <w:rsid w:val="00CF7B5A"/>
    <w:rsid w:val="00D005C0"/>
    <w:rsid w:val="00D0122D"/>
    <w:rsid w:val="00D01479"/>
    <w:rsid w:val="00D03BFD"/>
    <w:rsid w:val="00D03D04"/>
    <w:rsid w:val="00D03F66"/>
    <w:rsid w:val="00D03FAD"/>
    <w:rsid w:val="00D044CB"/>
    <w:rsid w:val="00D04D18"/>
    <w:rsid w:val="00D05EA0"/>
    <w:rsid w:val="00D066F6"/>
    <w:rsid w:val="00D07774"/>
    <w:rsid w:val="00D108CB"/>
    <w:rsid w:val="00D117C1"/>
    <w:rsid w:val="00D12951"/>
    <w:rsid w:val="00D13067"/>
    <w:rsid w:val="00D14130"/>
    <w:rsid w:val="00D14B03"/>
    <w:rsid w:val="00D14DF5"/>
    <w:rsid w:val="00D15C39"/>
    <w:rsid w:val="00D20F1B"/>
    <w:rsid w:val="00D23004"/>
    <w:rsid w:val="00D23160"/>
    <w:rsid w:val="00D240C9"/>
    <w:rsid w:val="00D24C73"/>
    <w:rsid w:val="00D25142"/>
    <w:rsid w:val="00D3278A"/>
    <w:rsid w:val="00D33546"/>
    <w:rsid w:val="00D3462F"/>
    <w:rsid w:val="00D35DD1"/>
    <w:rsid w:val="00D40165"/>
    <w:rsid w:val="00D433B8"/>
    <w:rsid w:val="00D43CA7"/>
    <w:rsid w:val="00D43CF7"/>
    <w:rsid w:val="00D445DF"/>
    <w:rsid w:val="00D44DC6"/>
    <w:rsid w:val="00D4544D"/>
    <w:rsid w:val="00D45C28"/>
    <w:rsid w:val="00D45DE1"/>
    <w:rsid w:val="00D46917"/>
    <w:rsid w:val="00D47307"/>
    <w:rsid w:val="00D47370"/>
    <w:rsid w:val="00D47380"/>
    <w:rsid w:val="00D47464"/>
    <w:rsid w:val="00D47497"/>
    <w:rsid w:val="00D47C79"/>
    <w:rsid w:val="00D50A75"/>
    <w:rsid w:val="00D510B4"/>
    <w:rsid w:val="00D51568"/>
    <w:rsid w:val="00D51A4E"/>
    <w:rsid w:val="00D52059"/>
    <w:rsid w:val="00D531B2"/>
    <w:rsid w:val="00D57521"/>
    <w:rsid w:val="00D579E2"/>
    <w:rsid w:val="00D57F3C"/>
    <w:rsid w:val="00D6031E"/>
    <w:rsid w:val="00D60AC5"/>
    <w:rsid w:val="00D60FC7"/>
    <w:rsid w:val="00D63EE3"/>
    <w:rsid w:val="00D655CB"/>
    <w:rsid w:val="00D66A45"/>
    <w:rsid w:val="00D6707B"/>
    <w:rsid w:val="00D70B9A"/>
    <w:rsid w:val="00D70D7D"/>
    <w:rsid w:val="00D71D71"/>
    <w:rsid w:val="00D72357"/>
    <w:rsid w:val="00D73D51"/>
    <w:rsid w:val="00D73EB8"/>
    <w:rsid w:val="00D748DE"/>
    <w:rsid w:val="00D75178"/>
    <w:rsid w:val="00D75265"/>
    <w:rsid w:val="00D75315"/>
    <w:rsid w:val="00D75F45"/>
    <w:rsid w:val="00D773A2"/>
    <w:rsid w:val="00D77FE9"/>
    <w:rsid w:val="00D80E25"/>
    <w:rsid w:val="00D8103B"/>
    <w:rsid w:val="00D8153B"/>
    <w:rsid w:val="00D82901"/>
    <w:rsid w:val="00D82BE1"/>
    <w:rsid w:val="00D83199"/>
    <w:rsid w:val="00D8331F"/>
    <w:rsid w:val="00D83717"/>
    <w:rsid w:val="00D83F72"/>
    <w:rsid w:val="00D850E2"/>
    <w:rsid w:val="00D866E6"/>
    <w:rsid w:val="00D86965"/>
    <w:rsid w:val="00D87490"/>
    <w:rsid w:val="00D879D1"/>
    <w:rsid w:val="00D9013A"/>
    <w:rsid w:val="00D91769"/>
    <w:rsid w:val="00D918FB"/>
    <w:rsid w:val="00D93A04"/>
    <w:rsid w:val="00D945BB"/>
    <w:rsid w:val="00D9598E"/>
    <w:rsid w:val="00D966A1"/>
    <w:rsid w:val="00D97753"/>
    <w:rsid w:val="00DA0CF0"/>
    <w:rsid w:val="00DA0F5F"/>
    <w:rsid w:val="00DA416A"/>
    <w:rsid w:val="00DA4BD0"/>
    <w:rsid w:val="00DA514A"/>
    <w:rsid w:val="00DA653F"/>
    <w:rsid w:val="00DA7B79"/>
    <w:rsid w:val="00DB08A0"/>
    <w:rsid w:val="00DB21E5"/>
    <w:rsid w:val="00DB2828"/>
    <w:rsid w:val="00DB3EDA"/>
    <w:rsid w:val="00DB4245"/>
    <w:rsid w:val="00DB4533"/>
    <w:rsid w:val="00DB4FE4"/>
    <w:rsid w:val="00DB5186"/>
    <w:rsid w:val="00DB61FD"/>
    <w:rsid w:val="00DB6AA7"/>
    <w:rsid w:val="00DB7CC3"/>
    <w:rsid w:val="00DB7F08"/>
    <w:rsid w:val="00DC095C"/>
    <w:rsid w:val="00DC1534"/>
    <w:rsid w:val="00DC181F"/>
    <w:rsid w:val="00DC1E98"/>
    <w:rsid w:val="00DC2C04"/>
    <w:rsid w:val="00DC2DEF"/>
    <w:rsid w:val="00DC3ED6"/>
    <w:rsid w:val="00DC3FD2"/>
    <w:rsid w:val="00DC55CF"/>
    <w:rsid w:val="00DC5DA9"/>
    <w:rsid w:val="00DC6E54"/>
    <w:rsid w:val="00DC744D"/>
    <w:rsid w:val="00DD0B98"/>
    <w:rsid w:val="00DD26E8"/>
    <w:rsid w:val="00DD37E7"/>
    <w:rsid w:val="00DD4545"/>
    <w:rsid w:val="00DD75FB"/>
    <w:rsid w:val="00DD78B9"/>
    <w:rsid w:val="00DE1B52"/>
    <w:rsid w:val="00DE4415"/>
    <w:rsid w:val="00DE4770"/>
    <w:rsid w:val="00DE59A3"/>
    <w:rsid w:val="00DE5F6F"/>
    <w:rsid w:val="00DE60A7"/>
    <w:rsid w:val="00DE68E0"/>
    <w:rsid w:val="00DE7B63"/>
    <w:rsid w:val="00DE7EBC"/>
    <w:rsid w:val="00DF06EB"/>
    <w:rsid w:val="00DF1630"/>
    <w:rsid w:val="00DF1EC9"/>
    <w:rsid w:val="00DF208C"/>
    <w:rsid w:val="00DF23CE"/>
    <w:rsid w:val="00DF2FBD"/>
    <w:rsid w:val="00DF3D23"/>
    <w:rsid w:val="00DF4DE0"/>
    <w:rsid w:val="00DF5029"/>
    <w:rsid w:val="00DF5CB6"/>
    <w:rsid w:val="00DF5E22"/>
    <w:rsid w:val="00DF5EEF"/>
    <w:rsid w:val="00DF7AA1"/>
    <w:rsid w:val="00E0091A"/>
    <w:rsid w:val="00E00ECD"/>
    <w:rsid w:val="00E01D0D"/>
    <w:rsid w:val="00E021F7"/>
    <w:rsid w:val="00E048C2"/>
    <w:rsid w:val="00E0641E"/>
    <w:rsid w:val="00E06F56"/>
    <w:rsid w:val="00E072A7"/>
    <w:rsid w:val="00E10172"/>
    <w:rsid w:val="00E13102"/>
    <w:rsid w:val="00E13D18"/>
    <w:rsid w:val="00E1665B"/>
    <w:rsid w:val="00E17070"/>
    <w:rsid w:val="00E21F66"/>
    <w:rsid w:val="00E2388B"/>
    <w:rsid w:val="00E25427"/>
    <w:rsid w:val="00E2674D"/>
    <w:rsid w:val="00E30C35"/>
    <w:rsid w:val="00E3158F"/>
    <w:rsid w:val="00E31CAD"/>
    <w:rsid w:val="00E3242F"/>
    <w:rsid w:val="00E32DB8"/>
    <w:rsid w:val="00E33B27"/>
    <w:rsid w:val="00E33F51"/>
    <w:rsid w:val="00E343FD"/>
    <w:rsid w:val="00E41448"/>
    <w:rsid w:val="00E41FA8"/>
    <w:rsid w:val="00E426B8"/>
    <w:rsid w:val="00E42983"/>
    <w:rsid w:val="00E444FD"/>
    <w:rsid w:val="00E4553C"/>
    <w:rsid w:val="00E45819"/>
    <w:rsid w:val="00E458C2"/>
    <w:rsid w:val="00E46619"/>
    <w:rsid w:val="00E46E92"/>
    <w:rsid w:val="00E47091"/>
    <w:rsid w:val="00E472D0"/>
    <w:rsid w:val="00E47F98"/>
    <w:rsid w:val="00E5077A"/>
    <w:rsid w:val="00E5078A"/>
    <w:rsid w:val="00E50E1C"/>
    <w:rsid w:val="00E50F31"/>
    <w:rsid w:val="00E51C8D"/>
    <w:rsid w:val="00E52E1A"/>
    <w:rsid w:val="00E53E2C"/>
    <w:rsid w:val="00E54AF4"/>
    <w:rsid w:val="00E54CC7"/>
    <w:rsid w:val="00E567D0"/>
    <w:rsid w:val="00E56B9B"/>
    <w:rsid w:val="00E57248"/>
    <w:rsid w:val="00E577D4"/>
    <w:rsid w:val="00E57DAD"/>
    <w:rsid w:val="00E6028D"/>
    <w:rsid w:val="00E619CA"/>
    <w:rsid w:val="00E6211E"/>
    <w:rsid w:val="00E63168"/>
    <w:rsid w:val="00E631E4"/>
    <w:rsid w:val="00E637DF"/>
    <w:rsid w:val="00E64862"/>
    <w:rsid w:val="00E64DE0"/>
    <w:rsid w:val="00E6597C"/>
    <w:rsid w:val="00E659CD"/>
    <w:rsid w:val="00E7072F"/>
    <w:rsid w:val="00E71883"/>
    <w:rsid w:val="00E72D08"/>
    <w:rsid w:val="00E7581F"/>
    <w:rsid w:val="00E766BE"/>
    <w:rsid w:val="00E772D6"/>
    <w:rsid w:val="00E77717"/>
    <w:rsid w:val="00E77C03"/>
    <w:rsid w:val="00E77FAA"/>
    <w:rsid w:val="00E80BB0"/>
    <w:rsid w:val="00E80E2A"/>
    <w:rsid w:val="00E82170"/>
    <w:rsid w:val="00E83215"/>
    <w:rsid w:val="00E85448"/>
    <w:rsid w:val="00E87631"/>
    <w:rsid w:val="00E90DD4"/>
    <w:rsid w:val="00E90E1C"/>
    <w:rsid w:val="00E93B79"/>
    <w:rsid w:val="00E943A8"/>
    <w:rsid w:val="00E9624F"/>
    <w:rsid w:val="00E96B6E"/>
    <w:rsid w:val="00E96ED0"/>
    <w:rsid w:val="00E970CC"/>
    <w:rsid w:val="00E97162"/>
    <w:rsid w:val="00EA0D88"/>
    <w:rsid w:val="00EA139D"/>
    <w:rsid w:val="00EA1640"/>
    <w:rsid w:val="00EA1FCF"/>
    <w:rsid w:val="00EA3F2B"/>
    <w:rsid w:val="00EA79C3"/>
    <w:rsid w:val="00EB1FD4"/>
    <w:rsid w:val="00EB3027"/>
    <w:rsid w:val="00EB3334"/>
    <w:rsid w:val="00EB3FC9"/>
    <w:rsid w:val="00EB5AB1"/>
    <w:rsid w:val="00EB7921"/>
    <w:rsid w:val="00EC046F"/>
    <w:rsid w:val="00EC1618"/>
    <w:rsid w:val="00EC174C"/>
    <w:rsid w:val="00EC2D02"/>
    <w:rsid w:val="00EC2E82"/>
    <w:rsid w:val="00EC386A"/>
    <w:rsid w:val="00EC7128"/>
    <w:rsid w:val="00EC7BAA"/>
    <w:rsid w:val="00ED0228"/>
    <w:rsid w:val="00ED0965"/>
    <w:rsid w:val="00ED1CC7"/>
    <w:rsid w:val="00ED1DF6"/>
    <w:rsid w:val="00ED25F7"/>
    <w:rsid w:val="00ED35A0"/>
    <w:rsid w:val="00ED6B19"/>
    <w:rsid w:val="00ED7066"/>
    <w:rsid w:val="00ED7557"/>
    <w:rsid w:val="00ED7693"/>
    <w:rsid w:val="00EE1767"/>
    <w:rsid w:val="00EF18C6"/>
    <w:rsid w:val="00EF19DC"/>
    <w:rsid w:val="00EF2587"/>
    <w:rsid w:val="00EF2E78"/>
    <w:rsid w:val="00EF4968"/>
    <w:rsid w:val="00EF7BCF"/>
    <w:rsid w:val="00F00348"/>
    <w:rsid w:val="00F010A5"/>
    <w:rsid w:val="00F01359"/>
    <w:rsid w:val="00F043F2"/>
    <w:rsid w:val="00F051A1"/>
    <w:rsid w:val="00F05E8F"/>
    <w:rsid w:val="00F102DD"/>
    <w:rsid w:val="00F10562"/>
    <w:rsid w:val="00F10610"/>
    <w:rsid w:val="00F12DCD"/>
    <w:rsid w:val="00F130D1"/>
    <w:rsid w:val="00F14432"/>
    <w:rsid w:val="00F14652"/>
    <w:rsid w:val="00F16DC4"/>
    <w:rsid w:val="00F175FB"/>
    <w:rsid w:val="00F20274"/>
    <w:rsid w:val="00F25F51"/>
    <w:rsid w:val="00F261EA"/>
    <w:rsid w:val="00F262E2"/>
    <w:rsid w:val="00F26434"/>
    <w:rsid w:val="00F266A7"/>
    <w:rsid w:val="00F30311"/>
    <w:rsid w:val="00F30786"/>
    <w:rsid w:val="00F311B9"/>
    <w:rsid w:val="00F31599"/>
    <w:rsid w:val="00F340C6"/>
    <w:rsid w:val="00F36238"/>
    <w:rsid w:val="00F3636D"/>
    <w:rsid w:val="00F37E66"/>
    <w:rsid w:val="00F37F65"/>
    <w:rsid w:val="00F40951"/>
    <w:rsid w:val="00F413CC"/>
    <w:rsid w:val="00F423AC"/>
    <w:rsid w:val="00F43CA4"/>
    <w:rsid w:val="00F452C8"/>
    <w:rsid w:val="00F45802"/>
    <w:rsid w:val="00F477AD"/>
    <w:rsid w:val="00F50FB3"/>
    <w:rsid w:val="00F52C6E"/>
    <w:rsid w:val="00F53423"/>
    <w:rsid w:val="00F535B6"/>
    <w:rsid w:val="00F5377E"/>
    <w:rsid w:val="00F54389"/>
    <w:rsid w:val="00F553F3"/>
    <w:rsid w:val="00F5586B"/>
    <w:rsid w:val="00F561E4"/>
    <w:rsid w:val="00F56D1C"/>
    <w:rsid w:val="00F57025"/>
    <w:rsid w:val="00F572C0"/>
    <w:rsid w:val="00F57D5E"/>
    <w:rsid w:val="00F57E42"/>
    <w:rsid w:val="00F60D13"/>
    <w:rsid w:val="00F6181A"/>
    <w:rsid w:val="00F624C9"/>
    <w:rsid w:val="00F630F5"/>
    <w:rsid w:val="00F63183"/>
    <w:rsid w:val="00F6327A"/>
    <w:rsid w:val="00F63649"/>
    <w:rsid w:val="00F64D46"/>
    <w:rsid w:val="00F64D61"/>
    <w:rsid w:val="00F65523"/>
    <w:rsid w:val="00F658ED"/>
    <w:rsid w:val="00F665FC"/>
    <w:rsid w:val="00F67173"/>
    <w:rsid w:val="00F674AC"/>
    <w:rsid w:val="00F70504"/>
    <w:rsid w:val="00F70EE1"/>
    <w:rsid w:val="00F71979"/>
    <w:rsid w:val="00F72AB6"/>
    <w:rsid w:val="00F741E3"/>
    <w:rsid w:val="00F761FF"/>
    <w:rsid w:val="00F7621D"/>
    <w:rsid w:val="00F7633E"/>
    <w:rsid w:val="00F770FE"/>
    <w:rsid w:val="00F7779C"/>
    <w:rsid w:val="00F77AC6"/>
    <w:rsid w:val="00F809E7"/>
    <w:rsid w:val="00F82900"/>
    <w:rsid w:val="00F82D7C"/>
    <w:rsid w:val="00F84397"/>
    <w:rsid w:val="00F84FBF"/>
    <w:rsid w:val="00F851B0"/>
    <w:rsid w:val="00F85E82"/>
    <w:rsid w:val="00F86634"/>
    <w:rsid w:val="00F878E4"/>
    <w:rsid w:val="00F908C1"/>
    <w:rsid w:val="00F90CE5"/>
    <w:rsid w:val="00F9177F"/>
    <w:rsid w:val="00F950EC"/>
    <w:rsid w:val="00F959EA"/>
    <w:rsid w:val="00F95BB9"/>
    <w:rsid w:val="00F97A10"/>
    <w:rsid w:val="00F97E92"/>
    <w:rsid w:val="00FA062C"/>
    <w:rsid w:val="00FA0B29"/>
    <w:rsid w:val="00FA1D3D"/>
    <w:rsid w:val="00FA3834"/>
    <w:rsid w:val="00FA396E"/>
    <w:rsid w:val="00FA4698"/>
    <w:rsid w:val="00FA47F2"/>
    <w:rsid w:val="00FA68EE"/>
    <w:rsid w:val="00FB0157"/>
    <w:rsid w:val="00FB1543"/>
    <w:rsid w:val="00FB2040"/>
    <w:rsid w:val="00FB4999"/>
    <w:rsid w:val="00FB5044"/>
    <w:rsid w:val="00FB6632"/>
    <w:rsid w:val="00FB7111"/>
    <w:rsid w:val="00FB7A44"/>
    <w:rsid w:val="00FC0196"/>
    <w:rsid w:val="00FC23BE"/>
    <w:rsid w:val="00FC2624"/>
    <w:rsid w:val="00FC3280"/>
    <w:rsid w:val="00FC3E64"/>
    <w:rsid w:val="00FC41B7"/>
    <w:rsid w:val="00FC52F3"/>
    <w:rsid w:val="00FC565A"/>
    <w:rsid w:val="00FC5917"/>
    <w:rsid w:val="00FC75BE"/>
    <w:rsid w:val="00FC7C71"/>
    <w:rsid w:val="00FD279D"/>
    <w:rsid w:val="00FD31D5"/>
    <w:rsid w:val="00FD54C7"/>
    <w:rsid w:val="00FD6C74"/>
    <w:rsid w:val="00FE0485"/>
    <w:rsid w:val="00FE2ED3"/>
    <w:rsid w:val="00FE2F62"/>
    <w:rsid w:val="00FE2FCE"/>
    <w:rsid w:val="00FE32F2"/>
    <w:rsid w:val="00FE39B6"/>
    <w:rsid w:val="00FE44FB"/>
    <w:rsid w:val="00FE48BD"/>
    <w:rsid w:val="00FE4A97"/>
    <w:rsid w:val="00FE64C6"/>
    <w:rsid w:val="00FF06E9"/>
    <w:rsid w:val="00FF0946"/>
    <w:rsid w:val="00FF1705"/>
    <w:rsid w:val="00FF3985"/>
    <w:rsid w:val="00FF506C"/>
    <w:rsid w:val="00FF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84A4904"/>
  <w15:docId w15:val="{4A565ECD-6F3B-432E-9BA1-C648F9A9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B230D"/>
    <w:pPr>
      <w:pBdr>
        <w:top w:val="nil"/>
        <w:left w:val="nil"/>
        <w:bottom w:val="nil"/>
        <w:right w:val="nil"/>
        <w:between w:val="nil"/>
        <w:bar w:val="nil"/>
      </w:pBdr>
      <w:spacing w:after="6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paragraph" w:styleId="berschrift2">
    <w:name w:val="heading 2"/>
    <w:next w:val="Standard"/>
    <w:link w:val="berschrift2Zchn"/>
    <w:semiHidden/>
    <w:unhideWhenUsed/>
    <w:qFormat/>
    <w:rsid w:val="009D4F97"/>
    <w:pPr>
      <w:spacing w:line="480" w:lineRule="auto"/>
      <w:outlineLvl w:val="1"/>
    </w:pPr>
    <w:rPr>
      <w:rFonts w:ascii="Arial" w:eastAsia="Times New Roman" w:hAnsi="Arial" w:cs="Arial Unicode MS"/>
      <w:b/>
      <w:bCs/>
      <w:i/>
      <w:iCs/>
      <w:color w:val="000000"/>
      <w:sz w:val="20"/>
      <w:szCs w:val="20"/>
      <w:u w:color="000000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24E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24EC"/>
    <w:rPr>
      <w:rFonts w:ascii="Segoe UI" w:hAnsi="Segoe UI" w:cs="Segoe UI"/>
      <w:sz w:val="18"/>
      <w:szCs w:val="18"/>
    </w:rPr>
  </w:style>
  <w:style w:type="paragraph" w:styleId="Listenabsatz">
    <w:name w:val="List Paragraph"/>
    <w:uiPriority w:val="34"/>
    <w:qFormat/>
    <w:rsid w:val="008824EC"/>
    <w:pPr>
      <w:pBdr>
        <w:top w:val="nil"/>
        <w:left w:val="nil"/>
        <w:bottom w:val="nil"/>
        <w:right w:val="nil"/>
        <w:between w:val="nil"/>
        <w:bar w:val="nil"/>
      </w:pBdr>
      <w:spacing w:after="60" w:line="48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24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24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24EC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de-DE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24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24EC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de-DE" w:eastAsia="en-GB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4580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rsid w:val="000023C0"/>
    <w:rPr>
      <w:u w:val="single"/>
    </w:rPr>
  </w:style>
  <w:style w:type="paragraph" w:customStyle="1" w:styleId="EndNoteBibliography">
    <w:name w:val="EndNote Bibliography"/>
    <w:basedOn w:val="Standard"/>
    <w:link w:val="EndNoteBibliographyZchn"/>
    <w:qFormat/>
    <w:rsid w:val="000023C0"/>
    <w:pPr>
      <w:spacing w:line="240" w:lineRule="auto"/>
    </w:pPr>
    <w:rPr>
      <w:rFonts w:cs="Times New Roman"/>
      <w:noProof/>
      <w:lang w:val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0023C0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7B3D7E"/>
    <w:pPr>
      <w:spacing w:after="0"/>
      <w:jc w:val="center"/>
    </w:pPr>
    <w:rPr>
      <w:rFonts w:cs="Times New Roman"/>
      <w:noProof/>
      <w:lang w:val="en-GB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3D7E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072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22FB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D2CF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F7F4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7779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921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217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FC565A"/>
    <w:rPr>
      <w:color w:val="800080" w:themeColor="followedHyperlink"/>
      <w:u w:val="singl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934187"/>
    <w:rPr>
      <w:color w:val="605E5C"/>
      <w:shd w:val="clear" w:color="auto" w:fill="E1DFDD"/>
    </w:rPr>
  </w:style>
  <w:style w:type="paragraph" w:customStyle="1" w:styleId="Default">
    <w:name w:val="Default"/>
    <w:rsid w:val="002E3E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8F273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F4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488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paragraph" w:styleId="Fuzeile">
    <w:name w:val="footer"/>
    <w:basedOn w:val="Standard"/>
    <w:link w:val="FuzeileZchn"/>
    <w:uiPriority w:val="99"/>
    <w:unhideWhenUsed/>
    <w:rsid w:val="008F4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488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1E296E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237E1E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DF1630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B66571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E80E2A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9D4F97"/>
    <w:rPr>
      <w:rFonts w:ascii="Arial" w:eastAsia="Times New Roman" w:hAnsi="Arial" w:cs="Arial Unicode MS"/>
      <w:b/>
      <w:bCs/>
      <w:i/>
      <w:iCs/>
      <w:color w:val="000000"/>
      <w:sz w:val="20"/>
      <w:szCs w:val="20"/>
      <w:u w:color="000000"/>
      <w:lang w:val="en-US" w:eastAsia="en-GB"/>
    </w:rPr>
  </w:style>
  <w:style w:type="character" w:customStyle="1" w:styleId="NichtaufgelsteErwhnung12">
    <w:name w:val="Nicht aufgelöste Erwähnung12"/>
    <w:basedOn w:val="Absatz-Standardschriftart"/>
    <w:uiPriority w:val="99"/>
    <w:semiHidden/>
    <w:unhideWhenUsed/>
    <w:rsid w:val="000C7C94"/>
    <w:rPr>
      <w:color w:val="605E5C"/>
      <w:shd w:val="clear" w:color="auto" w:fill="E1DFDD"/>
    </w:rPr>
  </w:style>
  <w:style w:type="character" w:customStyle="1" w:styleId="NichtaufgelsteErwhnung13">
    <w:name w:val="Nicht aufgelöste Erwähnung13"/>
    <w:basedOn w:val="Absatz-Standardschriftart"/>
    <w:uiPriority w:val="99"/>
    <w:semiHidden/>
    <w:unhideWhenUsed/>
    <w:rsid w:val="00901A5B"/>
    <w:rPr>
      <w:color w:val="605E5C"/>
      <w:shd w:val="clear" w:color="auto" w:fill="E1DFDD"/>
    </w:rPr>
  </w:style>
  <w:style w:type="character" w:customStyle="1" w:styleId="NichtaufgelsteErwhnung14">
    <w:name w:val="Nicht aufgelöste Erwähnung14"/>
    <w:basedOn w:val="Absatz-Standardschriftart"/>
    <w:uiPriority w:val="99"/>
    <w:semiHidden/>
    <w:unhideWhenUsed/>
    <w:rsid w:val="00D33546"/>
    <w:rPr>
      <w:color w:val="605E5C"/>
      <w:shd w:val="clear" w:color="auto" w:fill="E1DFDD"/>
    </w:rPr>
  </w:style>
  <w:style w:type="character" w:customStyle="1" w:styleId="NichtaufgelsteErwhnung15">
    <w:name w:val="Nicht aufgelöste Erwähnung15"/>
    <w:basedOn w:val="Absatz-Standardschriftart"/>
    <w:uiPriority w:val="99"/>
    <w:semiHidden/>
    <w:unhideWhenUsed/>
    <w:rsid w:val="00A97B33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131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13102"/>
    <w:rPr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E13102"/>
    <w:rPr>
      <w:vertAlign w:val="superscript"/>
    </w:rPr>
  </w:style>
  <w:style w:type="table" w:customStyle="1" w:styleId="EinfacheTabelle31">
    <w:name w:val="Einfache Tabelle 31"/>
    <w:basedOn w:val="NormaleTabelle"/>
    <w:uiPriority w:val="43"/>
    <w:rsid w:val="00AF2919"/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FE32F2"/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8B130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B130A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de-DE"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B130A"/>
    <w:rPr>
      <w:vertAlign w:val="superscript"/>
    </w:rPr>
  </w:style>
  <w:style w:type="character" w:customStyle="1" w:styleId="NichtaufgelsteErwhnung16">
    <w:name w:val="Nicht aufgelöste Erwähnung16"/>
    <w:basedOn w:val="Absatz-Standardschriftart"/>
    <w:uiPriority w:val="99"/>
    <w:semiHidden/>
    <w:unhideWhenUsed/>
    <w:rsid w:val="00DB4533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7C4B36"/>
    <w:rPr>
      <w:b/>
      <w:bCs/>
    </w:rPr>
  </w:style>
  <w:style w:type="character" w:styleId="Hervorhebung">
    <w:name w:val="Emphasis"/>
    <w:basedOn w:val="Absatz-Standardschriftart"/>
    <w:uiPriority w:val="20"/>
    <w:qFormat/>
    <w:rsid w:val="007C4B36"/>
    <w:rPr>
      <w:i/>
      <w:iCs/>
    </w:rPr>
  </w:style>
  <w:style w:type="character" w:customStyle="1" w:styleId="NichtaufgelsteErwhnung17">
    <w:name w:val="Nicht aufgelöste Erwähnung17"/>
    <w:basedOn w:val="Absatz-Standardschriftart"/>
    <w:uiPriority w:val="99"/>
    <w:semiHidden/>
    <w:unhideWhenUsed/>
    <w:rsid w:val="00835A6F"/>
    <w:rPr>
      <w:color w:val="605E5C"/>
      <w:shd w:val="clear" w:color="auto" w:fill="E1DFDD"/>
    </w:rPr>
  </w:style>
  <w:style w:type="character" w:customStyle="1" w:styleId="NichtaufgelsteErwhnung18">
    <w:name w:val="Nicht aufgelöste Erwähnung18"/>
    <w:basedOn w:val="Absatz-Standardschriftart"/>
    <w:uiPriority w:val="99"/>
    <w:semiHidden/>
    <w:unhideWhenUsed/>
    <w:rsid w:val="0007662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6A2DF9"/>
  </w:style>
  <w:style w:type="character" w:customStyle="1" w:styleId="zmlenmeyenBahsetme1">
    <w:name w:val="Çözümlenmeyen Bahsetme1"/>
    <w:basedOn w:val="Absatz-Standardschriftart"/>
    <w:uiPriority w:val="99"/>
    <w:semiHidden/>
    <w:unhideWhenUsed/>
    <w:rsid w:val="00581221"/>
    <w:rPr>
      <w:color w:val="605E5C"/>
      <w:shd w:val="clear" w:color="auto" w:fill="E1DFDD"/>
    </w:rPr>
  </w:style>
  <w:style w:type="table" w:customStyle="1" w:styleId="EinfacheTabelle111">
    <w:name w:val="Einfache Tabelle 111"/>
    <w:basedOn w:val="NormaleTabelle"/>
    <w:uiPriority w:val="41"/>
    <w:rsid w:val="001F1221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DzTablo21">
    <w:name w:val="Düz Tablo 21"/>
    <w:basedOn w:val="NormaleTabelle"/>
    <w:uiPriority w:val="42"/>
    <w:rsid w:val="001F1221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9893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60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58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94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548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07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3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464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050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47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5526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918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882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25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776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5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609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992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46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36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94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36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12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5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5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523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2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4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533AC-6A44-4F1F-889B-FC25E30B8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4</Words>
  <Characters>10236</Characters>
  <Application>Microsoft Office Word</Application>
  <DocSecurity>0</DocSecurity>
  <Lines>85</Lines>
  <Paragraphs>23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HH</Company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a Sümeyya Bilgin;Stiel, Stephanie</dc:creator>
  <cp:lastModifiedBy>Stiel, Stephanie Prof. Dr.</cp:lastModifiedBy>
  <cp:revision>3</cp:revision>
  <cp:lastPrinted>2021-08-20T12:21:00Z</cp:lastPrinted>
  <dcterms:created xsi:type="dcterms:W3CDTF">2021-10-27T13:52:00Z</dcterms:created>
  <dcterms:modified xsi:type="dcterms:W3CDTF">2021-11-02T10:57:00Z</dcterms:modified>
</cp:coreProperties>
</file>